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5D3" w:rsidRPr="004D1B1C" w:rsidRDefault="005425D3" w:rsidP="004D1B1C">
      <w:pPr>
        <w:pStyle w:val="Titre1"/>
        <w:numPr>
          <w:ilvl w:val="0"/>
          <w:numId w:val="0"/>
        </w:numPr>
        <w:rPr>
          <w:lang w:val="en-GB"/>
        </w:rPr>
      </w:pPr>
      <w:r>
        <w:rPr>
          <w:lang w:val="en-GB"/>
        </w:rPr>
        <w:t xml:space="preserve">Annex 1: Example of </w:t>
      </w:r>
      <w:r w:rsidR="004D1B1C">
        <w:rPr>
          <w:lang w:val="en-GB"/>
        </w:rPr>
        <w:t>EVIC VTC mini temperature regulation at 250°C set</w:t>
      </w:r>
    </w:p>
    <w:p w:rsidR="005425D3" w:rsidRDefault="004D1B1C" w:rsidP="005425D3">
      <w:pPr>
        <w:rPr>
          <w:lang w:val="en-GB"/>
        </w:rPr>
      </w:pPr>
      <w:r>
        <w:rPr>
          <w:lang w:val="en-GB"/>
        </w:rPr>
        <w:t>An</w:t>
      </w:r>
      <w:r w:rsidR="005425D3">
        <w:rPr>
          <w:lang w:val="en-GB"/>
        </w:rPr>
        <w:t xml:space="preserve"> example at 250°C set (</w:t>
      </w:r>
      <w:r w:rsidR="005425D3">
        <w:rPr>
          <w:lang w:val="en-GB"/>
        </w:rPr>
        <w:fldChar w:fldCharType="begin"/>
      </w:r>
      <w:r w:rsidR="005425D3">
        <w:rPr>
          <w:lang w:val="en-GB"/>
        </w:rPr>
        <w:instrText xml:space="preserve"> REF _Ref132987938 \h </w:instrText>
      </w:r>
      <w:r w:rsidR="005425D3">
        <w:rPr>
          <w:lang w:val="en-GB"/>
        </w:rPr>
      </w:r>
      <w:r w:rsidR="005425D3">
        <w:rPr>
          <w:lang w:val="en-GB"/>
        </w:rPr>
        <w:fldChar w:fldCharType="separate"/>
      </w:r>
      <w:r w:rsidR="005425D3" w:rsidRPr="003D0A5A">
        <w:rPr>
          <w:lang w:val="en-GB"/>
        </w:rPr>
        <w:t xml:space="preserve">Figure </w:t>
      </w:r>
      <w:r w:rsidR="005425D3">
        <w:rPr>
          <w:noProof/>
          <w:lang w:val="en-GB"/>
        </w:rPr>
        <w:t>1</w:t>
      </w:r>
      <w:r w:rsidR="005425D3">
        <w:rPr>
          <w:lang w:val="en-GB"/>
        </w:rPr>
        <w:fldChar w:fldCharType="end"/>
      </w:r>
      <w:r w:rsidR="005425D3">
        <w:rPr>
          <w:lang w:val="en-GB"/>
        </w:rPr>
        <w:t>), 46W were supplied using 1.1L/min whereas 23W were supplied with the 10L/min (in average).</w:t>
      </w:r>
    </w:p>
    <w:p w:rsidR="005425D3" w:rsidRDefault="005425D3" w:rsidP="005425D3">
      <w:pPr>
        <w:rPr>
          <w:lang w:val="en-GB"/>
        </w:rPr>
      </w:pPr>
    </w:p>
    <w:p w:rsidR="005425D3" w:rsidRDefault="005425D3" w:rsidP="005425D3">
      <w:pPr>
        <w:jc w:val="center"/>
      </w:pPr>
      <w:r>
        <w:rPr>
          <w:noProof/>
          <w:lang w:eastAsia="fr-FR"/>
        </w:rPr>
        <w:drawing>
          <wp:inline distT="0" distB="0" distL="0" distR="0" wp14:anchorId="0A467B97" wp14:editId="4D0000C8">
            <wp:extent cx="2700000" cy="1800000"/>
            <wp:effectExtent l="0" t="0" r="5715" b="0"/>
            <wp:docPr id="16" name="Graphique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425D3" w:rsidRDefault="005425D3" w:rsidP="005425D3">
      <w:pPr>
        <w:pStyle w:val="Lgende"/>
        <w:jc w:val="center"/>
        <w:rPr>
          <w:noProof/>
          <w:lang w:val="en-GB"/>
        </w:rPr>
      </w:pPr>
      <w:bookmarkStart w:id="0" w:name="_Ref132987938"/>
      <w:r w:rsidRPr="003D0A5A">
        <w:rPr>
          <w:lang w:val="en-GB"/>
        </w:rPr>
        <w:t xml:space="preserve">Figure </w:t>
      </w:r>
      <w:r>
        <w:fldChar w:fldCharType="begin"/>
      </w:r>
      <w:r w:rsidRPr="003D0A5A">
        <w:rPr>
          <w:lang w:val="en-GB"/>
        </w:rPr>
        <w:instrText xml:space="preserve"> SEQ Figure \* ARABIC </w:instrText>
      </w:r>
      <w:r>
        <w:fldChar w:fldCharType="separate"/>
      </w:r>
      <w:r w:rsidR="00F5324A">
        <w:rPr>
          <w:noProof/>
          <w:lang w:val="en-GB"/>
        </w:rPr>
        <w:t>1</w:t>
      </w:r>
      <w:r>
        <w:fldChar w:fldCharType="end"/>
      </w:r>
      <w:bookmarkEnd w:id="0"/>
      <w:r w:rsidRPr="003D0A5A">
        <w:rPr>
          <w:lang w:val="en-GB"/>
        </w:rPr>
        <w:t xml:space="preserve"> - Example of the power supplied curves</w:t>
      </w:r>
      <w:r w:rsidRPr="003D0A5A">
        <w:rPr>
          <w:noProof/>
          <w:lang w:val="en-GB"/>
        </w:rPr>
        <w:t xml:space="preserve"> at 250°C set using the 1.1 L/min and 10L/min airflow rates.</w:t>
      </w:r>
    </w:p>
    <w:p w:rsidR="005425D3" w:rsidRPr="00CE7048" w:rsidRDefault="008D7F82" w:rsidP="005425D3">
      <w:pPr>
        <w:rPr>
          <w:lang w:val="en-GB"/>
        </w:rPr>
      </w:pPr>
      <w:r>
        <w:rPr>
          <w:lang w:val="en-GB"/>
        </w:rPr>
        <w:t>As observable,</w:t>
      </w:r>
      <w:r w:rsidR="005425D3">
        <w:rPr>
          <w:lang w:val="en-GB"/>
        </w:rPr>
        <w:t xml:space="preserve"> there is an initial shoot leading to 46W supplied. Temperature control requires an initial instruction that will be supplied before the regulation is activated and as observed in </w:t>
      </w:r>
      <w:r w:rsidR="005425D3">
        <w:rPr>
          <w:lang w:val="en-GB"/>
        </w:rPr>
        <w:fldChar w:fldCharType="begin"/>
      </w:r>
      <w:r w:rsidR="005425D3">
        <w:rPr>
          <w:lang w:val="en-GB"/>
        </w:rPr>
        <w:instrText xml:space="preserve"> REF _Ref129773366 \h </w:instrText>
      </w:r>
      <w:r w:rsidR="005425D3">
        <w:rPr>
          <w:lang w:val="en-GB"/>
        </w:rPr>
      </w:r>
      <w:r w:rsidR="005425D3">
        <w:rPr>
          <w:lang w:val="en-GB"/>
        </w:rPr>
        <w:fldChar w:fldCharType="separate"/>
      </w:r>
      <w:r w:rsidR="005425D3" w:rsidRPr="002A60A7">
        <w:rPr>
          <w:lang w:val="en-GB"/>
        </w:rPr>
        <w:t xml:space="preserve">Figure </w:t>
      </w:r>
      <w:r w:rsidR="005425D3">
        <w:rPr>
          <w:noProof/>
          <w:lang w:val="en-GB"/>
        </w:rPr>
        <w:t>2</w:t>
      </w:r>
      <w:r w:rsidR="005425D3">
        <w:rPr>
          <w:lang w:val="en-GB"/>
        </w:rPr>
        <w:fldChar w:fldCharType="end"/>
      </w:r>
      <w:r w:rsidR="005425D3">
        <w:rPr>
          <w:lang w:val="en-GB"/>
        </w:rPr>
        <w:t xml:space="preserve">.d, the 70W set for regulation leads to this 46 W supplied in reality. </w:t>
      </w:r>
    </w:p>
    <w:p w:rsidR="00817E2A" w:rsidRDefault="005425D3" w:rsidP="004D1B1C">
      <w:pPr>
        <w:pStyle w:val="Titre1"/>
        <w:numPr>
          <w:ilvl w:val="0"/>
          <w:numId w:val="0"/>
        </w:numPr>
        <w:rPr>
          <w:lang w:val="en-GB"/>
        </w:rPr>
      </w:pPr>
      <w:r>
        <w:rPr>
          <w:lang w:val="en-GB"/>
        </w:rPr>
        <w:t xml:space="preserve">Annex 2: Calibration of the </w:t>
      </w:r>
      <w:r w:rsidR="003F07BA" w:rsidRPr="003F07BA">
        <w:rPr>
          <w:lang w:val="en-GB"/>
        </w:rPr>
        <w:t>temperature coefficient of resistivity</w:t>
      </w:r>
    </w:p>
    <w:p w:rsidR="005425D3" w:rsidRDefault="005425D3" w:rsidP="005425D3">
      <w:pPr>
        <w:rPr>
          <w:lang w:val="en-GB"/>
        </w:rPr>
      </w:pPr>
      <w:r>
        <w:rPr>
          <w:lang w:val="en-GB"/>
        </w:rPr>
        <w:t>Th</w:t>
      </w:r>
      <w:r w:rsidR="003F07BA">
        <w:rPr>
          <w:lang w:val="en-GB"/>
        </w:rPr>
        <w:t xml:space="preserve">e </w:t>
      </w:r>
      <w:r w:rsidR="003F07BA" w:rsidRPr="003F07BA">
        <w:rPr>
          <w:lang w:val="en-GB"/>
        </w:rPr>
        <w:t>temperature coefficient of resistivity</w:t>
      </w:r>
      <w:r>
        <w:rPr>
          <w:lang w:val="en-GB"/>
        </w:rPr>
        <w:t xml:space="preserve"> is determined by carrying hot wire testing consisting in measuring the tempe</w:t>
      </w:r>
      <w:r w:rsidR="008D7F82">
        <w:rPr>
          <w:lang w:val="en-GB"/>
        </w:rPr>
        <w:t xml:space="preserve">rature reached by a wire of 8cm-length </w:t>
      </w:r>
      <w:r>
        <w:rPr>
          <w:lang w:val="en-GB"/>
        </w:rPr>
        <w:t>and 32Ga</w:t>
      </w:r>
      <w:r w:rsidR="008D7F82">
        <w:rPr>
          <w:lang w:val="en-GB"/>
        </w:rPr>
        <w:t>-diameter</w:t>
      </w:r>
      <w:r w:rsidR="0075391E">
        <w:rPr>
          <w:lang w:val="en-GB"/>
        </w:rPr>
        <w:t xml:space="preserve"> </w:t>
      </w:r>
      <w:r>
        <w:rPr>
          <w:lang w:val="en-GB"/>
        </w:rPr>
        <w:t xml:space="preserve">in Nickel when the voltage is progressively increased (from 0.1V to 1.5V by step of 0.1V). The results are illustrated in </w:t>
      </w:r>
      <w:r>
        <w:rPr>
          <w:lang w:val="en-GB"/>
        </w:rPr>
        <w:fldChar w:fldCharType="begin"/>
      </w:r>
      <w:r>
        <w:rPr>
          <w:lang w:val="en-GB"/>
        </w:rPr>
        <w:instrText xml:space="preserve"> REF _Ref133501661 \h </w:instrText>
      </w:r>
      <w:r>
        <w:rPr>
          <w:lang w:val="en-GB"/>
        </w:rPr>
      </w:r>
      <w:r>
        <w:rPr>
          <w:lang w:val="en-GB"/>
        </w:rPr>
        <w:fldChar w:fldCharType="separate"/>
      </w:r>
      <w:r w:rsidR="0075391E" w:rsidRPr="009A1D2C">
        <w:rPr>
          <w:lang w:val="en-GB"/>
        </w:rPr>
        <w:t xml:space="preserve">Figure </w:t>
      </w:r>
      <w:r w:rsidR="0075391E">
        <w:rPr>
          <w:noProof/>
          <w:lang w:val="en-GB"/>
        </w:rPr>
        <w:t>2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:rsidR="005425D3" w:rsidRDefault="005425D3" w:rsidP="005425D3">
      <w:pPr>
        <w:keepNext/>
        <w:jc w:val="center"/>
      </w:pPr>
      <w:r>
        <w:rPr>
          <w:noProof/>
          <w:lang w:eastAsia="fr-FR"/>
        </w:rPr>
        <w:drawing>
          <wp:inline distT="0" distB="0" distL="0" distR="0" wp14:anchorId="60D511A9" wp14:editId="69136BFD">
            <wp:extent cx="2700000" cy="1800000"/>
            <wp:effectExtent l="0" t="0" r="5715" b="0"/>
            <wp:docPr id="8" name="Graphique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425D3" w:rsidRDefault="005425D3" w:rsidP="005425D3">
      <w:pPr>
        <w:pStyle w:val="Lgende"/>
        <w:jc w:val="center"/>
        <w:rPr>
          <w:lang w:val="en-GB"/>
        </w:rPr>
      </w:pPr>
      <w:bookmarkStart w:id="1" w:name="_Ref133501661"/>
      <w:r w:rsidRPr="009A1D2C">
        <w:rPr>
          <w:lang w:val="en-GB"/>
        </w:rPr>
        <w:t xml:space="preserve">Figure </w:t>
      </w:r>
      <w:r>
        <w:fldChar w:fldCharType="begin"/>
      </w:r>
      <w:r w:rsidRPr="009A1D2C">
        <w:rPr>
          <w:lang w:val="en-GB"/>
        </w:rPr>
        <w:instrText xml:space="preserve"> SEQ Figure \* ARABIC </w:instrText>
      </w:r>
      <w:r>
        <w:fldChar w:fldCharType="separate"/>
      </w:r>
      <w:r w:rsidR="00F5324A">
        <w:rPr>
          <w:noProof/>
          <w:lang w:val="en-GB"/>
        </w:rPr>
        <w:t>2</w:t>
      </w:r>
      <w:r>
        <w:fldChar w:fldCharType="end"/>
      </w:r>
      <w:bookmarkEnd w:id="1"/>
      <w:r w:rsidRPr="009A1D2C">
        <w:rPr>
          <w:lang w:val="en-GB"/>
        </w:rPr>
        <w:t xml:space="preserve"> - Evolution of the resistance according to the temperature measured through a hot wire experiment with a K-probe.</w:t>
      </w:r>
    </w:p>
    <w:p w:rsidR="005425D3" w:rsidRDefault="005425D3" w:rsidP="005425D3">
      <w:pPr>
        <w:spacing w:before="240"/>
        <w:rPr>
          <w:lang w:val="en-GB"/>
        </w:rPr>
      </w:pPr>
      <w:r>
        <w:rPr>
          <w:lang w:val="en-GB"/>
        </w:rPr>
        <w:t xml:space="preserve">From </w:t>
      </w:r>
      <w:r>
        <w:rPr>
          <w:lang w:val="en-GB"/>
        </w:rPr>
        <w:fldChar w:fldCharType="begin"/>
      </w:r>
      <w:r>
        <w:rPr>
          <w:lang w:val="en-GB"/>
        </w:rPr>
        <w:instrText xml:space="preserve"> REF _Ref133501661 \h </w:instrText>
      </w:r>
      <w:r>
        <w:rPr>
          <w:lang w:val="en-GB"/>
        </w:rPr>
      </w:r>
      <w:r>
        <w:rPr>
          <w:lang w:val="en-GB"/>
        </w:rPr>
        <w:fldChar w:fldCharType="separate"/>
      </w:r>
      <w:r w:rsidR="004D1B1C" w:rsidRPr="009A1D2C">
        <w:rPr>
          <w:lang w:val="en-GB"/>
        </w:rPr>
        <w:t xml:space="preserve">Figure </w:t>
      </w:r>
      <w:r w:rsidR="004D1B1C">
        <w:rPr>
          <w:noProof/>
          <w:lang w:val="en-GB"/>
        </w:rPr>
        <w:t>2</w:t>
      </w:r>
      <w:r>
        <w:rPr>
          <w:lang w:val="en-GB"/>
        </w:rPr>
        <w:fldChar w:fldCharType="end"/>
      </w:r>
      <w:r>
        <w:rPr>
          <w:lang w:val="en-GB"/>
        </w:rPr>
        <w:t xml:space="preserve">, the slope expressing </w:t>
      </w:r>
      <w:proofErr w:type="gramStart"/>
      <w:r>
        <w:rPr>
          <w:lang w:val="en-GB"/>
        </w:rPr>
        <w:t>the α</w:t>
      </w:r>
      <w:proofErr w:type="gramEnd"/>
      <w:r>
        <w:rPr>
          <w:lang w:val="en-GB"/>
        </w:rPr>
        <w:t xml:space="preserve"> is determined at 0.0057 °C</w:t>
      </w:r>
      <w:r w:rsidRPr="001237B7">
        <w:rPr>
          <w:vertAlign w:val="superscript"/>
          <w:lang w:val="en-GB"/>
        </w:rPr>
        <w:t>-1</w:t>
      </w:r>
      <w:r>
        <w:rPr>
          <w:lang w:val="en-GB"/>
        </w:rPr>
        <w:t>. This value is then used to convert the evolution of OCC 0.15Ω coil in an estimated temperature.</w:t>
      </w:r>
    </w:p>
    <w:p w:rsidR="00F5324A" w:rsidRDefault="00F5324A" w:rsidP="00F5324A">
      <w:pPr>
        <w:pStyle w:val="Titre1"/>
        <w:numPr>
          <w:ilvl w:val="0"/>
          <w:numId w:val="0"/>
        </w:numPr>
        <w:rPr>
          <w:lang w:val="en-GB"/>
        </w:rPr>
      </w:pPr>
      <w:r>
        <w:rPr>
          <w:lang w:val="en-GB"/>
        </w:rPr>
        <w:lastRenderedPageBreak/>
        <w:t>Annex</w:t>
      </w:r>
      <w:r>
        <w:rPr>
          <w:lang w:val="en-GB"/>
        </w:rPr>
        <w:t xml:space="preserve"> 3</w:t>
      </w:r>
      <w:r>
        <w:rPr>
          <w:lang w:val="en-GB"/>
        </w:rPr>
        <w:t>: Calibration of the coefficient of temperature resistance</w:t>
      </w:r>
    </w:p>
    <w:p w:rsidR="0075391E" w:rsidRPr="0075391E" w:rsidRDefault="0075391E" w:rsidP="0075391E">
      <w:pPr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REF _Ref134803847 \h </w:instrText>
      </w:r>
      <w:r>
        <w:rPr>
          <w:lang w:val="en-GB"/>
        </w:rPr>
      </w:r>
      <w:r>
        <w:rPr>
          <w:lang w:val="en-GB"/>
        </w:rPr>
        <w:fldChar w:fldCharType="separate"/>
      </w:r>
      <w:r w:rsidRPr="00F5324A">
        <w:rPr>
          <w:lang w:val="en-GB"/>
        </w:rPr>
        <w:t xml:space="preserve">Figure </w:t>
      </w:r>
      <w:r w:rsidRPr="00F5324A">
        <w:rPr>
          <w:noProof/>
          <w:lang w:val="en-GB"/>
        </w:rPr>
        <w:t>3</w:t>
      </w:r>
      <w:r>
        <w:rPr>
          <w:lang w:val="en-GB"/>
        </w:rPr>
        <w:fldChar w:fldCharType="end"/>
      </w:r>
      <w:r>
        <w:rPr>
          <w:lang w:val="en-GB"/>
        </w:rPr>
        <w:t xml:space="preserve"> provides the electric calibration of the KBOX using the adjustable resistance fixed at 0.5Ω and 1.5Ω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4531"/>
      </w:tblGrid>
      <w:tr w:rsidR="00F5324A" w:rsidTr="008D7F82">
        <w:tc>
          <w:tcPr>
            <w:tcW w:w="4531" w:type="dxa"/>
          </w:tcPr>
          <w:p w:rsidR="00F5324A" w:rsidRDefault="00F5324A">
            <w:pPr>
              <w:rPr>
                <w:lang w:val="en-GB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23EA7822" wp14:editId="6CDCB202">
                  <wp:extent cx="2700000" cy="1800000"/>
                  <wp:effectExtent l="0" t="0" r="5715" b="10160"/>
                  <wp:docPr id="1" name="Graphique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F5324A" w:rsidRDefault="00F5324A" w:rsidP="00F5324A">
            <w:pPr>
              <w:keepNext/>
              <w:rPr>
                <w:lang w:val="en-GB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16ADA001" wp14:editId="1AB5ECFA">
                  <wp:extent cx="2700000" cy="1800000"/>
                  <wp:effectExtent l="0" t="0" r="5715" b="10160"/>
                  <wp:docPr id="3" name="Graphique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5425D3" w:rsidRDefault="00F5324A" w:rsidP="00F5324A">
      <w:pPr>
        <w:pStyle w:val="Lgende"/>
        <w:rPr>
          <w:lang w:val="en-GB"/>
        </w:rPr>
      </w:pPr>
      <w:bookmarkStart w:id="2" w:name="_Ref134803847"/>
      <w:r w:rsidRPr="00F5324A">
        <w:rPr>
          <w:lang w:val="en-GB"/>
        </w:rPr>
        <w:t xml:space="preserve">Figure </w:t>
      </w:r>
      <w:r>
        <w:fldChar w:fldCharType="begin"/>
      </w:r>
      <w:r w:rsidRPr="00F5324A">
        <w:rPr>
          <w:lang w:val="en-GB"/>
        </w:rPr>
        <w:instrText xml:space="preserve"> SEQ Figure \* ARABIC </w:instrText>
      </w:r>
      <w:r>
        <w:fldChar w:fldCharType="separate"/>
      </w:r>
      <w:r w:rsidRPr="00F5324A">
        <w:rPr>
          <w:noProof/>
          <w:lang w:val="en-GB"/>
        </w:rPr>
        <w:t>3</w:t>
      </w:r>
      <w:r>
        <w:fldChar w:fldCharType="end"/>
      </w:r>
      <w:bookmarkEnd w:id="2"/>
      <w:r w:rsidRPr="00F5324A">
        <w:rPr>
          <w:lang w:val="en-GB"/>
        </w:rPr>
        <w:t xml:space="preserve"> - Electric qualification of the KBOX tested with an adjustable resistance fixed at a) 0.5Ω and b) 1.5Ω.</w:t>
      </w:r>
    </w:p>
    <w:p w:rsidR="0075391E" w:rsidRDefault="0075391E" w:rsidP="0075391E">
      <w:pPr>
        <w:rPr>
          <w:lang w:val="en-GB"/>
        </w:rPr>
      </w:pPr>
    </w:p>
    <w:p w:rsidR="0075391E" w:rsidRPr="0075391E" w:rsidRDefault="0075391E" w:rsidP="0075391E">
      <w:pPr>
        <w:rPr>
          <w:lang w:val="en-GB"/>
        </w:rPr>
      </w:pPr>
      <w:r>
        <w:rPr>
          <w:lang w:val="en-GB"/>
        </w:rPr>
        <w:t xml:space="preserve">The electric efficiency of the KBOX is respectively 84.03% and 96.06% with the resistance fixed at </w:t>
      </w:r>
      <w:r>
        <w:rPr>
          <w:lang w:val="en-GB"/>
        </w:rPr>
        <w:t>0.5Ω and 1.5Ω</w:t>
      </w:r>
      <w:r>
        <w:rPr>
          <w:lang w:val="en-GB"/>
        </w:rPr>
        <w:t>.</w:t>
      </w:r>
      <w:bookmarkStart w:id="3" w:name="_GoBack"/>
      <w:bookmarkEnd w:id="3"/>
    </w:p>
    <w:sectPr w:rsidR="0075391E" w:rsidRPr="007539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6E2937"/>
    <w:multiLevelType w:val="multilevel"/>
    <w:tmpl w:val="F1C25B2E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ind w:left="5760" w:firstLine="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239"/>
    <w:rsid w:val="003F07BA"/>
    <w:rsid w:val="004D1B1C"/>
    <w:rsid w:val="005425D3"/>
    <w:rsid w:val="0075391E"/>
    <w:rsid w:val="00817E2A"/>
    <w:rsid w:val="00873239"/>
    <w:rsid w:val="008D7F82"/>
    <w:rsid w:val="00D41484"/>
    <w:rsid w:val="00F53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A3FA5"/>
  <w15:chartTrackingRefBased/>
  <w15:docId w15:val="{CEBF2344-5A27-4DF3-BAD6-92D0A4CD3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5D3"/>
    <w:pPr>
      <w:jc w:val="both"/>
    </w:pPr>
    <w:rPr>
      <w:rFonts w:ascii="Palatino Linotype" w:hAnsi="Palatino Linotype"/>
      <w:sz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5425D3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425D3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5425D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425D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425D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425D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425D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25D3"/>
    <w:rPr>
      <w:rFonts w:ascii="Palatino Linotype" w:eastAsiaTheme="majorEastAsia" w:hAnsi="Palatino Linotype" w:cstheme="majorBidi"/>
      <w:b/>
      <w:sz w:val="24"/>
      <w:szCs w:val="32"/>
    </w:rPr>
  </w:style>
  <w:style w:type="character" w:customStyle="1" w:styleId="Titre4Car">
    <w:name w:val="Titre 4 Car"/>
    <w:basedOn w:val="Policepardfaut"/>
    <w:link w:val="Titre4"/>
    <w:uiPriority w:val="9"/>
    <w:rsid w:val="005425D3"/>
    <w:rPr>
      <w:rFonts w:asciiTheme="majorHAnsi" w:eastAsiaTheme="majorEastAsia" w:hAnsiTheme="majorHAnsi" w:cstheme="majorBidi"/>
      <w:i/>
      <w:iCs/>
      <w:sz w:val="20"/>
    </w:rPr>
  </w:style>
  <w:style w:type="character" w:customStyle="1" w:styleId="Titre5Car">
    <w:name w:val="Titre 5 Car"/>
    <w:basedOn w:val="Policepardfaut"/>
    <w:link w:val="Titre5"/>
    <w:uiPriority w:val="9"/>
    <w:rsid w:val="005425D3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5425D3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character" w:customStyle="1" w:styleId="Titre7Car">
    <w:name w:val="Titre 7 Car"/>
    <w:basedOn w:val="Policepardfaut"/>
    <w:link w:val="Titre7"/>
    <w:uiPriority w:val="9"/>
    <w:semiHidden/>
    <w:rsid w:val="005425D3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5425D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5425D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gende">
    <w:name w:val="caption"/>
    <w:basedOn w:val="Normal"/>
    <w:next w:val="Normal"/>
    <w:uiPriority w:val="35"/>
    <w:unhideWhenUsed/>
    <w:qFormat/>
    <w:rsid w:val="005425D3"/>
    <w:pPr>
      <w:spacing w:after="0" w:line="240" w:lineRule="auto"/>
    </w:pPr>
    <w:rPr>
      <w:i/>
      <w:iCs/>
      <w:color w:val="000000" w:themeColor="text1"/>
      <w:sz w:val="18"/>
      <w:szCs w:val="18"/>
    </w:rPr>
  </w:style>
  <w:style w:type="table" w:styleId="Grilledutableau">
    <w:name w:val="Table Grid"/>
    <w:basedOn w:val="TableauNormal"/>
    <w:uiPriority w:val="39"/>
    <w:rsid w:val="00F53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.soulet\Desktop\Recherche\Publications\17%20-%20Replication%20publie%20souris\EVIC_souri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soulet\Desktop\Commerce\NORPHE\CT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s.soulet\Desktop\Recherche\Publications\17%20-%20Replication%20publie%20souris\EVIC_souris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s.soulet\Desktop\Recherche\Publications\17%20-%20Replication%20publie%20souris\EVIC_sour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800"/>
              <a:t>T=250°C</a:t>
            </a:r>
          </a:p>
        </c:rich>
      </c:tx>
      <c:overlay val="1"/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1.1 L/min</c:v>
          </c:tx>
          <c:spPr>
            <a:ln w="12700">
              <a:solidFill>
                <a:srgbClr val="C00000"/>
              </a:solidFill>
            </a:ln>
          </c:spPr>
          <c:marker>
            <c:symbol val="none"/>
          </c:marker>
          <c:xVal>
            <c:numRef>
              <c:f>'EVIC VTC CTR 1'!$A$19:$A$514</c:f>
              <c:numCache>
                <c:formatCode>General</c:formatCode>
                <c:ptCount val="496"/>
                <c:pt idx="0">
                  <c:v>0</c:v>
                </c:pt>
                <c:pt idx="1">
                  <c:v>0.02</c:v>
                </c:pt>
                <c:pt idx="2">
                  <c:v>0.04</c:v>
                </c:pt>
                <c:pt idx="3">
                  <c:v>0.06</c:v>
                </c:pt>
                <c:pt idx="4">
                  <c:v>0.08</c:v>
                </c:pt>
                <c:pt idx="5">
                  <c:v>0.1</c:v>
                </c:pt>
                <c:pt idx="6">
                  <c:v>0.12000000000000001</c:v>
                </c:pt>
                <c:pt idx="7">
                  <c:v>0.14000000000000001</c:v>
                </c:pt>
                <c:pt idx="8">
                  <c:v>0.16</c:v>
                </c:pt>
                <c:pt idx="9">
                  <c:v>0.18</c:v>
                </c:pt>
                <c:pt idx="10">
                  <c:v>0.19999999999999998</c:v>
                </c:pt>
                <c:pt idx="11">
                  <c:v>0.21999999999999997</c:v>
                </c:pt>
                <c:pt idx="12">
                  <c:v>0.23999999999999996</c:v>
                </c:pt>
                <c:pt idx="13">
                  <c:v>0.25999999999999995</c:v>
                </c:pt>
                <c:pt idx="14">
                  <c:v>0.27999999999999997</c:v>
                </c:pt>
                <c:pt idx="15">
                  <c:v>0.3</c:v>
                </c:pt>
                <c:pt idx="16">
                  <c:v>0.32</c:v>
                </c:pt>
                <c:pt idx="17">
                  <c:v>0.34</c:v>
                </c:pt>
                <c:pt idx="18">
                  <c:v>0.36000000000000004</c:v>
                </c:pt>
                <c:pt idx="19">
                  <c:v>0.38000000000000006</c:v>
                </c:pt>
                <c:pt idx="20">
                  <c:v>0.40000000000000008</c:v>
                </c:pt>
                <c:pt idx="21">
                  <c:v>0.4200000000000001</c:v>
                </c:pt>
                <c:pt idx="22">
                  <c:v>0.44000000000000011</c:v>
                </c:pt>
                <c:pt idx="23">
                  <c:v>0.46000000000000013</c:v>
                </c:pt>
                <c:pt idx="24">
                  <c:v>0.48000000000000015</c:v>
                </c:pt>
                <c:pt idx="25">
                  <c:v>0.50000000000000011</c:v>
                </c:pt>
                <c:pt idx="26">
                  <c:v>0.52000000000000013</c:v>
                </c:pt>
                <c:pt idx="27">
                  <c:v>0.54000000000000015</c:v>
                </c:pt>
                <c:pt idx="28">
                  <c:v>0.56000000000000016</c:v>
                </c:pt>
                <c:pt idx="29">
                  <c:v>0.58000000000000018</c:v>
                </c:pt>
                <c:pt idx="30">
                  <c:v>0.6000000000000002</c:v>
                </c:pt>
                <c:pt idx="31">
                  <c:v>0.62000000000000022</c:v>
                </c:pt>
                <c:pt idx="32">
                  <c:v>0.64000000000000024</c:v>
                </c:pt>
                <c:pt idx="33">
                  <c:v>0.66000000000000025</c:v>
                </c:pt>
                <c:pt idx="34">
                  <c:v>0.68000000000000027</c:v>
                </c:pt>
                <c:pt idx="35">
                  <c:v>0.70000000000000029</c:v>
                </c:pt>
                <c:pt idx="36">
                  <c:v>0.72000000000000031</c:v>
                </c:pt>
                <c:pt idx="37">
                  <c:v>0.74000000000000032</c:v>
                </c:pt>
                <c:pt idx="38">
                  <c:v>0.76000000000000034</c:v>
                </c:pt>
                <c:pt idx="39">
                  <c:v>0.78000000000000036</c:v>
                </c:pt>
                <c:pt idx="40">
                  <c:v>0.80000000000000038</c:v>
                </c:pt>
                <c:pt idx="41">
                  <c:v>0.8200000000000004</c:v>
                </c:pt>
                <c:pt idx="42">
                  <c:v>0.84000000000000041</c:v>
                </c:pt>
                <c:pt idx="43">
                  <c:v>0.86000000000000043</c:v>
                </c:pt>
                <c:pt idx="44">
                  <c:v>0.88000000000000045</c:v>
                </c:pt>
                <c:pt idx="45">
                  <c:v>0.90000000000000047</c:v>
                </c:pt>
                <c:pt idx="46">
                  <c:v>0.92000000000000048</c:v>
                </c:pt>
                <c:pt idx="47">
                  <c:v>0.9400000000000005</c:v>
                </c:pt>
                <c:pt idx="48">
                  <c:v>0.96000000000000052</c:v>
                </c:pt>
                <c:pt idx="49">
                  <c:v>0.98000000000000054</c:v>
                </c:pt>
                <c:pt idx="50">
                  <c:v>1.0000000000000004</c:v>
                </c:pt>
                <c:pt idx="51">
                  <c:v>1.0200000000000005</c:v>
                </c:pt>
                <c:pt idx="52">
                  <c:v>1.0400000000000005</c:v>
                </c:pt>
                <c:pt idx="53">
                  <c:v>1.0600000000000005</c:v>
                </c:pt>
                <c:pt idx="54">
                  <c:v>1.0800000000000005</c:v>
                </c:pt>
                <c:pt idx="55">
                  <c:v>1.1000000000000005</c:v>
                </c:pt>
                <c:pt idx="56">
                  <c:v>1.1200000000000006</c:v>
                </c:pt>
                <c:pt idx="57">
                  <c:v>1.1400000000000006</c:v>
                </c:pt>
                <c:pt idx="58">
                  <c:v>1.1600000000000006</c:v>
                </c:pt>
                <c:pt idx="59">
                  <c:v>1.1800000000000006</c:v>
                </c:pt>
                <c:pt idx="60">
                  <c:v>1.2000000000000006</c:v>
                </c:pt>
                <c:pt idx="61">
                  <c:v>1.2200000000000006</c:v>
                </c:pt>
                <c:pt idx="62">
                  <c:v>1.2400000000000007</c:v>
                </c:pt>
                <c:pt idx="63">
                  <c:v>1.2600000000000007</c:v>
                </c:pt>
                <c:pt idx="64">
                  <c:v>1.2800000000000007</c:v>
                </c:pt>
                <c:pt idx="65">
                  <c:v>1.3000000000000007</c:v>
                </c:pt>
                <c:pt idx="66">
                  <c:v>1.3200000000000007</c:v>
                </c:pt>
                <c:pt idx="67">
                  <c:v>1.3400000000000007</c:v>
                </c:pt>
                <c:pt idx="68">
                  <c:v>1.3600000000000008</c:v>
                </c:pt>
                <c:pt idx="69">
                  <c:v>1.3800000000000008</c:v>
                </c:pt>
                <c:pt idx="70">
                  <c:v>1.4000000000000008</c:v>
                </c:pt>
                <c:pt idx="71">
                  <c:v>1.4200000000000008</c:v>
                </c:pt>
                <c:pt idx="72">
                  <c:v>1.4400000000000008</c:v>
                </c:pt>
                <c:pt idx="73">
                  <c:v>1.4600000000000009</c:v>
                </c:pt>
                <c:pt idx="74">
                  <c:v>1.4800000000000009</c:v>
                </c:pt>
                <c:pt idx="75">
                  <c:v>1.5000000000000009</c:v>
                </c:pt>
                <c:pt idx="76">
                  <c:v>1.5200000000000009</c:v>
                </c:pt>
                <c:pt idx="77">
                  <c:v>1.5400000000000009</c:v>
                </c:pt>
                <c:pt idx="78">
                  <c:v>1.5600000000000009</c:v>
                </c:pt>
                <c:pt idx="79">
                  <c:v>1.580000000000001</c:v>
                </c:pt>
                <c:pt idx="80">
                  <c:v>1.600000000000001</c:v>
                </c:pt>
                <c:pt idx="81">
                  <c:v>1.620000000000001</c:v>
                </c:pt>
                <c:pt idx="82">
                  <c:v>1.640000000000001</c:v>
                </c:pt>
                <c:pt idx="83">
                  <c:v>1.660000000000001</c:v>
                </c:pt>
                <c:pt idx="84">
                  <c:v>1.680000000000001</c:v>
                </c:pt>
                <c:pt idx="85">
                  <c:v>1.7000000000000011</c:v>
                </c:pt>
                <c:pt idx="86">
                  <c:v>1.7200000000000011</c:v>
                </c:pt>
                <c:pt idx="87">
                  <c:v>1.7400000000000011</c:v>
                </c:pt>
                <c:pt idx="88">
                  <c:v>1.7600000000000011</c:v>
                </c:pt>
                <c:pt idx="89">
                  <c:v>1.7800000000000011</c:v>
                </c:pt>
                <c:pt idx="90">
                  <c:v>1.8000000000000012</c:v>
                </c:pt>
                <c:pt idx="91">
                  <c:v>1.8200000000000012</c:v>
                </c:pt>
                <c:pt idx="92">
                  <c:v>1.8400000000000012</c:v>
                </c:pt>
                <c:pt idx="93">
                  <c:v>1.8600000000000012</c:v>
                </c:pt>
                <c:pt idx="94">
                  <c:v>1.8800000000000012</c:v>
                </c:pt>
                <c:pt idx="95">
                  <c:v>1.9000000000000012</c:v>
                </c:pt>
                <c:pt idx="96">
                  <c:v>1.9200000000000013</c:v>
                </c:pt>
                <c:pt idx="97">
                  <c:v>1.9400000000000013</c:v>
                </c:pt>
                <c:pt idx="98">
                  <c:v>1.9600000000000013</c:v>
                </c:pt>
                <c:pt idx="99">
                  <c:v>1.9800000000000013</c:v>
                </c:pt>
                <c:pt idx="100">
                  <c:v>2.0000000000000013</c:v>
                </c:pt>
                <c:pt idx="101">
                  <c:v>2.0200000000000014</c:v>
                </c:pt>
                <c:pt idx="102">
                  <c:v>2.0400000000000014</c:v>
                </c:pt>
                <c:pt idx="103">
                  <c:v>2.0600000000000014</c:v>
                </c:pt>
                <c:pt idx="104">
                  <c:v>2.0800000000000014</c:v>
                </c:pt>
                <c:pt idx="105">
                  <c:v>2.1000000000000014</c:v>
                </c:pt>
                <c:pt idx="106">
                  <c:v>2.1200000000000014</c:v>
                </c:pt>
                <c:pt idx="107">
                  <c:v>2.1400000000000015</c:v>
                </c:pt>
                <c:pt idx="108">
                  <c:v>2.1600000000000015</c:v>
                </c:pt>
                <c:pt idx="109">
                  <c:v>2.1800000000000015</c:v>
                </c:pt>
                <c:pt idx="110">
                  <c:v>2.2000000000000015</c:v>
                </c:pt>
                <c:pt idx="111">
                  <c:v>2.2200000000000015</c:v>
                </c:pt>
                <c:pt idx="112">
                  <c:v>2.2400000000000015</c:v>
                </c:pt>
                <c:pt idx="113">
                  <c:v>2.2600000000000016</c:v>
                </c:pt>
                <c:pt idx="114">
                  <c:v>2.2800000000000016</c:v>
                </c:pt>
                <c:pt idx="115">
                  <c:v>2.3000000000000016</c:v>
                </c:pt>
                <c:pt idx="116">
                  <c:v>2.3200000000000016</c:v>
                </c:pt>
                <c:pt idx="117">
                  <c:v>2.3400000000000016</c:v>
                </c:pt>
                <c:pt idx="118">
                  <c:v>2.3600000000000017</c:v>
                </c:pt>
                <c:pt idx="119">
                  <c:v>2.3800000000000017</c:v>
                </c:pt>
                <c:pt idx="120">
                  <c:v>2.4000000000000017</c:v>
                </c:pt>
                <c:pt idx="121">
                  <c:v>2.4200000000000017</c:v>
                </c:pt>
                <c:pt idx="122">
                  <c:v>2.4400000000000017</c:v>
                </c:pt>
                <c:pt idx="123">
                  <c:v>2.4600000000000017</c:v>
                </c:pt>
                <c:pt idx="124">
                  <c:v>2.4800000000000018</c:v>
                </c:pt>
                <c:pt idx="125">
                  <c:v>2.5000000000000018</c:v>
                </c:pt>
                <c:pt idx="126">
                  <c:v>2.5200000000000018</c:v>
                </c:pt>
                <c:pt idx="127">
                  <c:v>2.5400000000000018</c:v>
                </c:pt>
                <c:pt idx="128">
                  <c:v>2.5600000000000018</c:v>
                </c:pt>
                <c:pt idx="129">
                  <c:v>2.5800000000000018</c:v>
                </c:pt>
                <c:pt idx="130">
                  <c:v>2.6000000000000019</c:v>
                </c:pt>
                <c:pt idx="131">
                  <c:v>2.6200000000000019</c:v>
                </c:pt>
                <c:pt idx="132">
                  <c:v>2.6400000000000019</c:v>
                </c:pt>
                <c:pt idx="133">
                  <c:v>2.6600000000000019</c:v>
                </c:pt>
                <c:pt idx="134">
                  <c:v>2.6800000000000019</c:v>
                </c:pt>
                <c:pt idx="135">
                  <c:v>2.700000000000002</c:v>
                </c:pt>
                <c:pt idx="136">
                  <c:v>2.720000000000002</c:v>
                </c:pt>
                <c:pt idx="137">
                  <c:v>2.740000000000002</c:v>
                </c:pt>
                <c:pt idx="138">
                  <c:v>2.760000000000002</c:v>
                </c:pt>
                <c:pt idx="139">
                  <c:v>2.780000000000002</c:v>
                </c:pt>
                <c:pt idx="140">
                  <c:v>2.800000000000002</c:v>
                </c:pt>
                <c:pt idx="141">
                  <c:v>2.8200000000000021</c:v>
                </c:pt>
                <c:pt idx="142">
                  <c:v>2.8400000000000021</c:v>
                </c:pt>
                <c:pt idx="143">
                  <c:v>2.8600000000000021</c:v>
                </c:pt>
                <c:pt idx="144">
                  <c:v>2.8800000000000021</c:v>
                </c:pt>
                <c:pt idx="145">
                  <c:v>2.9000000000000021</c:v>
                </c:pt>
                <c:pt idx="146">
                  <c:v>2.9200000000000021</c:v>
                </c:pt>
                <c:pt idx="147">
                  <c:v>2.9400000000000022</c:v>
                </c:pt>
                <c:pt idx="148">
                  <c:v>2.9600000000000022</c:v>
                </c:pt>
                <c:pt idx="149">
                  <c:v>2.9800000000000022</c:v>
                </c:pt>
                <c:pt idx="150">
                  <c:v>3.0000000000000022</c:v>
                </c:pt>
                <c:pt idx="151">
                  <c:v>3.0200000000000022</c:v>
                </c:pt>
                <c:pt idx="152">
                  <c:v>3.0400000000000023</c:v>
                </c:pt>
                <c:pt idx="153">
                  <c:v>3.0600000000000023</c:v>
                </c:pt>
                <c:pt idx="154">
                  <c:v>3.0800000000000023</c:v>
                </c:pt>
                <c:pt idx="155">
                  <c:v>3.1000000000000023</c:v>
                </c:pt>
                <c:pt idx="156">
                  <c:v>3.1200000000000023</c:v>
                </c:pt>
                <c:pt idx="157">
                  <c:v>3.1400000000000023</c:v>
                </c:pt>
                <c:pt idx="158">
                  <c:v>3.1600000000000024</c:v>
                </c:pt>
                <c:pt idx="159">
                  <c:v>3.1800000000000024</c:v>
                </c:pt>
                <c:pt idx="160">
                  <c:v>3.2000000000000024</c:v>
                </c:pt>
                <c:pt idx="161">
                  <c:v>3.2200000000000024</c:v>
                </c:pt>
                <c:pt idx="162">
                  <c:v>3.2400000000000024</c:v>
                </c:pt>
                <c:pt idx="163">
                  <c:v>3.2600000000000025</c:v>
                </c:pt>
                <c:pt idx="164">
                  <c:v>3.2800000000000025</c:v>
                </c:pt>
                <c:pt idx="165">
                  <c:v>3.3000000000000025</c:v>
                </c:pt>
                <c:pt idx="166">
                  <c:v>3.3200000000000025</c:v>
                </c:pt>
                <c:pt idx="167">
                  <c:v>3.3400000000000025</c:v>
                </c:pt>
                <c:pt idx="168">
                  <c:v>3.3600000000000025</c:v>
                </c:pt>
                <c:pt idx="169">
                  <c:v>3.3800000000000026</c:v>
                </c:pt>
                <c:pt idx="170">
                  <c:v>3.4000000000000026</c:v>
                </c:pt>
                <c:pt idx="171">
                  <c:v>3.4200000000000026</c:v>
                </c:pt>
                <c:pt idx="172">
                  <c:v>3.4400000000000026</c:v>
                </c:pt>
                <c:pt idx="173">
                  <c:v>3.4600000000000026</c:v>
                </c:pt>
                <c:pt idx="174">
                  <c:v>3.4800000000000026</c:v>
                </c:pt>
                <c:pt idx="175">
                  <c:v>3.5000000000000027</c:v>
                </c:pt>
                <c:pt idx="176">
                  <c:v>3.5200000000000027</c:v>
                </c:pt>
                <c:pt idx="177">
                  <c:v>3.5400000000000027</c:v>
                </c:pt>
                <c:pt idx="178">
                  <c:v>3.5600000000000027</c:v>
                </c:pt>
                <c:pt idx="179">
                  <c:v>3.5800000000000027</c:v>
                </c:pt>
                <c:pt idx="180">
                  <c:v>3.6000000000000028</c:v>
                </c:pt>
                <c:pt idx="181">
                  <c:v>3.6200000000000028</c:v>
                </c:pt>
                <c:pt idx="182">
                  <c:v>3.6400000000000028</c:v>
                </c:pt>
                <c:pt idx="183">
                  <c:v>3.6600000000000028</c:v>
                </c:pt>
                <c:pt idx="184">
                  <c:v>3.6800000000000028</c:v>
                </c:pt>
                <c:pt idx="185">
                  <c:v>3.7000000000000028</c:v>
                </c:pt>
                <c:pt idx="186">
                  <c:v>3.7200000000000029</c:v>
                </c:pt>
                <c:pt idx="187">
                  <c:v>3.7400000000000029</c:v>
                </c:pt>
                <c:pt idx="188">
                  <c:v>3.7600000000000029</c:v>
                </c:pt>
                <c:pt idx="189">
                  <c:v>3.7800000000000029</c:v>
                </c:pt>
                <c:pt idx="190">
                  <c:v>3.8000000000000029</c:v>
                </c:pt>
                <c:pt idx="191">
                  <c:v>3.8200000000000029</c:v>
                </c:pt>
                <c:pt idx="192">
                  <c:v>3.840000000000003</c:v>
                </c:pt>
                <c:pt idx="193">
                  <c:v>3.860000000000003</c:v>
                </c:pt>
                <c:pt idx="194">
                  <c:v>3.880000000000003</c:v>
                </c:pt>
                <c:pt idx="195">
                  <c:v>3.900000000000003</c:v>
                </c:pt>
                <c:pt idx="196">
                  <c:v>3.920000000000003</c:v>
                </c:pt>
                <c:pt idx="197">
                  <c:v>3.9400000000000031</c:v>
                </c:pt>
                <c:pt idx="198">
                  <c:v>3.9600000000000031</c:v>
                </c:pt>
                <c:pt idx="199">
                  <c:v>3.9800000000000031</c:v>
                </c:pt>
                <c:pt idx="200">
                  <c:v>4.0000000000000027</c:v>
                </c:pt>
                <c:pt idx="201">
                  <c:v>4.0200000000000022</c:v>
                </c:pt>
                <c:pt idx="202">
                  <c:v>4.0400000000000018</c:v>
                </c:pt>
                <c:pt idx="203">
                  <c:v>4.0600000000000014</c:v>
                </c:pt>
                <c:pt idx="204">
                  <c:v>4.080000000000001</c:v>
                </c:pt>
                <c:pt idx="205">
                  <c:v>4.1000000000000005</c:v>
                </c:pt>
                <c:pt idx="206">
                  <c:v>4.12</c:v>
                </c:pt>
                <c:pt idx="207">
                  <c:v>4.1399999999999997</c:v>
                </c:pt>
                <c:pt idx="208">
                  <c:v>4.1599999999999993</c:v>
                </c:pt>
                <c:pt idx="209">
                  <c:v>4.1799999999999988</c:v>
                </c:pt>
                <c:pt idx="210">
                  <c:v>4.1999999999999984</c:v>
                </c:pt>
                <c:pt idx="211">
                  <c:v>4.219999999999998</c:v>
                </c:pt>
                <c:pt idx="212">
                  <c:v>4.2399999999999975</c:v>
                </c:pt>
                <c:pt idx="213">
                  <c:v>4.2599999999999971</c:v>
                </c:pt>
                <c:pt idx="214">
                  <c:v>4.2799999999999967</c:v>
                </c:pt>
                <c:pt idx="215">
                  <c:v>4.2999999999999963</c:v>
                </c:pt>
                <c:pt idx="216">
                  <c:v>4.3199999999999958</c:v>
                </c:pt>
                <c:pt idx="217">
                  <c:v>4.3399999999999954</c:v>
                </c:pt>
                <c:pt idx="218">
                  <c:v>4.359999999999995</c:v>
                </c:pt>
                <c:pt idx="219">
                  <c:v>4.3799999999999946</c:v>
                </c:pt>
                <c:pt idx="220">
                  <c:v>4.3999999999999941</c:v>
                </c:pt>
                <c:pt idx="221">
                  <c:v>4.4199999999999937</c:v>
                </c:pt>
                <c:pt idx="222">
                  <c:v>4.4399999999999933</c:v>
                </c:pt>
                <c:pt idx="223">
                  <c:v>4.4599999999999929</c:v>
                </c:pt>
                <c:pt idx="224">
                  <c:v>4.4799999999999924</c:v>
                </c:pt>
                <c:pt idx="225">
                  <c:v>4.499999999999992</c:v>
                </c:pt>
                <c:pt idx="226">
                  <c:v>4.5199999999999916</c:v>
                </c:pt>
                <c:pt idx="227">
                  <c:v>4.5399999999999912</c:v>
                </c:pt>
                <c:pt idx="228">
                  <c:v>4.5599999999999907</c:v>
                </c:pt>
                <c:pt idx="229">
                  <c:v>4.5799999999999903</c:v>
                </c:pt>
                <c:pt idx="230">
                  <c:v>4.5999999999999899</c:v>
                </c:pt>
                <c:pt idx="231">
                  <c:v>4.6199999999999894</c:v>
                </c:pt>
                <c:pt idx="232">
                  <c:v>4.639999999999989</c:v>
                </c:pt>
                <c:pt idx="233">
                  <c:v>4.6599999999999886</c:v>
                </c:pt>
                <c:pt idx="234">
                  <c:v>4.6799999999999882</c:v>
                </c:pt>
                <c:pt idx="235">
                  <c:v>4.6999999999999877</c:v>
                </c:pt>
                <c:pt idx="236">
                  <c:v>4.7199999999999873</c:v>
                </c:pt>
                <c:pt idx="237">
                  <c:v>4.7399999999999869</c:v>
                </c:pt>
                <c:pt idx="238">
                  <c:v>4.7599999999999865</c:v>
                </c:pt>
                <c:pt idx="239">
                  <c:v>4.779999999999986</c:v>
                </c:pt>
                <c:pt idx="240">
                  <c:v>4.7999999999999856</c:v>
                </c:pt>
                <c:pt idx="241">
                  <c:v>4.8199999999999852</c:v>
                </c:pt>
                <c:pt idx="242">
                  <c:v>4.8399999999999848</c:v>
                </c:pt>
                <c:pt idx="243">
                  <c:v>4.8599999999999843</c:v>
                </c:pt>
                <c:pt idx="244">
                  <c:v>4.8799999999999839</c:v>
                </c:pt>
                <c:pt idx="245">
                  <c:v>4.8999999999999835</c:v>
                </c:pt>
                <c:pt idx="246">
                  <c:v>4.9199999999999831</c:v>
                </c:pt>
                <c:pt idx="247">
                  <c:v>4.9399999999999826</c:v>
                </c:pt>
                <c:pt idx="248">
                  <c:v>4.9599999999999822</c:v>
                </c:pt>
                <c:pt idx="249">
                  <c:v>4.9799999999999818</c:v>
                </c:pt>
                <c:pt idx="250">
                  <c:v>4.9999999999999813</c:v>
                </c:pt>
                <c:pt idx="251">
                  <c:v>5.0199999999999809</c:v>
                </c:pt>
                <c:pt idx="252">
                  <c:v>5.0399999999999805</c:v>
                </c:pt>
                <c:pt idx="253">
                  <c:v>5.0599999999999801</c:v>
                </c:pt>
                <c:pt idx="254">
                  <c:v>5.0799999999999796</c:v>
                </c:pt>
                <c:pt idx="255">
                  <c:v>5.0999999999999792</c:v>
                </c:pt>
                <c:pt idx="256">
                  <c:v>5.1199999999999788</c:v>
                </c:pt>
                <c:pt idx="257">
                  <c:v>5.1399999999999784</c:v>
                </c:pt>
                <c:pt idx="258">
                  <c:v>5.1599999999999779</c:v>
                </c:pt>
                <c:pt idx="259">
                  <c:v>5.1799999999999775</c:v>
                </c:pt>
                <c:pt idx="260">
                  <c:v>5.1999999999999771</c:v>
                </c:pt>
                <c:pt idx="261">
                  <c:v>5.2199999999999767</c:v>
                </c:pt>
                <c:pt idx="262">
                  <c:v>5.2399999999999762</c:v>
                </c:pt>
                <c:pt idx="263">
                  <c:v>5.2599999999999758</c:v>
                </c:pt>
                <c:pt idx="264">
                  <c:v>5.2799999999999754</c:v>
                </c:pt>
                <c:pt idx="265">
                  <c:v>5.299999999999975</c:v>
                </c:pt>
                <c:pt idx="266">
                  <c:v>5.3199999999999745</c:v>
                </c:pt>
                <c:pt idx="267">
                  <c:v>5.3399999999999741</c:v>
                </c:pt>
                <c:pt idx="268">
                  <c:v>5.3599999999999737</c:v>
                </c:pt>
                <c:pt idx="269">
                  <c:v>5.3799999999999732</c:v>
                </c:pt>
                <c:pt idx="270">
                  <c:v>5.3999999999999728</c:v>
                </c:pt>
                <c:pt idx="271">
                  <c:v>5.4199999999999724</c:v>
                </c:pt>
                <c:pt idx="272">
                  <c:v>5.439999999999972</c:v>
                </c:pt>
                <c:pt idx="273">
                  <c:v>5.4599999999999715</c:v>
                </c:pt>
                <c:pt idx="274">
                  <c:v>5.4799999999999711</c:v>
                </c:pt>
                <c:pt idx="275">
                  <c:v>5.4999999999999707</c:v>
                </c:pt>
                <c:pt idx="276">
                  <c:v>5.5199999999999703</c:v>
                </c:pt>
                <c:pt idx="277">
                  <c:v>5.5399999999999698</c:v>
                </c:pt>
                <c:pt idx="278">
                  <c:v>5.5599999999999694</c:v>
                </c:pt>
                <c:pt idx="279">
                  <c:v>5.579999999999969</c:v>
                </c:pt>
                <c:pt idx="280">
                  <c:v>5.5999999999999686</c:v>
                </c:pt>
                <c:pt idx="281">
                  <c:v>5.6199999999999681</c:v>
                </c:pt>
                <c:pt idx="282">
                  <c:v>5.6399999999999677</c:v>
                </c:pt>
                <c:pt idx="283">
                  <c:v>5.6599999999999673</c:v>
                </c:pt>
                <c:pt idx="284">
                  <c:v>5.6799999999999669</c:v>
                </c:pt>
                <c:pt idx="285">
                  <c:v>5.6999999999999664</c:v>
                </c:pt>
                <c:pt idx="286">
                  <c:v>5.719999999999966</c:v>
                </c:pt>
                <c:pt idx="287">
                  <c:v>5.7399999999999656</c:v>
                </c:pt>
                <c:pt idx="288">
                  <c:v>5.7599999999999651</c:v>
                </c:pt>
                <c:pt idx="289">
                  <c:v>5.7799999999999647</c:v>
                </c:pt>
                <c:pt idx="290">
                  <c:v>5.7999999999999643</c:v>
                </c:pt>
                <c:pt idx="291">
                  <c:v>5.8199999999999639</c:v>
                </c:pt>
                <c:pt idx="292">
                  <c:v>5.8399999999999634</c:v>
                </c:pt>
                <c:pt idx="293">
                  <c:v>5.859999999999963</c:v>
                </c:pt>
                <c:pt idx="294">
                  <c:v>5.8799999999999626</c:v>
                </c:pt>
                <c:pt idx="295">
                  <c:v>5.8999999999999622</c:v>
                </c:pt>
                <c:pt idx="296">
                  <c:v>5.9199999999999617</c:v>
                </c:pt>
                <c:pt idx="297">
                  <c:v>5.9399999999999613</c:v>
                </c:pt>
                <c:pt idx="298">
                  <c:v>5.9599999999999609</c:v>
                </c:pt>
                <c:pt idx="299">
                  <c:v>5.9799999999999605</c:v>
                </c:pt>
                <c:pt idx="300">
                  <c:v>5.99999999999996</c:v>
                </c:pt>
                <c:pt idx="301">
                  <c:v>6.0199999999999596</c:v>
                </c:pt>
                <c:pt idx="302">
                  <c:v>6.0399999999999592</c:v>
                </c:pt>
                <c:pt idx="303">
                  <c:v>6.0599999999999588</c:v>
                </c:pt>
                <c:pt idx="304">
                  <c:v>6.0799999999999583</c:v>
                </c:pt>
                <c:pt idx="305">
                  <c:v>6.0999999999999579</c:v>
                </c:pt>
                <c:pt idx="306">
                  <c:v>6.1199999999999575</c:v>
                </c:pt>
                <c:pt idx="307">
                  <c:v>6.139999999999957</c:v>
                </c:pt>
                <c:pt idx="308">
                  <c:v>6.1599999999999566</c:v>
                </c:pt>
                <c:pt idx="309">
                  <c:v>6.1799999999999562</c:v>
                </c:pt>
                <c:pt idx="310">
                  <c:v>6.1999999999999558</c:v>
                </c:pt>
                <c:pt idx="311">
                  <c:v>6.2199999999999553</c:v>
                </c:pt>
                <c:pt idx="312">
                  <c:v>6.2399999999999549</c:v>
                </c:pt>
                <c:pt idx="313">
                  <c:v>6.2599999999999545</c:v>
                </c:pt>
                <c:pt idx="314">
                  <c:v>6.2799999999999541</c:v>
                </c:pt>
                <c:pt idx="315">
                  <c:v>6.2999999999999536</c:v>
                </c:pt>
                <c:pt idx="316">
                  <c:v>6.3199999999999532</c:v>
                </c:pt>
                <c:pt idx="317">
                  <c:v>6.3399999999999528</c:v>
                </c:pt>
                <c:pt idx="318">
                  <c:v>6.3599999999999524</c:v>
                </c:pt>
                <c:pt idx="319">
                  <c:v>6.3799999999999519</c:v>
                </c:pt>
                <c:pt idx="320">
                  <c:v>6.3999999999999515</c:v>
                </c:pt>
                <c:pt idx="321">
                  <c:v>6.4199999999999511</c:v>
                </c:pt>
                <c:pt idx="322">
                  <c:v>6.4399999999999507</c:v>
                </c:pt>
                <c:pt idx="323">
                  <c:v>6.4599999999999502</c:v>
                </c:pt>
                <c:pt idx="324">
                  <c:v>6.4799999999999498</c:v>
                </c:pt>
                <c:pt idx="325">
                  <c:v>6.4999999999999494</c:v>
                </c:pt>
                <c:pt idx="326">
                  <c:v>6.5199999999999489</c:v>
                </c:pt>
                <c:pt idx="327">
                  <c:v>6.5399999999999485</c:v>
                </c:pt>
                <c:pt idx="328">
                  <c:v>6.5599999999999481</c:v>
                </c:pt>
                <c:pt idx="329">
                  <c:v>6.5799999999999477</c:v>
                </c:pt>
                <c:pt idx="330">
                  <c:v>6.5999999999999472</c:v>
                </c:pt>
                <c:pt idx="331">
                  <c:v>6.6199999999999468</c:v>
                </c:pt>
                <c:pt idx="332">
                  <c:v>6.6399999999999464</c:v>
                </c:pt>
                <c:pt idx="333">
                  <c:v>6.659999999999946</c:v>
                </c:pt>
                <c:pt idx="334">
                  <c:v>6.6799999999999455</c:v>
                </c:pt>
                <c:pt idx="335">
                  <c:v>6.6999999999999451</c:v>
                </c:pt>
                <c:pt idx="336">
                  <c:v>6.7199999999999447</c:v>
                </c:pt>
                <c:pt idx="337">
                  <c:v>6.7399999999999443</c:v>
                </c:pt>
                <c:pt idx="338">
                  <c:v>6.7599999999999438</c:v>
                </c:pt>
                <c:pt idx="339">
                  <c:v>6.7799999999999434</c:v>
                </c:pt>
                <c:pt idx="340">
                  <c:v>6.799999999999943</c:v>
                </c:pt>
                <c:pt idx="341">
                  <c:v>6.8199999999999426</c:v>
                </c:pt>
                <c:pt idx="342">
                  <c:v>6.8399999999999421</c:v>
                </c:pt>
                <c:pt idx="343">
                  <c:v>6.8599999999999417</c:v>
                </c:pt>
                <c:pt idx="344">
                  <c:v>6.8799999999999413</c:v>
                </c:pt>
                <c:pt idx="345">
                  <c:v>6.8999999999999408</c:v>
                </c:pt>
                <c:pt idx="346">
                  <c:v>6.9199999999999404</c:v>
                </c:pt>
                <c:pt idx="347">
                  <c:v>6.93999999999994</c:v>
                </c:pt>
                <c:pt idx="348">
                  <c:v>6.9599999999999396</c:v>
                </c:pt>
                <c:pt idx="349">
                  <c:v>6.9799999999999391</c:v>
                </c:pt>
                <c:pt idx="350">
                  <c:v>6.9999999999999387</c:v>
                </c:pt>
                <c:pt idx="351">
                  <c:v>7.0199999999999383</c:v>
                </c:pt>
                <c:pt idx="352">
                  <c:v>7.0399999999999379</c:v>
                </c:pt>
                <c:pt idx="353">
                  <c:v>7.0599999999999374</c:v>
                </c:pt>
                <c:pt idx="354">
                  <c:v>7.079999999999937</c:v>
                </c:pt>
                <c:pt idx="355">
                  <c:v>7.0999999999999366</c:v>
                </c:pt>
                <c:pt idx="356">
                  <c:v>7.1199999999999362</c:v>
                </c:pt>
                <c:pt idx="357">
                  <c:v>7.1399999999999357</c:v>
                </c:pt>
                <c:pt idx="358">
                  <c:v>7.1599999999999353</c:v>
                </c:pt>
                <c:pt idx="359">
                  <c:v>7.1799999999999349</c:v>
                </c:pt>
                <c:pt idx="360">
                  <c:v>7.1999999999999345</c:v>
                </c:pt>
                <c:pt idx="361">
                  <c:v>7.219999999999934</c:v>
                </c:pt>
                <c:pt idx="362">
                  <c:v>7.2399999999999336</c:v>
                </c:pt>
                <c:pt idx="363">
                  <c:v>7.2599999999999332</c:v>
                </c:pt>
                <c:pt idx="364">
                  <c:v>7.2799999999999327</c:v>
                </c:pt>
                <c:pt idx="365">
                  <c:v>7.2999999999999323</c:v>
                </c:pt>
                <c:pt idx="366">
                  <c:v>7.3199999999999319</c:v>
                </c:pt>
                <c:pt idx="367">
                  <c:v>7.3399999999999315</c:v>
                </c:pt>
                <c:pt idx="368">
                  <c:v>7.359999999999931</c:v>
                </c:pt>
                <c:pt idx="369">
                  <c:v>7.3799999999999306</c:v>
                </c:pt>
                <c:pt idx="370">
                  <c:v>7.3999999999999302</c:v>
                </c:pt>
                <c:pt idx="371">
                  <c:v>7.4199999999999298</c:v>
                </c:pt>
                <c:pt idx="372">
                  <c:v>7.4399999999999293</c:v>
                </c:pt>
                <c:pt idx="373">
                  <c:v>7.4599999999999289</c:v>
                </c:pt>
                <c:pt idx="374">
                  <c:v>7.4799999999999285</c:v>
                </c:pt>
                <c:pt idx="375">
                  <c:v>7.4999999999999281</c:v>
                </c:pt>
                <c:pt idx="376">
                  <c:v>7.5199999999999276</c:v>
                </c:pt>
                <c:pt idx="377">
                  <c:v>7.5399999999999272</c:v>
                </c:pt>
                <c:pt idx="378">
                  <c:v>7.5599999999999268</c:v>
                </c:pt>
                <c:pt idx="379">
                  <c:v>7.5799999999999264</c:v>
                </c:pt>
                <c:pt idx="380">
                  <c:v>7.5999999999999259</c:v>
                </c:pt>
                <c:pt idx="381">
                  <c:v>7.6199999999999255</c:v>
                </c:pt>
                <c:pt idx="382">
                  <c:v>7.6399999999999251</c:v>
                </c:pt>
                <c:pt idx="383">
                  <c:v>7.6599999999999246</c:v>
                </c:pt>
                <c:pt idx="384">
                  <c:v>7.6799999999999242</c:v>
                </c:pt>
                <c:pt idx="385">
                  <c:v>7.6999999999999238</c:v>
                </c:pt>
                <c:pt idx="386">
                  <c:v>7.7199999999999234</c:v>
                </c:pt>
                <c:pt idx="387">
                  <c:v>7.7399999999999229</c:v>
                </c:pt>
                <c:pt idx="388">
                  <c:v>7.7599999999999225</c:v>
                </c:pt>
                <c:pt idx="389">
                  <c:v>7.7799999999999221</c:v>
                </c:pt>
                <c:pt idx="390">
                  <c:v>7.7999999999999217</c:v>
                </c:pt>
                <c:pt idx="391">
                  <c:v>7.8199999999999212</c:v>
                </c:pt>
                <c:pt idx="392">
                  <c:v>7.8399999999999208</c:v>
                </c:pt>
                <c:pt idx="393">
                  <c:v>7.8599999999999204</c:v>
                </c:pt>
                <c:pt idx="394">
                  <c:v>7.87999999999992</c:v>
                </c:pt>
                <c:pt idx="395">
                  <c:v>7.8999999999999195</c:v>
                </c:pt>
                <c:pt idx="396">
                  <c:v>7.9199999999999191</c:v>
                </c:pt>
                <c:pt idx="397">
                  <c:v>7.9399999999999187</c:v>
                </c:pt>
                <c:pt idx="398">
                  <c:v>7.9599999999999183</c:v>
                </c:pt>
                <c:pt idx="399">
                  <c:v>7.9799999999999178</c:v>
                </c:pt>
                <c:pt idx="400">
                  <c:v>7.9999999999999174</c:v>
                </c:pt>
                <c:pt idx="401">
                  <c:v>8.0199999999999179</c:v>
                </c:pt>
                <c:pt idx="402">
                  <c:v>8.0399999999999174</c:v>
                </c:pt>
                <c:pt idx="403">
                  <c:v>8.059999999999917</c:v>
                </c:pt>
                <c:pt idx="404">
                  <c:v>8.0799999999999166</c:v>
                </c:pt>
                <c:pt idx="405">
                  <c:v>8.0999999999999162</c:v>
                </c:pt>
                <c:pt idx="406">
                  <c:v>8.1199999999999157</c:v>
                </c:pt>
                <c:pt idx="407">
                  <c:v>8.1399999999999153</c:v>
                </c:pt>
                <c:pt idx="408">
                  <c:v>8.1599999999999149</c:v>
                </c:pt>
                <c:pt idx="409">
                  <c:v>8.1799999999999145</c:v>
                </c:pt>
                <c:pt idx="410">
                  <c:v>8.199999999999914</c:v>
                </c:pt>
                <c:pt idx="411">
                  <c:v>8.2199999999999136</c:v>
                </c:pt>
                <c:pt idx="412">
                  <c:v>8.2399999999999132</c:v>
                </c:pt>
                <c:pt idx="413">
                  <c:v>8.2599999999999127</c:v>
                </c:pt>
                <c:pt idx="414">
                  <c:v>8.2799999999999123</c:v>
                </c:pt>
                <c:pt idx="415">
                  <c:v>8.2999999999999119</c:v>
                </c:pt>
                <c:pt idx="416">
                  <c:v>8.3199999999999115</c:v>
                </c:pt>
                <c:pt idx="417">
                  <c:v>8.339999999999911</c:v>
                </c:pt>
                <c:pt idx="418">
                  <c:v>8.3599999999999106</c:v>
                </c:pt>
                <c:pt idx="419">
                  <c:v>8.3799999999999102</c:v>
                </c:pt>
                <c:pt idx="420">
                  <c:v>8.3999999999999098</c:v>
                </c:pt>
                <c:pt idx="421">
                  <c:v>8.4199999999999093</c:v>
                </c:pt>
                <c:pt idx="422">
                  <c:v>8.4399999999999089</c:v>
                </c:pt>
                <c:pt idx="423">
                  <c:v>8.4599999999999085</c:v>
                </c:pt>
                <c:pt idx="424">
                  <c:v>8.4799999999999081</c:v>
                </c:pt>
                <c:pt idx="425">
                  <c:v>8.4999999999999076</c:v>
                </c:pt>
                <c:pt idx="426">
                  <c:v>8.5199999999999072</c:v>
                </c:pt>
                <c:pt idx="427">
                  <c:v>8.5399999999999068</c:v>
                </c:pt>
                <c:pt idx="428">
                  <c:v>8.5599999999999064</c:v>
                </c:pt>
                <c:pt idx="429">
                  <c:v>8.5799999999999059</c:v>
                </c:pt>
                <c:pt idx="430">
                  <c:v>8.5999999999999055</c:v>
                </c:pt>
                <c:pt idx="431">
                  <c:v>8.6199999999999051</c:v>
                </c:pt>
                <c:pt idx="432">
                  <c:v>8.6399999999999046</c:v>
                </c:pt>
                <c:pt idx="433">
                  <c:v>8.6599999999999042</c:v>
                </c:pt>
                <c:pt idx="434">
                  <c:v>8.6799999999999038</c:v>
                </c:pt>
                <c:pt idx="435">
                  <c:v>8.6999999999999034</c:v>
                </c:pt>
                <c:pt idx="436">
                  <c:v>8.7199999999999029</c:v>
                </c:pt>
                <c:pt idx="437">
                  <c:v>8.7399999999999025</c:v>
                </c:pt>
                <c:pt idx="438">
                  <c:v>8.7599999999999021</c:v>
                </c:pt>
                <c:pt idx="439">
                  <c:v>8.7799999999999017</c:v>
                </c:pt>
                <c:pt idx="440">
                  <c:v>8.7999999999999012</c:v>
                </c:pt>
                <c:pt idx="441">
                  <c:v>8.8199999999999008</c:v>
                </c:pt>
                <c:pt idx="442">
                  <c:v>8.8399999999999004</c:v>
                </c:pt>
                <c:pt idx="443">
                  <c:v>8.8599999999999</c:v>
                </c:pt>
                <c:pt idx="444">
                  <c:v>8.8799999999998995</c:v>
                </c:pt>
                <c:pt idx="445">
                  <c:v>8.8999999999998991</c:v>
                </c:pt>
                <c:pt idx="446">
                  <c:v>8.9199999999998987</c:v>
                </c:pt>
                <c:pt idx="447">
                  <c:v>8.9399999999998983</c:v>
                </c:pt>
                <c:pt idx="448">
                  <c:v>8.9599999999998978</c:v>
                </c:pt>
                <c:pt idx="449">
                  <c:v>8.9799999999998974</c:v>
                </c:pt>
                <c:pt idx="450">
                  <c:v>8.999999999999897</c:v>
                </c:pt>
                <c:pt idx="451">
                  <c:v>9.0199999999998965</c:v>
                </c:pt>
                <c:pt idx="452">
                  <c:v>9.0399999999998961</c:v>
                </c:pt>
                <c:pt idx="453">
                  <c:v>9.0599999999998957</c:v>
                </c:pt>
                <c:pt idx="454">
                  <c:v>9.0799999999998953</c:v>
                </c:pt>
                <c:pt idx="455">
                  <c:v>9.0999999999998948</c:v>
                </c:pt>
                <c:pt idx="456">
                  <c:v>9.1199999999998944</c:v>
                </c:pt>
                <c:pt idx="457">
                  <c:v>9.139999999999894</c:v>
                </c:pt>
                <c:pt idx="458">
                  <c:v>9.1599999999998936</c:v>
                </c:pt>
                <c:pt idx="459">
                  <c:v>9.1799999999998931</c:v>
                </c:pt>
                <c:pt idx="460">
                  <c:v>9.1999999999998927</c:v>
                </c:pt>
                <c:pt idx="461">
                  <c:v>9.2199999999998923</c:v>
                </c:pt>
                <c:pt idx="462">
                  <c:v>9.2399999999998919</c:v>
                </c:pt>
                <c:pt idx="463">
                  <c:v>9.2599999999998914</c:v>
                </c:pt>
                <c:pt idx="464">
                  <c:v>9.279999999999891</c:v>
                </c:pt>
                <c:pt idx="465">
                  <c:v>9.2999999999998906</c:v>
                </c:pt>
                <c:pt idx="466">
                  <c:v>9.3199999999998902</c:v>
                </c:pt>
                <c:pt idx="467">
                  <c:v>9.3399999999998897</c:v>
                </c:pt>
                <c:pt idx="468">
                  <c:v>9.3599999999998893</c:v>
                </c:pt>
                <c:pt idx="469">
                  <c:v>9.3799999999998889</c:v>
                </c:pt>
                <c:pt idx="470">
                  <c:v>9.3999999999998884</c:v>
                </c:pt>
                <c:pt idx="471">
                  <c:v>9.419999999999888</c:v>
                </c:pt>
                <c:pt idx="472">
                  <c:v>9.4399999999998876</c:v>
                </c:pt>
                <c:pt idx="473">
                  <c:v>9.4599999999998872</c:v>
                </c:pt>
                <c:pt idx="474">
                  <c:v>9.4799999999998867</c:v>
                </c:pt>
                <c:pt idx="475">
                  <c:v>9.4999999999998863</c:v>
                </c:pt>
                <c:pt idx="476">
                  <c:v>9.5199999999998859</c:v>
                </c:pt>
                <c:pt idx="477">
                  <c:v>9.5399999999998855</c:v>
                </c:pt>
                <c:pt idx="478">
                  <c:v>9.559999999999885</c:v>
                </c:pt>
                <c:pt idx="479">
                  <c:v>9.5799999999998846</c:v>
                </c:pt>
                <c:pt idx="480">
                  <c:v>9.5999999999998842</c:v>
                </c:pt>
                <c:pt idx="481">
                  <c:v>9.6199999999998838</c:v>
                </c:pt>
                <c:pt idx="482">
                  <c:v>9.6399999999998833</c:v>
                </c:pt>
                <c:pt idx="483">
                  <c:v>9.6599999999998829</c:v>
                </c:pt>
                <c:pt idx="484">
                  <c:v>9.6799999999998825</c:v>
                </c:pt>
                <c:pt idx="485">
                  <c:v>9.699999999999882</c:v>
                </c:pt>
                <c:pt idx="486">
                  <c:v>9.7199999999998816</c:v>
                </c:pt>
                <c:pt idx="487">
                  <c:v>9.7399999999998812</c:v>
                </c:pt>
                <c:pt idx="488">
                  <c:v>9.7599999999998808</c:v>
                </c:pt>
                <c:pt idx="489">
                  <c:v>9.7799999999998803</c:v>
                </c:pt>
                <c:pt idx="490">
                  <c:v>9.7999999999998799</c:v>
                </c:pt>
                <c:pt idx="491">
                  <c:v>9.8199999999998795</c:v>
                </c:pt>
                <c:pt idx="492">
                  <c:v>9.8399999999998791</c:v>
                </c:pt>
                <c:pt idx="493">
                  <c:v>9.8599999999998786</c:v>
                </c:pt>
                <c:pt idx="494">
                  <c:v>9.8799999999998782</c:v>
                </c:pt>
                <c:pt idx="495">
                  <c:v>9.8999999999998778</c:v>
                </c:pt>
              </c:numCache>
            </c:numRef>
          </c:xVal>
          <c:yVal>
            <c:numRef>
              <c:f>'EVIC VTC CTR 1'!$AB$19:$AB$516</c:f>
              <c:numCache>
                <c:formatCode>0.00</c:formatCode>
                <c:ptCount val="498"/>
                <c:pt idx="0">
                  <c:v>26.956162441122661</c:v>
                </c:pt>
                <c:pt idx="1">
                  <c:v>21.68027904592379</c:v>
                </c:pt>
                <c:pt idx="2">
                  <c:v>21.900012587740935</c:v>
                </c:pt>
                <c:pt idx="3">
                  <c:v>21.773197494309368</c:v>
                </c:pt>
                <c:pt idx="4">
                  <c:v>21.967867820575627</c:v>
                </c:pt>
                <c:pt idx="5">
                  <c:v>22.067641989450504</c:v>
                </c:pt>
                <c:pt idx="6">
                  <c:v>22.150752629833562</c:v>
                </c:pt>
                <c:pt idx="7">
                  <c:v>22.184596730078098</c:v>
                </c:pt>
                <c:pt idx="8">
                  <c:v>22.415964877388969</c:v>
                </c:pt>
                <c:pt idx="9">
                  <c:v>22.344073173661897</c:v>
                </c:pt>
                <c:pt idx="10">
                  <c:v>22.496804938239016</c:v>
                </c:pt>
                <c:pt idx="11">
                  <c:v>22.617887922492713</c:v>
                </c:pt>
                <c:pt idx="12">
                  <c:v>22.694357104877628</c:v>
                </c:pt>
                <c:pt idx="13">
                  <c:v>29.959722334323565</c:v>
                </c:pt>
                <c:pt idx="14">
                  <c:v>30.243370408357212</c:v>
                </c:pt>
                <c:pt idx="15">
                  <c:v>30.507579880259385</c:v>
                </c:pt>
                <c:pt idx="16">
                  <c:v>32.96359357927026</c:v>
                </c:pt>
                <c:pt idx="17">
                  <c:v>35.563871368513126</c:v>
                </c:pt>
                <c:pt idx="18">
                  <c:v>37.693587337937167</c:v>
                </c:pt>
                <c:pt idx="19">
                  <c:v>40.319022046950771</c:v>
                </c:pt>
                <c:pt idx="20">
                  <c:v>42.511513866506419</c:v>
                </c:pt>
                <c:pt idx="21">
                  <c:v>44.208473998237942</c:v>
                </c:pt>
                <c:pt idx="22">
                  <c:v>45.83087152429983</c:v>
                </c:pt>
                <c:pt idx="23">
                  <c:v>47.04572975383018</c:v>
                </c:pt>
                <c:pt idx="24">
                  <c:v>48.092069646299784</c:v>
                </c:pt>
                <c:pt idx="25">
                  <c:v>48.263035799051764</c:v>
                </c:pt>
                <c:pt idx="26">
                  <c:v>48.684471913186513</c:v>
                </c:pt>
                <c:pt idx="27">
                  <c:v>49.092227428315418</c:v>
                </c:pt>
                <c:pt idx="28">
                  <c:v>49.180192617773514</c:v>
                </c:pt>
                <c:pt idx="29">
                  <c:v>49.296478999282122</c:v>
                </c:pt>
                <c:pt idx="30">
                  <c:v>49.588098572092292</c:v>
                </c:pt>
                <c:pt idx="31">
                  <c:v>49.38209572424644</c:v>
                </c:pt>
                <c:pt idx="32">
                  <c:v>49.249846460021992</c:v>
                </c:pt>
                <c:pt idx="33">
                  <c:v>49.58261270906079</c:v>
                </c:pt>
                <c:pt idx="34">
                  <c:v>49.948682110486374</c:v>
                </c:pt>
                <c:pt idx="35">
                  <c:v>49.498267047849232</c:v>
                </c:pt>
                <c:pt idx="36">
                  <c:v>49.822120529185227</c:v>
                </c:pt>
                <c:pt idx="37">
                  <c:v>49.891850689550253</c:v>
                </c:pt>
                <c:pt idx="38">
                  <c:v>49.607992447732691</c:v>
                </c:pt>
                <c:pt idx="39">
                  <c:v>50.059607782350419</c:v>
                </c:pt>
                <c:pt idx="40">
                  <c:v>50.003040274283954</c:v>
                </c:pt>
                <c:pt idx="41">
                  <c:v>49.771708716979518</c:v>
                </c:pt>
                <c:pt idx="42">
                  <c:v>49.883105365011133</c:v>
                </c:pt>
                <c:pt idx="43">
                  <c:v>49.84759157626889</c:v>
                </c:pt>
                <c:pt idx="44">
                  <c:v>49.703508286126812</c:v>
                </c:pt>
                <c:pt idx="45">
                  <c:v>49.793689111204465</c:v>
                </c:pt>
                <c:pt idx="46">
                  <c:v>49.915849590559787</c:v>
                </c:pt>
                <c:pt idx="47">
                  <c:v>49.58402112947131</c:v>
                </c:pt>
                <c:pt idx="48">
                  <c:v>49.835123522325475</c:v>
                </c:pt>
                <c:pt idx="49">
                  <c:v>49.880180853238421</c:v>
                </c:pt>
                <c:pt idx="50">
                  <c:v>49.748940142304171</c:v>
                </c:pt>
                <c:pt idx="51">
                  <c:v>49.804880558122107</c:v>
                </c:pt>
                <c:pt idx="52">
                  <c:v>49.816163814171098</c:v>
                </c:pt>
                <c:pt idx="53">
                  <c:v>49.733568906346235</c:v>
                </c:pt>
                <c:pt idx="54">
                  <c:v>49.787491232361489</c:v>
                </c:pt>
                <c:pt idx="55">
                  <c:v>49.939636637845155</c:v>
                </c:pt>
                <c:pt idx="56">
                  <c:v>49.612530783599034</c:v>
                </c:pt>
                <c:pt idx="57">
                  <c:v>49.643072604475243</c:v>
                </c:pt>
                <c:pt idx="58">
                  <c:v>49.655797575638992</c:v>
                </c:pt>
                <c:pt idx="59">
                  <c:v>49.814625583777882</c:v>
                </c:pt>
                <c:pt idx="60">
                  <c:v>49.567979830699272</c:v>
                </c:pt>
                <c:pt idx="61">
                  <c:v>49.856737653060435</c:v>
                </c:pt>
                <c:pt idx="62">
                  <c:v>49.696244183291988</c:v>
                </c:pt>
                <c:pt idx="63">
                  <c:v>49.89512931126211</c:v>
                </c:pt>
                <c:pt idx="64">
                  <c:v>49.766732554441568</c:v>
                </c:pt>
                <c:pt idx="65">
                  <c:v>49.795132945904065</c:v>
                </c:pt>
                <c:pt idx="66">
                  <c:v>49.669396256988982</c:v>
                </c:pt>
                <c:pt idx="67">
                  <c:v>49.370685087116541</c:v>
                </c:pt>
                <c:pt idx="68">
                  <c:v>49.670067769727844</c:v>
                </c:pt>
                <c:pt idx="69">
                  <c:v>49.704773225710817</c:v>
                </c:pt>
                <c:pt idx="70">
                  <c:v>49.672102372030537</c:v>
                </c:pt>
                <c:pt idx="71">
                  <c:v>49.505650605908414</c:v>
                </c:pt>
                <c:pt idx="72">
                  <c:v>49.654902800220775</c:v>
                </c:pt>
                <c:pt idx="73">
                  <c:v>49.409175727166051</c:v>
                </c:pt>
                <c:pt idx="74">
                  <c:v>49.455971618870713</c:v>
                </c:pt>
                <c:pt idx="75">
                  <c:v>49.31090704121366</c:v>
                </c:pt>
                <c:pt idx="76">
                  <c:v>49.35621442779486</c:v>
                </c:pt>
                <c:pt idx="77">
                  <c:v>49.51792929526966</c:v>
                </c:pt>
                <c:pt idx="78">
                  <c:v>49.661000335975594</c:v>
                </c:pt>
                <c:pt idx="79">
                  <c:v>49.636909524502407</c:v>
                </c:pt>
                <c:pt idx="80">
                  <c:v>49.580582458930579</c:v>
                </c:pt>
                <c:pt idx="81">
                  <c:v>49.197566465993106</c:v>
                </c:pt>
                <c:pt idx="82">
                  <c:v>49.35950077387993</c:v>
                </c:pt>
                <c:pt idx="83">
                  <c:v>49.469934939516286</c:v>
                </c:pt>
                <c:pt idx="84">
                  <c:v>49.379280697627593</c:v>
                </c:pt>
                <c:pt idx="85">
                  <c:v>49.321126693361897</c:v>
                </c:pt>
                <c:pt idx="86">
                  <c:v>49.286234738842268</c:v>
                </c:pt>
                <c:pt idx="87">
                  <c:v>49.33713115093272</c:v>
                </c:pt>
                <c:pt idx="88">
                  <c:v>49.090875695623751</c:v>
                </c:pt>
                <c:pt idx="89">
                  <c:v>49.339341217148686</c:v>
                </c:pt>
                <c:pt idx="90">
                  <c:v>49.128848692634222</c:v>
                </c:pt>
                <c:pt idx="91">
                  <c:v>49.510982081503272</c:v>
                </c:pt>
                <c:pt idx="92">
                  <c:v>49.621861395661902</c:v>
                </c:pt>
                <c:pt idx="93">
                  <c:v>49.48075065683512</c:v>
                </c:pt>
                <c:pt idx="94">
                  <c:v>49.441336895043086</c:v>
                </c:pt>
                <c:pt idx="95">
                  <c:v>49.27845198099557</c:v>
                </c:pt>
                <c:pt idx="96">
                  <c:v>49.1494067591183</c:v>
                </c:pt>
                <c:pt idx="97">
                  <c:v>49.32113419221762</c:v>
                </c:pt>
                <c:pt idx="98">
                  <c:v>48.965770215789092</c:v>
                </c:pt>
                <c:pt idx="99">
                  <c:v>49.229941440769892</c:v>
                </c:pt>
                <c:pt idx="100">
                  <c:v>48.919438822721638</c:v>
                </c:pt>
                <c:pt idx="101">
                  <c:v>49.437296327169577</c:v>
                </c:pt>
                <c:pt idx="102">
                  <c:v>49.247159866753655</c:v>
                </c:pt>
                <c:pt idx="103">
                  <c:v>49.323482591554999</c:v>
                </c:pt>
                <c:pt idx="104">
                  <c:v>48.966153608823305</c:v>
                </c:pt>
                <c:pt idx="105">
                  <c:v>48.946493164103224</c:v>
                </c:pt>
                <c:pt idx="106">
                  <c:v>49.234423860753232</c:v>
                </c:pt>
                <c:pt idx="107">
                  <c:v>49.057611860004805</c:v>
                </c:pt>
                <c:pt idx="108">
                  <c:v>49.054211093210988</c:v>
                </c:pt>
                <c:pt idx="109">
                  <c:v>49.028658736784926</c:v>
                </c:pt>
                <c:pt idx="110">
                  <c:v>48.798779702218162</c:v>
                </c:pt>
                <c:pt idx="111">
                  <c:v>49.055192824850614</c:v>
                </c:pt>
                <c:pt idx="112">
                  <c:v>48.920252136022036</c:v>
                </c:pt>
                <c:pt idx="113">
                  <c:v>49.020738555276139</c:v>
                </c:pt>
                <c:pt idx="114">
                  <c:v>48.984508555251381</c:v>
                </c:pt>
                <c:pt idx="115">
                  <c:v>48.770225399329348</c:v>
                </c:pt>
                <c:pt idx="116">
                  <c:v>48.947150423868216</c:v>
                </c:pt>
                <c:pt idx="117">
                  <c:v>48.88085053240809</c:v>
                </c:pt>
                <c:pt idx="118">
                  <c:v>48.713937563563725</c:v>
                </c:pt>
                <c:pt idx="119">
                  <c:v>48.570332554804345</c:v>
                </c:pt>
                <c:pt idx="120">
                  <c:v>48.784827117679129</c:v>
                </c:pt>
                <c:pt idx="121">
                  <c:v>48.969676657069982</c:v>
                </c:pt>
                <c:pt idx="122">
                  <c:v>48.83489857474018</c:v>
                </c:pt>
                <c:pt idx="123">
                  <c:v>49.250102407671164</c:v>
                </c:pt>
                <c:pt idx="124">
                  <c:v>48.859183182122443</c:v>
                </c:pt>
                <c:pt idx="125">
                  <c:v>48.634666333379684</c:v>
                </c:pt>
                <c:pt idx="126">
                  <c:v>48.726390632940685</c:v>
                </c:pt>
                <c:pt idx="127">
                  <c:v>49.193819365849158</c:v>
                </c:pt>
                <c:pt idx="128">
                  <c:v>48.689043558794047</c:v>
                </c:pt>
                <c:pt idx="129">
                  <c:v>48.760044368753825</c:v>
                </c:pt>
                <c:pt idx="130">
                  <c:v>48.489214857811604</c:v>
                </c:pt>
                <c:pt idx="131">
                  <c:v>48.531324806479091</c:v>
                </c:pt>
                <c:pt idx="132">
                  <c:v>48.362636854133967</c:v>
                </c:pt>
                <c:pt idx="133">
                  <c:v>48.45254969393671</c:v>
                </c:pt>
                <c:pt idx="134">
                  <c:v>48.876676967980529</c:v>
                </c:pt>
                <c:pt idx="135">
                  <c:v>48.667602333440747</c:v>
                </c:pt>
                <c:pt idx="136">
                  <c:v>48.690603728298122</c:v>
                </c:pt>
                <c:pt idx="137">
                  <c:v>48.504678433925029</c:v>
                </c:pt>
                <c:pt idx="138">
                  <c:v>48.386643569178382</c:v>
                </c:pt>
                <c:pt idx="139">
                  <c:v>48.283104111711211</c:v>
                </c:pt>
                <c:pt idx="140">
                  <c:v>48.483370910233006</c:v>
                </c:pt>
                <c:pt idx="141">
                  <c:v>48.348079157606712</c:v>
                </c:pt>
                <c:pt idx="142">
                  <c:v>48.604844809886742</c:v>
                </c:pt>
                <c:pt idx="143">
                  <c:v>48.654085950108957</c:v>
                </c:pt>
                <c:pt idx="144">
                  <c:v>48.467046740385115</c:v>
                </c:pt>
                <c:pt idx="145">
                  <c:v>48.277392378005942</c:v>
                </c:pt>
                <c:pt idx="146">
                  <c:v>48.280530478399882</c:v>
                </c:pt>
                <c:pt idx="147">
                  <c:v>48.477372121722503</c:v>
                </c:pt>
                <c:pt idx="148">
                  <c:v>48.238075325790284</c:v>
                </c:pt>
                <c:pt idx="149">
                  <c:v>48.027456981035492</c:v>
                </c:pt>
                <c:pt idx="150">
                  <c:v>48.114787929553955</c:v>
                </c:pt>
                <c:pt idx="151">
                  <c:v>47.955415281168264</c:v>
                </c:pt>
                <c:pt idx="152">
                  <c:v>48.071972859036869</c:v>
                </c:pt>
                <c:pt idx="153">
                  <c:v>48.37331228889488</c:v>
                </c:pt>
                <c:pt idx="154">
                  <c:v>48.338612079897686</c:v>
                </c:pt>
                <c:pt idx="155">
                  <c:v>48.324817100186564</c:v>
                </c:pt>
                <c:pt idx="156">
                  <c:v>48.35596235118733</c:v>
                </c:pt>
                <c:pt idx="157">
                  <c:v>48.442740639109168</c:v>
                </c:pt>
                <c:pt idx="158">
                  <c:v>48.08244684924162</c:v>
                </c:pt>
                <c:pt idx="159">
                  <c:v>47.627866035181455</c:v>
                </c:pt>
                <c:pt idx="160">
                  <c:v>48.119831255379161</c:v>
                </c:pt>
                <c:pt idx="161">
                  <c:v>48.100726484259233</c:v>
                </c:pt>
                <c:pt idx="162">
                  <c:v>47.487405054093159</c:v>
                </c:pt>
                <c:pt idx="163">
                  <c:v>47.947525495579931</c:v>
                </c:pt>
                <c:pt idx="164">
                  <c:v>47.745262204728483</c:v>
                </c:pt>
                <c:pt idx="165">
                  <c:v>47.756855114263871</c:v>
                </c:pt>
                <c:pt idx="166">
                  <c:v>48.229116695044198</c:v>
                </c:pt>
                <c:pt idx="167">
                  <c:v>47.799489132235244</c:v>
                </c:pt>
                <c:pt idx="168">
                  <c:v>48.176174239828036</c:v>
                </c:pt>
                <c:pt idx="169">
                  <c:v>48.037728029872326</c:v>
                </c:pt>
                <c:pt idx="170">
                  <c:v>47.762557609393653</c:v>
                </c:pt>
                <c:pt idx="171">
                  <c:v>47.808204204765239</c:v>
                </c:pt>
                <c:pt idx="172">
                  <c:v>47.669293135385274</c:v>
                </c:pt>
                <c:pt idx="173">
                  <c:v>47.602925811635217</c:v>
                </c:pt>
                <c:pt idx="174">
                  <c:v>47.807312558462151</c:v>
                </c:pt>
                <c:pt idx="175">
                  <c:v>47.791567155779639</c:v>
                </c:pt>
                <c:pt idx="176">
                  <c:v>47.809521678528057</c:v>
                </c:pt>
                <c:pt idx="177">
                  <c:v>47.443583463122373</c:v>
                </c:pt>
                <c:pt idx="178">
                  <c:v>47.618783387268508</c:v>
                </c:pt>
                <c:pt idx="179">
                  <c:v>47.626261459868537</c:v>
                </c:pt>
                <c:pt idx="180">
                  <c:v>47.618081384355683</c:v>
                </c:pt>
                <c:pt idx="181">
                  <c:v>47.501341371589241</c:v>
                </c:pt>
                <c:pt idx="182">
                  <c:v>47.494573849652326</c:v>
                </c:pt>
                <c:pt idx="183">
                  <c:v>47.406962523699086</c:v>
                </c:pt>
                <c:pt idx="184">
                  <c:v>47.490886214952454</c:v>
                </c:pt>
                <c:pt idx="185">
                  <c:v>47.500165879292048</c:v>
                </c:pt>
                <c:pt idx="186">
                  <c:v>47.382937027888872</c:v>
                </c:pt>
                <c:pt idx="187">
                  <c:v>47.672403359017203</c:v>
                </c:pt>
                <c:pt idx="188">
                  <c:v>47.711137607260625</c:v>
                </c:pt>
                <c:pt idx="189">
                  <c:v>47.763885226412867</c:v>
                </c:pt>
                <c:pt idx="190">
                  <c:v>47.784506883628289</c:v>
                </c:pt>
                <c:pt idx="191">
                  <c:v>47.378597178668834</c:v>
                </c:pt>
                <c:pt idx="192">
                  <c:v>47.142387201576547</c:v>
                </c:pt>
                <c:pt idx="193">
                  <c:v>47.637949314880132</c:v>
                </c:pt>
                <c:pt idx="194">
                  <c:v>47.240120086568126</c:v>
                </c:pt>
                <c:pt idx="195">
                  <c:v>47.650962163480131</c:v>
                </c:pt>
                <c:pt idx="196">
                  <c:v>47.434391974802082</c:v>
                </c:pt>
                <c:pt idx="197">
                  <c:v>47.201942417040925</c:v>
                </c:pt>
                <c:pt idx="198">
                  <c:v>47.502748306849831</c:v>
                </c:pt>
                <c:pt idx="199">
                  <c:v>47.520699039029807</c:v>
                </c:pt>
                <c:pt idx="200">
                  <c:v>47.464945319892273</c:v>
                </c:pt>
                <c:pt idx="201">
                  <c:v>47.2800703251716</c:v>
                </c:pt>
                <c:pt idx="202">
                  <c:v>47.039113117526469</c:v>
                </c:pt>
                <c:pt idx="203">
                  <c:v>47.161317308694613</c:v>
                </c:pt>
                <c:pt idx="204">
                  <c:v>47.271556402411299</c:v>
                </c:pt>
                <c:pt idx="205">
                  <c:v>47.07827507035045</c:v>
                </c:pt>
                <c:pt idx="206">
                  <c:v>47.144418386665599</c:v>
                </c:pt>
                <c:pt idx="207">
                  <c:v>46.975184574995346</c:v>
                </c:pt>
                <c:pt idx="208">
                  <c:v>47.088588628921364</c:v>
                </c:pt>
                <c:pt idx="209">
                  <c:v>47.083125218660903</c:v>
                </c:pt>
                <c:pt idx="210">
                  <c:v>47.204339349259619</c:v>
                </c:pt>
                <c:pt idx="211">
                  <c:v>46.976286709510532</c:v>
                </c:pt>
                <c:pt idx="212">
                  <c:v>46.990994432136077</c:v>
                </c:pt>
                <c:pt idx="213">
                  <c:v>46.960940853760171</c:v>
                </c:pt>
                <c:pt idx="214">
                  <c:v>47.034303819379659</c:v>
                </c:pt>
                <c:pt idx="215">
                  <c:v>46.78407571323735</c:v>
                </c:pt>
                <c:pt idx="216">
                  <c:v>46.904575673214858</c:v>
                </c:pt>
                <c:pt idx="217">
                  <c:v>46.861546615408827</c:v>
                </c:pt>
                <c:pt idx="218">
                  <c:v>46.947625833343196</c:v>
                </c:pt>
                <c:pt idx="219">
                  <c:v>46.926948196304764</c:v>
                </c:pt>
                <c:pt idx="220">
                  <c:v>46.943265112238727</c:v>
                </c:pt>
                <c:pt idx="221">
                  <c:v>46.929715645526898</c:v>
                </c:pt>
                <c:pt idx="222">
                  <c:v>46.420810732157825</c:v>
                </c:pt>
                <c:pt idx="223">
                  <c:v>47.033444596353291</c:v>
                </c:pt>
                <c:pt idx="224">
                  <c:v>46.869314979185717</c:v>
                </c:pt>
                <c:pt idx="225">
                  <c:v>46.69760418402381</c:v>
                </c:pt>
                <c:pt idx="226">
                  <c:v>46.866234022750398</c:v>
                </c:pt>
                <c:pt idx="227">
                  <c:v>47.041996976373333</c:v>
                </c:pt>
                <c:pt idx="228">
                  <c:v>46.800582869390929</c:v>
                </c:pt>
                <c:pt idx="229">
                  <c:v>46.886188793455766</c:v>
                </c:pt>
                <c:pt idx="230">
                  <c:v>46.535036396792371</c:v>
                </c:pt>
                <c:pt idx="231">
                  <c:v>46.787225586473149</c:v>
                </c:pt>
                <c:pt idx="232">
                  <c:v>46.639363074864399</c:v>
                </c:pt>
                <c:pt idx="233">
                  <c:v>46.3280360575556</c:v>
                </c:pt>
                <c:pt idx="234">
                  <c:v>46.567953684290906</c:v>
                </c:pt>
                <c:pt idx="235">
                  <c:v>46.603798447662683</c:v>
                </c:pt>
                <c:pt idx="236">
                  <c:v>46.59327748532835</c:v>
                </c:pt>
                <c:pt idx="237">
                  <c:v>46.682442151092431</c:v>
                </c:pt>
                <c:pt idx="238">
                  <c:v>46.503916919364784</c:v>
                </c:pt>
                <c:pt idx="239">
                  <c:v>46.378596992288905</c:v>
                </c:pt>
                <c:pt idx="240">
                  <c:v>46.582354899997874</c:v>
                </c:pt>
                <c:pt idx="241">
                  <c:v>46.574866950852687</c:v>
                </c:pt>
                <c:pt idx="242">
                  <c:v>46.540008794261617</c:v>
                </c:pt>
                <c:pt idx="243">
                  <c:v>46.35756452536274</c:v>
                </c:pt>
                <c:pt idx="244">
                  <c:v>46.505851668418728</c:v>
                </c:pt>
                <c:pt idx="245">
                  <c:v>46.544481067178317</c:v>
                </c:pt>
                <c:pt idx="246">
                  <c:v>46.34620977819884</c:v>
                </c:pt>
                <c:pt idx="247">
                  <c:v>46.855408674618758</c:v>
                </c:pt>
                <c:pt idx="248">
                  <c:v>46.65832798193621</c:v>
                </c:pt>
                <c:pt idx="249">
                  <c:v>46.493678334527772</c:v>
                </c:pt>
                <c:pt idx="250">
                  <c:v>46.563605426596069</c:v>
                </c:pt>
                <c:pt idx="251">
                  <c:v>46.301168782105798</c:v>
                </c:pt>
                <c:pt idx="252">
                  <c:v>46.306477627089414</c:v>
                </c:pt>
                <c:pt idx="253">
                  <c:v>46.364646100591585</c:v>
                </c:pt>
                <c:pt idx="254">
                  <c:v>46.32877126203838</c:v>
                </c:pt>
                <c:pt idx="255">
                  <c:v>46.466381166673855</c:v>
                </c:pt>
                <c:pt idx="256">
                  <c:v>46.343706735345009</c:v>
                </c:pt>
                <c:pt idx="257">
                  <c:v>46.50395092490497</c:v>
                </c:pt>
                <c:pt idx="258">
                  <c:v>46.49721547834541</c:v>
                </c:pt>
                <c:pt idx="259">
                  <c:v>46.289536644336081</c:v>
                </c:pt>
                <c:pt idx="260">
                  <c:v>46.003902794628274</c:v>
                </c:pt>
                <c:pt idx="261">
                  <c:v>46.275401838133135</c:v>
                </c:pt>
                <c:pt idx="262">
                  <c:v>46.165246447133399</c:v>
                </c:pt>
                <c:pt idx="263">
                  <c:v>45.884020098342368</c:v>
                </c:pt>
                <c:pt idx="264">
                  <c:v>46.27751892390571</c:v>
                </c:pt>
                <c:pt idx="265">
                  <c:v>46.113246805741284</c:v>
                </c:pt>
                <c:pt idx="266">
                  <c:v>46.080151605363781</c:v>
                </c:pt>
                <c:pt idx="267">
                  <c:v>46.186652873181337</c:v>
                </c:pt>
                <c:pt idx="268">
                  <c:v>45.930212388619459</c:v>
                </c:pt>
                <c:pt idx="269">
                  <c:v>45.842910567276363</c:v>
                </c:pt>
                <c:pt idx="270">
                  <c:v>46.050694853656069</c:v>
                </c:pt>
                <c:pt idx="271">
                  <c:v>46.037548917410334</c:v>
                </c:pt>
                <c:pt idx="272">
                  <c:v>45.824592595871174</c:v>
                </c:pt>
                <c:pt idx="273">
                  <c:v>46.0706205831708</c:v>
                </c:pt>
                <c:pt idx="274">
                  <c:v>46.020043170682975</c:v>
                </c:pt>
                <c:pt idx="275">
                  <c:v>46.065279143882584</c:v>
                </c:pt>
                <c:pt idx="276">
                  <c:v>46.042743711584976</c:v>
                </c:pt>
                <c:pt idx="277">
                  <c:v>46.128868526117841</c:v>
                </c:pt>
                <c:pt idx="278">
                  <c:v>46.252743159589777</c:v>
                </c:pt>
                <c:pt idx="279">
                  <c:v>45.881896372724746</c:v>
                </c:pt>
                <c:pt idx="280">
                  <c:v>45.554355537815198</c:v>
                </c:pt>
                <c:pt idx="281">
                  <c:v>45.753132980391889</c:v>
                </c:pt>
                <c:pt idx="282">
                  <c:v>45.996610761740818</c:v>
                </c:pt>
                <c:pt idx="283">
                  <c:v>45.591592753168996</c:v>
                </c:pt>
                <c:pt idx="284">
                  <c:v>45.480990240203155</c:v>
                </c:pt>
                <c:pt idx="285">
                  <c:v>45.69112582629392</c:v>
                </c:pt>
                <c:pt idx="286">
                  <c:v>46.040443268718711</c:v>
                </c:pt>
                <c:pt idx="287">
                  <c:v>45.627951646229803</c:v>
                </c:pt>
                <c:pt idx="288">
                  <c:v>45.626842603026851</c:v>
                </c:pt>
                <c:pt idx="289">
                  <c:v>45.670775532549236</c:v>
                </c:pt>
                <c:pt idx="290">
                  <c:v>45.782127784240046</c:v>
                </c:pt>
                <c:pt idx="291">
                  <c:v>45.765658101404341</c:v>
                </c:pt>
                <c:pt idx="292">
                  <c:v>45.795338417017149</c:v>
                </c:pt>
                <c:pt idx="293">
                  <c:v>45.768743535360784</c:v>
                </c:pt>
                <c:pt idx="294">
                  <c:v>45.450226475041994</c:v>
                </c:pt>
                <c:pt idx="295">
                  <c:v>45.560119764558841</c:v>
                </c:pt>
                <c:pt idx="296">
                  <c:v>45.81355004485345</c:v>
                </c:pt>
                <c:pt idx="297">
                  <c:v>45.656568568298113</c:v>
                </c:pt>
                <c:pt idx="298">
                  <c:v>45.39339656591887</c:v>
                </c:pt>
                <c:pt idx="299">
                  <c:v>45.58529141521462</c:v>
                </c:pt>
                <c:pt idx="300">
                  <c:v>45.608168515535887</c:v>
                </c:pt>
                <c:pt idx="301">
                  <c:v>45.56434884721412</c:v>
                </c:pt>
                <c:pt idx="302">
                  <c:v>45.602545276563895</c:v>
                </c:pt>
                <c:pt idx="303">
                  <c:v>45.366348352942566</c:v>
                </c:pt>
                <c:pt idx="304">
                  <c:v>45.247095233513441</c:v>
                </c:pt>
                <c:pt idx="305">
                  <c:v>45.60551288915358</c:v>
                </c:pt>
                <c:pt idx="306">
                  <c:v>45.604159937206212</c:v>
                </c:pt>
                <c:pt idx="307">
                  <c:v>45.555267422802643</c:v>
                </c:pt>
                <c:pt idx="308">
                  <c:v>45.369095283633207</c:v>
                </c:pt>
                <c:pt idx="309">
                  <c:v>45.584766923493156</c:v>
                </c:pt>
                <c:pt idx="310">
                  <c:v>45.410870253123001</c:v>
                </c:pt>
                <c:pt idx="311">
                  <c:v>45.382982961639847</c:v>
                </c:pt>
                <c:pt idx="312">
                  <c:v>45.37112022025314</c:v>
                </c:pt>
                <c:pt idx="313">
                  <c:v>45.205513266807152</c:v>
                </c:pt>
                <c:pt idx="314">
                  <c:v>45.281574090827313</c:v>
                </c:pt>
                <c:pt idx="315">
                  <c:v>45.256071801353492</c:v>
                </c:pt>
                <c:pt idx="316">
                  <c:v>45.308710538966743</c:v>
                </c:pt>
                <c:pt idx="317">
                  <c:v>45.369323446286963</c:v>
                </c:pt>
                <c:pt idx="318">
                  <c:v>44.900028352072518</c:v>
                </c:pt>
                <c:pt idx="319">
                  <c:v>45.623298297754765</c:v>
                </c:pt>
                <c:pt idx="320">
                  <c:v>45.299916541587194</c:v>
                </c:pt>
                <c:pt idx="321">
                  <c:v>45.015658080450983</c:v>
                </c:pt>
                <c:pt idx="322">
                  <c:v>45.217646445143352</c:v>
                </c:pt>
                <c:pt idx="323">
                  <c:v>45.538400555127808</c:v>
                </c:pt>
                <c:pt idx="324">
                  <c:v>44.926531882586978</c:v>
                </c:pt>
                <c:pt idx="325">
                  <c:v>44.82316313768645</c:v>
                </c:pt>
                <c:pt idx="326">
                  <c:v>45.232153172409042</c:v>
                </c:pt>
                <c:pt idx="327">
                  <c:v>45.220097560906105</c:v>
                </c:pt>
                <c:pt idx="328">
                  <c:v>45.35085121827364</c:v>
                </c:pt>
                <c:pt idx="329">
                  <c:v>45.125638438534978</c:v>
                </c:pt>
                <c:pt idx="330">
                  <c:v>45.373496829934545</c:v>
                </c:pt>
                <c:pt idx="331">
                  <c:v>45.277397157947235</c:v>
                </c:pt>
                <c:pt idx="332">
                  <c:v>45.360631453351196</c:v>
                </c:pt>
                <c:pt idx="333">
                  <c:v>45.242941127114506</c:v>
                </c:pt>
                <c:pt idx="334">
                  <c:v>45.269850338428554</c:v>
                </c:pt>
                <c:pt idx="335">
                  <c:v>45.06287774983241</c:v>
                </c:pt>
                <c:pt idx="336">
                  <c:v>45.282789448546758</c:v>
                </c:pt>
                <c:pt idx="337">
                  <c:v>44.985453644970242</c:v>
                </c:pt>
                <c:pt idx="338">
                  <c:v>44.868457953015486</c:v>
                </c:pt>
                <c:pt idx="339">
                  <c:v>45.282662180477708</c:v>
                </c:pt>
                <c:pt idx="340">
                  <c:v>45.074144569409476</c:v>
                </c:pt>
                <c:pt idx="341">
                  <c:v>45.08084438623456</c:v>
                </c:pt>
                <c:pt idx="342">
                  <c:v>45.058010575015309</c:v>
                </c:pt>
                <c:pt idx="343">
                  <c:v>45.026808623656699</c:v>
                </c:pt>
                <c:pt idx="344">
                  <c:v>44.925980242551979</c:v>
                </c:pt>
                <c:pt idx="345">
                  <c:v>44.853733034143382</c:v>
                </c:pt>
                <c:pt idx="346">
                  <c:v>44.843415041021352</c:v>
                </c:pt>
                <c:pt idx="347">
                  <c:v>45.042402172262875</c:v>
                </c:pt>
                <c:pt idx="348">
                  <c:v>44.841396350845535</c:v>
                </c:pt>
                <c:pt idx="349">
                  <c:v>44.848151145548393</c:v>
                </c:pt>
                <c:pt idx="350">
                  <c:v>45.076659990079129</c:v>
                </c:pt>
                <c:pt idx="351">
                  <c:v>44.858748587425644</c:v>
                </c:pt>
                <c:pt idx="352">
                  <c:v>45.035387790750427</c:v>
                </c:pt>
                <c:pt idx="353">
                  <c:v>44.968292626236838</c:v>
                </c:pt>
                <c:pt idx="354">
                  <c:v>44.640618825779583</c:v>
                </c:pt>
                <c:pt idx="355">
                  <c:v>44.517591911849976</c:v>
                </c:pt>
                <c:pt idx="356">
                  <c:v>44.864120406522709</c:v>
                </c:pt>
                <c:pt idx="357">
                  <c:v>44.860302329190603</c:v>
                </c:pt>
                <c:pt idx="358">
                  <c:v>44.746664950614942</c:v>
                </c:pt>
                <c:pt idx="359">
                  <c:v>44.834956687603544</c:v>
                </c:pt>
                <c:pt idx="360">
                  <c:v>45.415459423789564</c:v>
                </c:pt>
                <c:pt idx="361">
                  <c:v>44.722903337449758</c:v>
                </c:pt>
                <c:pt idx="362">
                  <c:v>44.724193962064227</c:v>
                </c:pt>
                <c:pt idx="363">
                  <c:v>44.593113715395432</c:v>
                </c:pt>
                <c:pt idx="364">
                  <c:v>44.60107909416012</c:v>
                </c:pt>
                <c:pt idx="365">
                  <c:v>45.275354221412385</c:v>
                </c:pt>
                <c:pt idx="366">
                  <c:v>44.48832641379137</c:v>
                </c:pt>
                <c:pt idx="367">
                  <c:v>44.471541704308841</c:v>
                </c:pt>
                <c:pt idx="368">
                  <c:v>44.838715751965104</c:v>
                </c:pt>
                <c:pt idx="369">
                  <c:v>44.625151148279762</c:v>
                </c:pt>
                <c:pt idx="370">
                  <c:v>44.970517001062078</c:v>
                </c:pt>
                <c:pt idx="371">
                  <c:v>44.601482326020594</c:v>
                </c:pt>
                <c:pt idx="372">
                  <c:v>44.784719959259455</c:v>
                </c:pt>
                <c:pt idx="373">
                  <c:v>44.852708460919338</c:v>
                </c:pt>
                <c:pt idx="374">
                  <c:v>44.645004742075201</c:v>
                </c:pt>
                <c:pt idx="375">
                  <c:v>44.880153847224008</c:v>
                </c:pt>
                <c:pt idx="376">
                  <c:v>44.656836022695202</c:v>
                </c:pt>
                <c:pt idx="377">
                  <c:v>44.898234644711472</c:v>
                </c:pt>
                <c:pt idx="378">
                  <c:v>44.982431091868534</c:v>
                </c:pt>
                <c:pt idx="379">
                  <c:v>44.562145534347842</c:v>
                </c:pt>
                <c:pt idx="380">
                  <c:v>44.747213266180097</c:v>
                </c:pt>
                <c:pt idx="381">
                  <c:v>44.709013118675124</c:v>
                </c:pt>
                <c:pt idx="382">
                  <c:v>44.329567198045822</c:v>
                </c:pt>
                <c:pt idx="383">
                  <c:v>44.658779918220581</c:v>
                </c:pt>
                <c:pt idx="384">
                  <c:v>44.531073280271123</c:v>
                </c:pt>
                <c:pt idx="385">
                  <c:v>44.510216002935245</c:v>
                </c:pt>
                <c:pt idx="386">
                  <c:v>44.554899446375963</c:v>
                </c:pt>
                <c:pt idx="387">
                  <c:v>44.640911157191255</c:v>
                </c:pt>
                <c:pt idx="388">
                  <c:v>44.625874380737748</c:v>
                </c:pt>
                <c:pt idx="389">
                  <c:v>44.428787503952428</c:v>
                </c:pt>
                <c:pt idx="390">
                  <c:v>44.583470671375032</c:v>
                </c:pt>
                <c:pt idx="391">
                  <c:v>44.543497739907934</c:v>
                </c:pt>
                <c:pt idx="392">
                  <c:v>44.562053500010094</c:v>
                </c:pt>
                <c:pt idx="393">
                  <c:v>44.713631994729987</c:v>
                </c:pt>
                <c:pt idx="394">
                  <c:v>44.677899883179691</c:v>
                </c:pt>
                <c:pt idx="395">
                  <c:v>44.66013470960354</c:v>
                </c:pt>
                <c:pt idx="396">
                  <c:v>44.302654112177251</c:v>
                </c:pt>
                <c:pt idx="397">
                  <c:v>44.45653418901226</c:v>
                </c:pt>
                <c:pt idx="398">
                  <c:v>44.175528517004352</c:v>
                </c:pt>
                <c:pt idx="399">
                  <c:v>44.316859306501762</c:v>
                </c:pt>
                <c:pt idx="400">
                  <c:v>44.298670558908086</c:v>
                </c:pt>
                <c:pt idx="401">
                  <c:v>44.292931461328514</c:v>
                </c:pt>
                <c:pt idx="402">
                  <c:v>44.285452070325242</c:v>
                </c:pt>
                <c:pt idx="403">
                  <c:v>44.467340746092923</c:v>
                </c:pt>
                <c:pt idx="404">
                  <c:v>44.466128295372918</c:v>
                </c:pt>
                <c:pt idx="405">
                  <c:v>44.502346882676591</c:v>
                </c:pt>
                <c:pt idx="406">
                  <c:v>44.530636036644331</c:v>
                </c:pt>
                <c:pt idx="407">
                  <c:v>44.269022245308932</c:v>
                </c:pt>
                <c:pt idx="408">
                  <c:v>44.126339769101129</c:v>
                </c:pt>
                <c:pt idx="409">
                  <c:v>44.140977063113169</c:v>
                </c:pt>
                <c:pt idx="410">
                  <c:v>44.527520932258192</c:v>
                </c:pt>
                <c:pt idx="411">
                  <c:v>44.476619044911402</c:v>
                </c:pt>
                <c:pt idx="412">
                  <c:v>44.174233245350969</c:v>
                </c:pt>
                <c:pt idx="413">
                  <c:v>44.192903201319652</c:v>
                </c:pt>
                <c:pt idx="414">
                  <c:v>44.244274680421377</c:v>
                </c:pt>
                <c:pt idx="415">
                  <c:v>44.081111234272264</c:v>
                </c:pt>
                <c:pt idx="416">
                  <c:v>44.115766040657967</c:v>
                </c:pt>
                <c:pt idx="417">
                  <c:v>44.295237866652606</c:v>
                </c:pt>
                <c:pt idx="418">
                  <c:v>44.451238390642892</c:v>
                </c:pt>
                <c:pt idx="419">
                  <c:v>44.352814909428659</c:v>
                </c:pt>
                <c:pt idx="420">
                  <c:v>44.28368156422993</c:v>
                </c:pt>
                <c:pt idx="421">
                  <c:v>44.589704735206112</c:v>
                </c:pt>
                <c:pt idx="422">
                  <c:v>45.267399304875617</c:v>
                </c:pt>
                <c:pt idx="423">
                  <c:v>44.588724973235486</c:v>
                </c:pt>
                <c:pt idx="424">
                  <c:v>44.273696640195595</c:v>
                </c:pt>
                <c:pt idx="425">
                  <c:v>44.174915486522636</c:v>
                </c:pt>
                <c:pt idx="426">
                  <c:v>43.860036268887221</c:v>
                </c:pt>
                <c:pt idx="427">
                  <c:v>43.927308071716901</c:v>
                </c:pt>
                <c:pt idx="428">
                  <c:v>44.481116513942915</c:v>
                </c:pt>
                <c:pt idx="429">
                  <c:v>44.594940691827958</c:v>
                </c:pt>
                <c:pt idx="430">
                  <c:v>44.019970668953938</c:v>
                </c:pt>
                <c:pt idx="431">
                  <c:v>44.100381178691357</c:v>
                </c:pt>
                <c:pt idx="432">
                  <c:v>43.46012956524676</c:v>
                </c:pt>
                <c:pt idx="433">
                  <c:v>43.956522624832331</c:v>
                </c:pt>
                <c:pt idx="434">
                  <c:v>44.290005240273928</c:v>
                </c:pt>
                <c:pt idx="435">
                  <c:v>44.185857152361429</c:v>
                </c:pt>
                <c:pt idx="436">
                  <c:v>43.959653544231841</c:v>
                </c:pt>
                <c:pt idx="437">
                  <c:v>44.294920271571129</c:v>
                </c:pt>
                <c:pt idx="438">
                  <c:v>44.035291876542232</c:v>
                </c:pt>
                <c:pt idx="439">
                  <c:v>43.882781917392307</c:v>
                </c:pt>
                <c:pt idx="440">
                  <c:v>44.100717668216646</c:v>
                </c:pt>
                <c:pt idx="441">
                  <c:v>44.14299690768123</c:v>
                </c:pt>
                <c:pt idx="442">
                  <c:v>44.162685901807592</c:v>
                </c:pt>
                <c:pt idx="443">
                  <c:v>44.126326153546358</c:v>
                </c:pt>
                <c:pt idx="444">
                  <c:v>44.214658517215064</c:v>
                </c:pt>
                <c:pt idx="445">
                  <c:v>44.181245591851052</c:v>
                </c:pt>
                <c:pt idx="446">
                  <c:v>44.223325603626485</c:v>
                </c:pt>
                <c:pt idx="447">
                  <c:v>44.229492869202716</c:v>
                </c:pt>
                <c:pt idx="448">
                  <c:v>44.301993824957982</c:v>
                </c:pt>
                <c:pt idx="449">
                  <c:v>44.013463733373953</c:v>
                </c:pt>
                <c:pt idx="450">
                  <c:v>44.201382265453198</c:v>
                </c:pt>
                <c:pt idx="451">
                  <c:v>44.193616976221769</c:v>
                </c:pt>
                <c:pt idx="452">
                  <c:v>44.348501188458009</c:v>
                </c:pt>
                <c:pt idx="453">
                  <c:v>44.062672007660098</c:v>
                </c:pt>
                <c:pt idx="454">
                  <c:v>43.915801457864653</c:v>
                </c:pt>
                <c:pt idx="455">
                  <c:v>43.985023019006114</c:v>
                </c:pt>
                <c:pt idx="456">
                  <c:v>43.954172761208277</c:v>
                </c:pt>
                <c:pt idx="457">
                  <c:v>43.990767281361684</c:v>
                </c:pt>
                <c:pt idx="458">
                  <c:v>44.015983987813115</c:v>
                </c:pt>
                <c:pt idx="459">
                  <c:v>44.117097590682533</c:v>
                </c:pt>
                <c:pt idx="460">
                  <c:v>43.90598250383443</c:v>
                </c:pt>
                <c:pt idx="461">
                  <c:v>43.949243427723253</c:v>
                </c:pt>
                <c:pt idx="462">
                  <c:v>43.900322712656795</c:v>
                </c:pt>
                <c:pt idx="463">
                  <c:v>44.053115416947811</c:v>
                </c:pt>
                <c:pt idx="464">
                  <c:v>43.775854546264561</c:v>
                </c:pt>
                <c:pt idx="465">
                  <c:v>44.075351306810092</c:v>
                </c:pt>
                <c:pt idx="466">
                  <c:v>43.789551507792567</c:v>
                </c:pt>
                <c:pt idx="467">
                  <c:v>43.671855235076329</c:v>
                </c:pt>
                <c:pt idx="468">
                  <c:v>43.726407588681276</c:v>
                </c:pt>
                <c:pt idx="469">
                  <c:v>43.959754126151068</c:v>
                </c:pt>
                <c:pt idx="470">
                  <c:v>43.989253473044592</c:v>
                </c:pt>
                <c:pt idx="471">
                  <c:v>43.79393176070662</c:v>
                </c:pt>
                <c:pt idx="472">
                  <c:v>43.700529128823383</c:v>
                </c:pt>
                <c:pt idx="473">
                  <c:v>43.575957241795578</c:v>
                </c:pt>
                <c:pt idx="474">
                  <c:v>43.722517519648058</c:v>
                </c:pt>
                <c:pt idx="475">
                  <c:v>43.831078022733521</c:v>
                </c:pt>
                <c:pt idx="476">
                  <c:v>43.648901352210068</c:v>
                </c:pt>
                <c:pt idx="477">
                  <c:v>43.815458495980337</c:v>
                </c:pt>
                <c:pt idx="478">
                  <c:v>43.806679689056004</c:v>
                </c:pt>
                <c:pt idx="479">
                  <c:v>43.805221915993208</c:v>
                </c:pt>
                <c:pt idx="480">
                  <c:v>43.807054380498634</c:v>
                </c:pt>
                <c:pt idx="481">
                  <c:v>43.806855049016875</c:v>
                </c:pt>
                <c:pt idx="482">
                  <c:v>43.877645732217886</c:v>
                </c:pt>
                <c:pt idx="483">
                  <c:v>43.684245233936949</c:v>
                </c:pt>
                <c:pt idx="484">
                  <c:v>43.688459572882074</c:v>
                </c:pt>
                <c:pt idx="485">
                  <c:v>43.643223438406807</c:v>
                </c:pt>
                <c:pt idx="486">
                  <c:v>43.642043151642184</c:v>
                </c:pt>
                <c:pt idx="487">
                  <c:v>43.445062262496997</c:v>
                </c:pt>
                <c:pt idx="488">
                  <c:v>43.251602253288397</c:v>
                </c:pt>
                <c:pt idx="489">
                  <c:v>43.599629740394519</c:v>
                </c:pt>
                <c:pt idx="490">
                  <c:v>43.55163758250999</c:v>
                </c:pt>
                <c:pt idx="491">
                  <c:v>43.581064407113352</c:v>
                </c:pt>
                <c:pt idx="492">
                  <c:v>43.702680967280841</c:v>
                </c:pt>
                <c:pt idx="493">
                  <c:v>43.605431024664078</c:v>
                </c:pt>
                <c:pt idx="494">
                  <c:v>43.414503448296479</c:v>
                </c:pt>
                <c:pt idx="495">
                  <c:v>43.627843672000402</c:v>
                </c:pt>
                <c:pt idx="496">
                  <c:v>43.471911363806932</c:v>
                </c:pt>
                <c:pt idx="497">
                  <c:v>43.27508813707034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992-449A-9AA3-47D5246B8DA9}"/>
            </c:ext>
          </c:extLst>
        </c:ser>
        <c:ser>
          <c:idx val="14"/>
          <c:order val="1"/>
          <c:tx>
            <c:v>10 L/min</c:v>
          </c:tx>
          <c:spPr>
            <a:ln w="12700">
              <a:solidFill>
                <a:srgbClr val="0070C0"/>
              </a:solidFill>
            </a:ln>
          </c:spPr>
          <c:marker>
            <c:symbol val="none"/>
          </c:marker>
          <c:xVal>
            <c:numRef>
              <c:f>'EVIC VTC CTR 10'!$A$19:$A$518</c:f>
              <c:numCache>
                <c:formatCode>General</c:formatCode>
                <c:ptCount val="500"/>
                <c:pt idx="0">
                  <c:v>0</c:v>
                </c:pt>
                <c:pt idx="1">
                  <c:v>0.02</c:v>
                </c:pt>
                <c:pt idx="2">
                  <c:v>0.04</c:v>
                </c:pt>
                <c:pt idx="3">
                  <c:v>0.06</c:v>
                </c:pt>
                <c:pt idx="4">
                  <c:v>0.08</c:v>
                </c:pt>
                <c:pt idx="5">
                  <c:v>0.1</c:v>
                </c:pt>
                <c:pt idx="6">
                  <c:v>0.12000000000000001</c:v>
                </c:pt>
                <c:pt idx="7">
                  <c:v>0.14000000000000001</c:v>
                </c:pt>
                <c:pt idx="8">
                  <c:v>0.16</c:v>
                </c:pt>
                <c:pt idx="9">
                  <c:v>0.18</c:v>
                </c:pt>
                <c:pt idx="10">
                  <c:v>0.19999999999999998</c:v>
                </c:pt>
                <c:pt idx="11">
                  <c:v>0.21999999999999997</c:v>
                </c:pt>
                <c:pt idx="12">
                  <c:v>0.23999999999999996</c:v>
                </c:pt>
                <c:pt idx="13">
                  <c:v>0.25999999999999995</c:v>
                </c:pt>
                <c:pt idx="14">
                  <c:v>0.27999999999999997</c:v>
                </c:pt>
                <c:pt idx="15">
                  <c:v>0.3</c:v>
                </c:pt>
                <c:pt idx="16">
                  <c:v>0.32</c:v>
                </c:pt>
                <c:pt idx="17">
                  <c:v>0.34</c:v>
                </c:pt>
                <c:pt idx="18">
                  <c:v>0.36000000000000004</c:v>
                </c:pt>
                <c:pt idx="19">
                  <c:v>0.38000000000000006</c:v>
                </c:pt>
                <c:pt idx="20">
                  <c:v>0.40000000000000008</c:v>
                </c:pt>
                <c:pt idx="21">
                  <c:v>0.4200000000000001</c:v>
                </c:pt>
                <c:pt idx="22">
                  <c:v>0.44000000000000011</c:v>
                </c:pt>
                <c:pt idx="23">
                  <c:v>0.46000000000000013</c:v>
                </c:pt>
                <c:pt idx="24">
                  <c:v>0.48000000000000015</c:v>
                </c:pt>
                <c:pt idx="25">
                  <c:v>0.50000000000000011</c:v>
                </c:pt>
                <c:pt idx="26">
                  <c:v>0.52000000000000013</c:v>
                </c:pt>
                <c:pt idx="27">
                  <c:v>0.54000000000000015</c:v>
                </c:pt>
                <c:pt idx="28">
                  <c:v>0.56000000000000016</c:v>
                </c:pt>
                <c:pt idx="29">
                  <c:v>0.58000000000000018</c:v>
                </c:pt>
                <c:pt idx="30">
                  <c:v>0.6000000000000002</c:v>
                </c:pt>
                <c:pt idx="31">
                  <c:v>0.62000000000000022</c:v>
                </c:pt>
                <c:pt idx="32">
                  <c:v>0.64000000000000024</c:v>
                </c:pt>
                <c:pt idx="33">
                  <c:v>0.66000000000000025</c:v>
                </c:pt>
                <c:pt idx="34">
                  <c:v>0.68000000000000027</c:v>
                </c:pt>
                <c:pt idx="35">
                  <c:v>0.70000000000000029</c:v>
                </c:pt>
                <c:pt idx="36">
                  <c:v>0.72000000000000031</c:v>
                </c:pt>
                <c:pt idx="37">
                  <c:v>0.74000000000000032</c:v>
                </c:pt>
                <c:pt idx="38">
                  <c:v>0.76000000000000034</c:v>
                </c:pt>
                <c:pt idx="39">
                  <c:v>0.78000000000000036</c:v>
                </c:pt>
                <c:pt idx="40">
                  <c:v>0.80000000000000038</c:v>
                </c:pt>
                <c:pt idx="41">
                  <c:v>0.8200000000000004</c:v>
                </c:pt>
                <c:pt idx="42">
                  <c:v>0.84000000000000041</c:v>
                </c:pt>
                <c:pt idx="43">
                  <c:v>0.86000000000000043</c:v>
                </c:pt>
                <c:pt idx="44">
                  <c:v>0.88000000000000045</c:v>
                </c:pt>
                <c:pt idx="45">
                  <c:v>0.90000000000000047</c:v>
                </c:pt>
                <c:pt idx="46">
                  <c:v>0.92000000000000048</c:v>
                </c:pt>
                <c:pt idx="47">
                  <c:v>0.9400000000000005</c:v>
                </c:pt>
                <c:pt idx="48">
                  <c:v>0.96000000000000052</c:v>
                </c:pt>
                <c:pt idx="49">
                  <c:v>0.98000000000000054</c:v>
                </c:pt>
                <c:pt idx="50">
                  <c:v>1.0000000000000004</c:v>
                </c:pt>
                <c:pt idx="51">
                  <c:v>1.0200000000000005</c:v>
                </c:pt>
                <c:pt idx="52">
                  <c:v>1.0400000000000005</c:v>
                </c:pt>
                <c:pt idx="53">
                  <c:v>1.0600000000000005</c:v>
                </c:pt>
                <c:pt idx="54">
                  <c:v>1.0800000000000005</c:v>
                </c:pt>
                <c:pt idx="55">
                  <c:v>1.1000000000000005</c:v>
                </c:pt>
                <c:pt idx="56">
                  <c:v>1.1200000000000006</c:v>
                </c:pt>
                <c:pt idx="57">
                  <c:v>1.1400000000000006</c:v>
                </c:pt>
                <c:pt idx="58">
                  <c:v>1.1600000000000006</c:v>
                </c:pt>
                <c:pt idx="59">
                  <c:v>1.1800000000000006</c:v>
                </c:pt>
                <c:pt idx="60">
                  <c:v>1.2000000000000006</c:v>
                </c:pt>
                <c:pt idx="61">
                  <c:v>1.2200000000000006</c:v>
                </c:pt>
                <c:pt idx="62">
                  <c:v>1.2400000000000007</c:v>
                </c:pt>
                <c:pt idx="63">
                  <c:v>1.2600000000000007</c:v>
                </c:pt>
                <c:pt idx="64">
                  <c:v>1.2800000000000007</c:v>
                </c:pt>
                <c:pt idx="65">
                  <c:v>1.3000000000000007</c:v>
                </c:pt>
                <c:pt idx="66">
                  <c:v>1.3200000000000007</c:v>
                </c:pt>
                <c:pt idx="67">
                  <c:v>1.3400000000000007</c:v>
                </c:pt>
                <c:pt idx="68">
                  <c:v>1.3600000000000008</c:v>
                </c:pt>
                <c:pt idx="69">
                  <c:v>1.3800000000000008</c:v>
                </c:pt>
                <c:pt idx="70">
                  <c:v>1.4000000000000008</c:v>
                </c:pt>
                <c:pt idx="71">
                  <c:v>1.4200000000000008</c:v>
                </c:pt>
                <c:pt idx="72">
                  <c:v>1.4400000000000008</c:v>
                </c:pt>
                <c:pt idx="73">
                  <c:v>1.4600000000000009</c:v>
                </c:pt>
                <c:pt idx="74">
                  <c:v>1.4800000000000009</c:v>
                </c:pt>
                <c:pt idx="75">
                  <c:v>1.5000000000000009</c:v>
                </c:pt>
                <c:pt idx="76">
                  <c:v>1.5200000000000009</c:v>
                </c:pt>
                <c:pt idx="77">
                  <c:v>1.5400000000000009</c:v>
                </c:pt>
                <c:pt idx="78">
                  <c:v>1.5600000000000009</c:v>
                </c:pt>
                <c:pt idx="79">
                  <c:v>1.580000000000001</c:v>
                </c:pt>
                <c:pt idx="80">
                  <c:v>1.600000000000001</c:v>
                </c:pt>
                <c:pt idx="81">
                  <c:v>1.620000000000001</c:v>
                </c:pt>
                <c:pt idx="82">
                  <c:v>1.640000000000001</c:v>
                </c:pt>
                <c:pt idx="83">
                  <c:v>1.660000000000001</c:v>
                </c:pt>
                <c:pt idx="84">
                  <c:v>1.680000000000001</c:v>
                </c:pt>
                <c:pt idx="85">
                  <c:v>1.7000000000000011</c:v>
                </c:pt>
                <c:pt idx="86">
                  <c:v>1.7200000000000011</c:v>
                </c:pt>
                <c:pt idx="87">
                  <c:v>1.7400000000000011</c:v>
                </c:pt>
                <c:pt idx="88">
                  <c:v>1.7600000000000011</c:v>
                </c:pt>
                <c:pt idx="89">
                  <c:v>1.7800000000000011</c:v>
                </c:pt>
                <c:pt idx="90">
                  <c:v>1.8000000000000012</c:v>
                </c:pt>
                <c:pt idx="91">
                  <c:v>1.8200000000000012</c:v>
                </c:pt>
                <c:pt idx="92">
                  <c:v>1.8400000000000012</c:v>
                </c:pt>
                <c:pt idx="93">
                  <c:v>1.8600000000000012</c:v>
                </c:pt>
                <c:pt idx="94">
                  <c:v>1.8800000000000012</c:v>
                </c:pt>
                <c:pt idx="95">
                  <c:v>1.9000000000000012</c:v>
                </c:pt>
                <c:pt idx="96">
                  <c:v>1.9200000000000013</c:v>
                </c:pt>
                <c:pt idx="97">
                  <c:v>1.9400000000000013</c:v>
                </c:pt>
                <c:pt idx="98">
                  <c:v>1.9600000000000013</c:v>
                </c:pt>
                <c:pt idx="99">
                  <c:v>1.9800000000000013</c:v>
                </c:pt>
                <c:pt idx="100">
                  <c:v>2.0000000000000013</c:v>
                </c:pt>
                <c:pt idx="101">
                  <c:v>2.0200000000000014</c:v>
                </c:pt>
                <c:pt idx="102">
                  <c:v>2.0400000000000014</c:v>
                </c:pt>
                <c:pt idx="103">
                  <c:v>2.0600000000000014</c:v>
                </c:pt>
                <c:pt idx="104">
                  <c:v>2.0800000000000014</c:v>
                </c:pt>
                <c:pt idx="105">
                  <c:v>2.1000000000000014</c:v>
                </c:pt>
                <c:pt idx="106">
                  <c:v>2.1200000000000014</c:v>
                </c:pt>
                <c:pt idx="107">
                  <c:v>2.1400000000000015</c:v>
                </c:pt>
                <c:pt idx="108">
                  <c:v>2.1600000000000015</c:v>
                </c:pt>
                <c:pt idx="109">
                  <c:v>2.1800000000000015</c:v>
                </c:pt>
                <c:pt idx="110">
                  <c:v>2.2000000000000015</c:v>
                </c:pt>
                <c:pt idx="111">
                  <c:v>2.2200000000000015</c:v>
                </c:pt>
                <c:pt idx="112">
                  <c:v>2.2400000000000015</c:v>
                </c:pt>
                <c:pt idx="113">
                  <c:v>2.2600000000000016</c:v>
                </c:pt>
                <c:pt idx="114">
                  <c:v>2.2800000000000016</c:v>
                </c:pt>
                <c:pt idx="115">
                  <c:v>2.3000000000000016</c:v>
                </c:pt>
                <c:pt idx="116">
                  <c:v>2.3200000000000016</c:v>
                </c:pt>
                <c:pt idx="117">
                  <c:v>2.3400000000000016</c:v>
                </c:pt>
                <c:pt idx="118">
                  <c:v>2.3600000000000017</c:v>
                </c:pt>
                <c:pt idx="119">
                  <c:v>2.3800000000000017</c:v>
                </c:pt>
                <c:pt idx="120">
                  <c:v>2.4000000000000017</c:v>
                </c:pt>
                <c:pt idx="121">
                  <c:v>2.4200000000000017</c:v>
                </c:pt>
                <c:pt idx="122">
                  <c:v>2.4400000000000017</c:v>
                </c:pt>
                <c:pt idx="123">
                  <c:v>2.4600000000000017</c:v>
                </c:pt>
                <c:pt idx="124">
                  <c:v>2.4800000000000018</c:v>
                </c:pt>
                <c:pt idx="125">
                  <c:v>2.5000000000000018</c:v>
                </c:pt>
                <c:pt idx="126">
                  <c:v>2.5200000000000018</c:v>
                </c:pt>
                <c:pt idx="127">
                  <c:v>2.5400000000000018</c:v>
                </c:pt>
                <c:pt idx="128">
                  <c:v>2.5600000000000018</c:v>
                </c:pt>
                <c:pt idx="129">
                  <c:v>2.5800000000000018</c:v>
                </c:pt>
                <c:pt idx="130">
                  <c:v>2.6000000000000019</c:v>
                </c:pt>
                <c:pt idx="131">
                  <c:v>2.6200000000000019</c:v>
                </c:pt>
                <c:pt idx="132">
                  <c:v>2.6400000000000019</c:v>
                </c:pt>
                <c:pt idx="133">
                  <c:v>2.6600000000000019</c:v>
                </c:pt>
                <c:pt idx="134">
                  <c:v>2.6800000000000019</c:v>
                </c:pt>
                <c:pt idx="135">
                  <c:v>2.700000000000002</c:v>
                </c:pt>
                <c:pt idx="136">
                  <c:v>2.720000000000002</c:v>
                </c:pt>
                <c:pt idx="137">
                  <c:v>2.740000000000002</c:v>
                </c:pt>
                <c:pt idx="138">
                  <c:v>2.760000000000002</c:v>
                </c:pt>
                <c:pt idx="139">
                  <c:v>2.780000000000002</c:v>
                </c:pt>
                <c:pt idx="140">
                  <c:v>2.800000000000002</c:v>
                </c:pt>
                <c:pt idx="141">
                  <c:v>2.8200000000000021</c:v>
                </c:pt>
                <c:pt idx="142">
                  <c:v>2.8400000000000021</c:v>
                </c:pt>
                <c:pt idx="143">
                  <c:v>2.8600000000000021</c:v>
                </c:pt>
                <c:pt idx="144">
                  <c:v>2.8800000000000021</c:v>
                </c:pt>
                <c:pt idx="145">
                  <c:v>2.9000000000000021</c:v>
                </c:pt>
                <c:pt idx="146">
                  <c:v>2.9200000000000021</c:v>
                </c:pt>
                <c:pt idx="147">
                  <c:v>2.9400000000000022</c:v>
                </c:pt>
                <c:pt idx="148">
                  <c:v>2.9600000000000022</c:v>
                </c:pt>
                <c:pt idx="149">
                  <c:v>2.9800000000000022</c:v>
                </c:pt>
                <c:pt idx="150">
                  <c:v>3.0000000000000022</c:v>
                </c:pt>
                <c:pt idx="151">
                  <c:v>3.0200000000000022</c:v>
                </c:pt>
                <c:pt idx="152">
                  <c:v>3.0400000000000023</c:v>
                </c:pt>
                <c:pt idx="153">
                  <c:v>3.0600000000000023</c:v>
                </c:pt>
                <c:pt idx="154">
                  <c:v>3.0800000000000023</c:v>
                </c:pt>
                <c:pt idx="155">
                  <c:v>3.1000000000000023</c:v>
                </c:pt>
                <c:pt idx="156">
                  <c:v>3.1200000000000023</c:v>
                </c:pt>
                <c:pt idx="157">
                  <c:v>3.1400000000000023</c:v>
                </c:pt>
                <c:pt idx="158">
                  <c:v>3.1600000000000024</c:v>
                </c:pt>
                <c:pt idx="159">
                  <c:v>3.1800000000000024</c:v>
                </c:pt>
                <c:pt idx="160">
                  <c:v>3.2000000000000024</c:v>
                </c:pt>
                <c:pt idx="161">
                  <c:v>3.2200000000000024</c:v>
                </c:pt>
                <c:pt idx="162">
                  <c:v>3.2400000000000024</c:v>
                </c:pt>
                <c:pt idx="163">
                  <c:v>3.2600000000000025</c:v>
                </c:pt>
                <c:pt idx="164">
                  <c:v>3.2800000000000025</c:v>
                </c:pt>
                <c:pt idx="165">
                  <c:v>3.3000000000000025</c:v>
                </c:pt>
                <c:pt idx="166">
                  <c:v>3.3200000000000025</c:v>
                </c:pt>
                <c:pt idx="167">
                  <c:v>3.3400000000000025</c:v>
                </c:pt>
                <c:pt idx="168">
                  <c:v>3.3600000000000025</c:v>
                </c:pt>
                <c:pt idx="169">
                  <c:v>3.3800000000000026</c:v>
                </c:pt>
                <c:pt idx="170">
                  <c:v>3.4000000000000026</c:v>
                </c:pt>
                <c:pt idx="171">
                  <c:v>3.4200000000000026</c:v>
                </c:pt>
                <c:pt idx="172">
                  <c:v>3.4400000000000026</c:v>
                </c:pt>
                <c:pt idx="173">
                  <c:v>3.4600000000000026</c:v>
                </c:pt>
                <c:pt idx="174">
                  <c:v>3.4800000000000026</c:v>
                </c:pt>
                <c:pt idx="175">
                  <c:v>3.5000000000000027</c:v>
                </c:pt>
                <c:pt idx="176">
                  <c:v>3.5200000000000027</c:v>
                </c:pt>
                <c:pt idx="177">
                  <c:v>3.5400000000000027</c:v>
                </c:pt>
                <c:pt idx="178">
                  <c:v>3.5600000000000027</c:v>
                </c:pt>
                <c:pt idx="179">
                  <c:v>3.5800000000000027</c:v>
                </c:pt>
                <c:pt idx="180">
                  <c:v>3.6000000000000028</c:v>
                </c:pt>
                <c:pt idx="181">
                  <c:v>3.6200000000000028</c:v>
                </c:pt>
                <c:pt idx="182">
                  <c:v>3.6400000000000028</c:v>
                </c:pt>
                <c:pt idx="183">
                  <c:v>3.6600000000000028</c:v>
                </c:pt>
                <c:pt idx="184">
                  <c:v>3.6800000000000028</c:v>
                </c:pt>
                <c:pt idx="185">
                  <c:v>3.7000000000000028</c:v>
                </c:pt>
                <c:pt idx="186">
                  <c:v>3.7200000000000029</c:v>
                </c:pt>
                <c:pt idx="187">
                  <c:v>3.7400000000000029</c:v>
                </c:pt>
                <c:pt idx="188">
                  <c:v>3.7600000000000029</c:v>
                </c:pt>
                <c:pt idx="189">
                  <c:v>3.7800000000000029</c:v>
                </c:pt>
                <c:pt idx="190">
                  <c:v>3.8000000000000029</c:v>
                </c:pt>
                <c:pt idx="191">
                  <c:v>3.8200000000000029</c:v>
                </c:pt>
                <c:pt idx="192">
                  <c:v>3.840000000000003</c:v>
                </c:pt>
                <c:pt idx="193">
                  <c:v>3.860000000000003</c:v>
                </c:pt>
                <c:pt idx="194">
                  <c:v>3.880000000000003</c:v>
                </c:pt>
                <c:pt idx="195">
                  <c:v>3.900000000000003</c:v>
                </c:pt>
                <c:pt idx="196">
                  <c:v>3.920000000000003</c:v>
                </c:pt>
                <c:pt idx="197">
                  <c:v>3.9400000000000031</c:v>
                </c:pt>
                <c:pt idx="198">
                  <c:v>3.9600000000000031</c:v>
                </c:pt>
                <c:pt idx="199">
                  <c:v>3.9800000000000031</c:v>
                </c:pt>
                <c:pt idx="200">
                  <c:v>4.0000000000000027</c:v>
                </c:pt>
                <c:pt idx="201">
                  <c:v>4.0200000000000022</c:v>
                </c:pt>
                <c:pt idx="202">
                  <c:v>4.0400000000000018</c:v>
                </c:pt>
                <c:pt idx="203">
                  <c:v>4.0600000000000014</c:v>
                </c:pt>
                <c:pt idx="204">
                  <c:v>4.080000000000001</c:v>
                </c:pt>
                <c:pt idx="205">
                  <c:v>4.1000000000000005</c:v>
                </c:pt>
                <c:pt idx="206">
                  <c:v>4.12</c:v>
                </c:pt>
                <c:pt idx="207">
                  <c:v>4.1399999999999997</c:v>
                </c:pt>
                <c:pt idx="208">
                  <c:v>4.1599999999999993</c:v>
                </c:pt>
                <c:pt idx="209">
                  <c:v>4.1799999999999988</c:v>
                </c:pt>
                <c:pt idx="210">
                  <c:v>4.1999999999999984</c:v>
                </c:pt>
                <c:pt idx="211">
                  <c:v>4.219999999999998</c:v>
                </c:pt>
                <c:pt idx="212">
                  <c:v>4.2399999999999975</c:v>
                </c:pt>
                <c:pt idx="213">
                  <c:v>4.2599999999999971</c:v>
                </c:pt>
                <c:pt idx="214">
                  <c:v>4.2799999999999967</c:v>
                </c:pt>
                <c:pt idx="215">
                  <c:v>4.2999999999999963</c:v>
                </c:pt>
                <c:pt idx="216">
                  <c:v>4.3199999999999958</c:v>
                </c:pt>
                <c:pt idx="217">
                  <c:v>4.3399999999999954</c:v>
                </c:pt>
                <c:pt idx="218">
                  <c:v>4.359999999999995</c:v>
                </c:pt>
                <c:pt idx="219">
                  <c:v>4.3799999999999946</c:v>
                </c:pt>
                <c:pt idx="220">
                  <c:v>4.3999999999999941</c:v>
                </c:pt>
                <c:pt idx="221">
                  <c:v>4.4199999999999937</c:v>
                </c:pt>
                <c:pt idx="222">
                  <c:v>4.4399999999999933</c:v>
                </c:pt>
                <c:pt idx="223">
                  <c:v>4.4599999999999929</c:v>
                </c:pt>
                <c:pt idx="224">
                  <c:v>4.4799999999999924</c:v>
                </c:pt>
                <c:pt idx="225">
                  <c:v>4.499999999999992</c:v>
                </c:pt>
                <c:pt idx="226">
                  <c:v>4.5199999999999916</c:v>
                </c:pt>
                <c:pt idx="227">
                  <c:v>4.5399999999999912</c:v>
                </c:pt>
                <c:pt idx="228">
                  <c:v>4.5599999999999907</c:v>
                </c:pt>
                <c:pt idx="229">
                  <c:v>4.5799999999999903</c:v>
                </c:pt>
                <c:pt idx="230">
                  <c:v>4.5999999999999899</c:v>
                </c:pt>
                <c:pt idx="231">
                  <c:v>4.6199999999999894</c:v>
                </c:pt>
                <c:pt idx="232">
                  <c:v>4.639999999999989</c:v>
                </c:pt>
                <c:pt idx="233">
                  <c:v>4.6599999999999886</c:v>
                </c:pt>
                <c:pt idx="234">
                  <c:v>4.6799999999999882</c:v>
                </c:pt>
                <c:pt idx="235">
                  <c:v>4.6999999999999877</c:v>
                </c:pt>
                <c:pt idx="236">
                  <c:v>4.7199999999999873</c:v>
                </c:pt>
                <c:pt idx="237">
                  <c:v>4.7399999999999869</c:v>
                </c:pt>
                <c:pt idx="238">
                  <c:v>4.7599999999999865</c:v>
                </c:pt>
                <c:pt idx="239">
                  <c:v>4.779999999999986</c:v>
                </c:pt>
                <c:pt idx="240">
                  <c:v>4.7999999999999856</c:v>
                </c:pt>
                <c:pt idx="241">
                  <c:v>4.8199999999999852</c:v>
                </c:pt>
                <c:pt idx="242">
                  <c:v>4.8399999999999848</c:v>
                </c:pt>
                <c:pt idx="243">
                  <c:v>4.8599999999999843</c:v>
                </c:pt>
                <c:pt idx="244">
                  <c:v>4.8799999999999839</c:v>
                </c:pt>
                <c:pt idx="245">
                  <c:v>4.8999999999999835</c:v>
                </c:pt>
                <c:pt idx="246">
                  <c:v>4.9199999999999831</c:v>
                </c:pt>
                <c:pt idx="247">
                  <c:v>4.9399999999999826</c:v>
                </c:pt>
                <c:pt idx="248">
                  <c:v>4.9599999999999822</c:v>
                </c:pt>
                <c:pt idx="249">
                  <c:v>4.9799999999999818</c:v>
                </c:pt>
                <c:pt idx="250">
                  <c:v>4.9999999999999813</c:v>
                </c:pt>
                <c:pt idx="251">
                  <c:v>5.0199999999999809</c:v>
                </c:pt>
                <c:pt idx="252">
                  <c:v>5.0399999999999805</c:v>
                </c:pt>
                <c:pt idx="253">
                  <c:v>5.0599999999999801</c:v>
                </c:pt>
                <c:pt idx="254">
                  <c:v>5.0799999999999796</c:v>
                </c:pt>
                <c:pt idx="255">
                  <c:v>5.0999999999999792</c:v>
                </c:pt>
                <c:pt idx="256">
                  <c:v>5.1199999999999788</c:v>
                </c:pt>
                <c:pt idx="257">
                  <c:v>5.1399999999999784</c:v>
                </c:pt>
                <c:pt idx="258">
                  <c:v>5.1599999999999779</c:v>
                </c:pt>
                <c:pt idx="259">
                  <c:v>5.1799999999999775</c:v>
                </c:pt>
                <c:pt idx="260">
                  <c:v>5.1999999999999771</c:v>
                </c:pt>
                <c:pt idx="261">
                  <c:v>5.2199999999999767</c:v>
                </c:pt>
                <c:pt idx="262">
                  <c:v>5.2399999999999762</c:v>
                </c:pt>
                <c:pt idx="263">
                  <c:v>5.2599999999999758</c:v>
                </c:pt>
                <c:pt idx="264">
                  <c:v>5.2799999999999754</c:v>
                </c:pt>
                <c:pt idx="265">
                  <c:v>5.299999999999975</c:v>
                </c:pt>
                <c:pt idx="266">
                  <c:v>5.3199999999999745</c:v>
                </c:pt>
                <c:pt idx="267">
                  <c:v>5.3399999999999741</c:v>
                </c:pt>
                <c:pt idx="268">
                  <c:v>5.3599999999999737</c:v>
                </c:pt>
                <c:pt idx="269">
                  <c:v>5.3799999999999732</c:v>
                </c:pt>
                <c:pt idx="270">
                  <c:v>5.3999999999999728</c:v>
                </c:pt>
                <c:pt idx="271">
                  <c:v>5.4199999999999724</c:v>
                </c:pt>
                <c:pt idx="272">
                  <c:v>5.439999999999972</c:v>
                </c:pt>
                <c:pt idx="273">
                  <c:v>5.4599999999999715</c:v>
                </c:pt>
                <c:pt idx="274">
                  <c:v>5.4799999999999711</c:v>
                </c:pt>
                <c:pt idx="275">
                  <c:v>5.4999999999999707</c:v>
                </c:pt>
                <c:pt idx="276">
                  <c:v>5.5199999999999703</c:v>
                </c:pt>
                <c:pt idx="277">
                  <c:v>5.5399999999999698</c:v>
                </c:pt>
                <c:pt idx="278">
                  <c:v>5.5599999999999694</c:v>
                </c:pt>
                <c:pt idx="279">
                  <c:v>5.579999999999969</c:v>
                </c:pt>
                <c:pt idx="280">
                  <c:v>5.5999999999999686</c:v>
                </c:pt>
                <c:pt idx="281">
                  <c:v>5.6199999999999681</c:v>
                </c:pt>
                <c:pt idx="282">
                  <c:v>5.6399999999999677</c:v>
                </c:pt>
                <c:pt idx="283">
                  <c:v>5.6599999999999673</c:v>
                </c:pt>
                <c:pt idx="284">
                  <c:v>5.6799999999999669</c:v>
                </c:pt>
                <c:pt idx="285">
                  <c:v>5.6999999999999664</c:v>
                </c:pt>
                <c:pt idx="286">
                  <c:v>5.719999999999966</c:v>
                </c:pt>
                <c:pt idx="287">
                  <c:v>5.7399999999999656</c:v>
                </c:pt>
                <c:pt idx="288">
                  <c:v>5.7599999999999651</c:v>
                </c:pt>
                <c:pt idx="289">
                  <c:v>5.7799999999999647</c:v>
                </c:pt>
                <c:pt idx="290">
                  <c:v>5.7999999999999643</c:v>
                </c:pt>
                <c:pt idx="291">
                  <c:v>5.8199999999999639</c:v>
                </c:pt>
                <c:pt idx="292">
                  <c:v>5.8399999999999634</c:v>
                </c:pt>
                <c:pt idx="293">
                  <c:v>5.859999999999963</c:v>
                </c:pt>
                <c:pt idx="294">
                  <c:v>5.8799999999999626</c:v>
                </c:pt>
                <c:pt idx="295">
                  <c:v>5.8999999999999622</c:v>
                </c:pt>
                <c:pt idx="296">
                  <c:v>5.9199999999999617</c:v>
                </c:pt>
                <c:pt idx="297">
                  <c:v>5.9399999999999613</c:v>
                </c:pt>
                <c:pt idx="298">
                  <c:v>5.9599999999999609</c:v>
                </c:pt>
                <c:pt idx="299">
                  <c:v>5.9799999999999605</c:v>
                </c:pt>
                <c:pt idx="300">
                  <c:v>5.99999999999996</c:v>
                </c:pt>
                <c:pt idx="301">
                  <c:v>6.0199999999999596</c:v>
                </c:pt>
                <c:pt idx="302">
                  <c:v>6.0399999999999592</c:v>
                </c:pt>
                <c:pt idx="303">
                  <c:v>6.0599999999999588</c:v>
                </c:pt>
                <c:pt idx="304">
                  <c:v>6.0799999999999583</c:v>
                </c:pt>
                <c:pt idx="305">
                  <c:v>6.0999999999999579</c:v>
                </c:pt>
                <c:pt idx="306">
                  <c:v>6.1199999999999575</c:v>
                </c:pt>
                <c:pt idx="307">
                  <c:v>6.139999999999957</c:v>
                </c:pt>
                <c:pt idx="308">
                  <c:v>6.1599999999999566</c:v>
                </c:pt>
                <c:pt idx="309">
                  <c:v>6.1799999999999562</c:v>
                </c:pt>
                <c:pt idx="310">
                  <c:v>6.1999999999999558</c:v>
                </c:pt>
                <c:pt idx="311">
                  <c:v>6.2199999999999553</c:v>
                </c:pt>
                <c:pt idx="312">
                  <c:v>6.2399999999999549</c:v>
                </c:pt>
                <c:pt idx="313">
                  <c:v>6.2599999999999545</c:v>
                </c:pt>
                <c:pt idx="314">
                  <c:v>6.2799999999999541</c:v>
                </c:pt>
                <c:pt idx="315">
                  <c:v>6.2999999999999536</c:v>
                </c:pt>
                <c:pt idx="316">
                  <c:v>6.3199999999999532</c:v>
                </c:pt>
                <c:pt idx="317">
                  <c:v>6.3399999999999528</c:v>
                </c:pt>
                <c:pt idx="318">
                  <c:v>6.3599999999999524</c:v>
                </c:pt>
                <c:pt idx="319">
                  <c:v>6.3799999999999519</c:v>
                </c:pt>
                <c:pt idx="320">
                  <c:v>6.3999999999999515</c:v>
                </c:pt>
                <c:pt idx="321">
                  <c:v>6.4199999999999511</c:v>
                </c:pt>
                <c:pt idx="322">
                  <c:v>6.4399999999999507</c:v>
                </c:pt>
                <c:pt idx="323">
                  <c:v>6.4599999999999502</c:v>
                </c:pt>
                <c:pt idx="324">
                  <c:v>6.4799999999999498</c:v>
                </c:pt>
                <c:pt idx="325">
                  <c:v>6.4999999999999494</c:v>
                </c:pt>
                <c:pt idx="326">
                  <c:v>6.5199999999999489</c:v>
                </c:pt>
                <c:pt idx="327">
                  <c:v>6.5399999999999485</c:v>
                </c:pt>
                <c:pt idx="328">
                  <c:v>6.5599999999999481</c:v>
                </c:pt>
                <c:pt idx="329">
                  <c:v>6.5799999999999477</c:v>
                </c:pt>
                <c:pt idx="330">
                  <c:v>6.5999999999999472</c:v>
                </c:pt>
                <c:pt idx="331">
                  <c:v>6.6199999999999468</c:v>
                </c:pt>
                <c:pt idx="332">
                  <c:v>6.6399999999999464</c:v>
                </c:pt>
                <c:pt idx="333">
                  <c:v>6.659999999999946</c:v>
                </c:pt>
                <c:pt idx="334">
                  <c:v>6.6799999999999455</c:v>
                </c:pt>
                <c:pt idx="335">
                  <c:v>6.6999999999999451</c:v>
                </c:pt>
                <c:pt idx="336">
                  <c:v>6.7199999999999447</c:v>
                </c:pt>
                <c:pt idx="337">
                  <c:v>6.7399999999999443</c:v>
                </c:pt>
                <c:pt idx="338">
                  <c:v>6.7599999999999438</c:v>
                </c:pt>
                <c:pt idx="339">
                  <c:v>6.7799999999999434</c:v>
                </c:pt>
                <c:pt idx="340">
                  <c:v>6.799999999999943</c:v>
                </c:pt>
                <c:pt idx="341">
                  <c:v>6.8199999999999426</c:v>
                </c:pt>
                <c:pt idx="342">
                  <c:v>6.8399999999999421</c:v>
                </c:pt>
                <c:pt idx="343">
                  <c:v>6.8599999999999417</c:v>
                </c:pt>
                <c:pt idx="344">
                  <c:v>6.8799999999999413</c:v>
                </c:pt>
                <c:pt idx="345">
                  <c:v>6.8999999999999408</c:v>
                </c:pt>
                <c:pt idx="346">
                  <c:v>6.9199999999999404</c:v>
                </c:pt>
                <c:pt idx="347">
                  <c:v>6.93999999999994</c:v>
                </c:pt>
                <c:pt idx="348">
                  <c:v>6.9599999999999396</c:v>
                </c:pt>
                <c:pt idx="349">
                  <c:v>6.9799999999999391</c:v>
                </c:pt>
                <c:pt idx="350">
                  <c:v>6.9999999999999387</c:v>
                </c:pt>
                <c:pt idx="351">
                  <c:v>7.0199999999999383</c:v>
                </c:pt>
                <c:pt idx="352">
                  <c:v>7.0399999999999379</c:v>
                </c:pt>
                <c:pt idx="353">
                  <c:v>7.0599999999999374</c:v>
                </c:pt>
                <c:pt idx="354">
                  <c:v>7.079999999999937</c:v>
                </c:pt>
                <c:pt idx="355">
                  <c:v>7.0999999999999366</c:v>
                </c:pt>
                <c:pt idx="356">
                  <c:v>7.1199999999999362</c:v>
                </c:pt>
                <c:pt idx="357">
                  <c:v>7.1399999999999357</c:v>
                </c:pt>
                <c:pt idx="358">
                  <c:v>7.1599999999999353</c:v>
                </c:pt>
                <c:pt idx="359">
                  <c:v>7.1799999999999349</c:v>
                </c:pt>
                <c:pt idx="360">
                  <c:v>7.1999999999999345</c:v>
                </c:pt>
                <c:pt idx="361">
                  <c:v>7.219999999999934</c:v>
                </c:pt>
                <c:pt idx="362">
                  <c:v>7.2399999999999336</c:v>
                </c:pt>
                <c:pt idx="363">
                  <c:v>7.2599999999999332</c:v>
                </c:pt>
                <c:pt idx="364">
                  <c:v>7.2799999999999327</c:v>
                </c:pt>
                <c:pt idx="365">
                  <c:v>7.2999999999999323</c:v>
                </c:pt>
                <c:pt idx="366">
                  <c:v>7.3199999999999319</c:v>
                </c:pt>
                <c:pt idx="367">
                  <c:v>7.3399999999999315</c:v>
                </c:pt>
                <c:pt idx="368">
                  <c:v>7.359999999999931</c:v>
                </c:pt>
                <c:pt idx="369">
                  <c:v>7.3799999999999306</c:v>
                </c:pt>
                <c:pt idx="370">
                  <c:v>7.3999999999999302</c:v>
                </c:pt>
                <c:pt idx="371">
                  <c:v>7.4199999999999298</c:v>
                </c:pt>
                <c:pt idx="372">
                  <c:v>7.4399999999999293</c:v>
                </c:pt>
                <c:pt idx="373">
                  <c:v>7.4599999999999289</c:v>
                </c:pt>
                <c:pt idx="374">
                  <c:v>7.4799999999999285</c:v>
                </c:pt>
                <c:pt idx="375">
                  <c:v>7.4999999999999281</c:v>
                </c:pt>
                <c:pt idx="376">
                  <c:v>7.5199999999999276</c:v>
                </c:pt>
                <c:pt idx="377">
                  <c:v>7.5399999999999272</c:v>
                </c:pt>
                <c:pt idx="378">
                  <c:v>7.5599999999999268</c:v>
                </c:pt>
                <c:pt idx="379">
                  <c:v>7.5799999999999264</c:v>
                </c:pt>
                <c:pt idx="380">
                  <c:v>7.5999999999999259</c:v>
                </c:pt>
                <c:pt idx="381">
                  <c:v>7.6199999999999255</c:v>
                </c:pt>
                <c:pt idx="382">
                  <c:v>7.6399999999999251</c:v>
                </c:pt>
                <c:pt idx="383">
                  <c:v>7.6599999999999246</c:v>
                </c:pt>
                <c:pt idx="384">
                  <c:v>7.6799999999999242</c:v>
                </c:pt>
                <c:pt idx="385">
                  <c:v>7.6999999999999238</c:v>
                </c:pt>
                <c:pt idx="386">
                  <c:v>7.7199999999999234</c:v>
                </c:pt>
                <c:pt idx="387">
                  <c:v>7.7399999999999229</c:v>
                </c:pt>
                <c:pt idx="388">
                  <c:v>7.7599999999999225</c:v>
                </c:pt>
                <c:pt idx="389">
                  <c:v>7.7799999999999221</c:v>
                </c:pt>
                <c:pt idx="390">
                  <c:v>7.7999999999999217</c:v>
                </c:pt>
                <c:pt idx="391">
                  <c:v>7.8199999999999212</c:v>
                </c:pt>
                <c:pt idx="392">
                  <c:v>7.8399999999999208</c:v>
                </c:pt>
                <c:pt idx="393">
                  <c:v>7.8599999999999204</c:v>
                </c:pt>
                <c:pt idx="394">
                  <c:v>7.87999999999992</c:v>
                </c:pt>
                <c:pt idx="395">
                  <c:v>7.8999999999999195</c:v>
                </c:pt>
                <c:pt idx="396">
                  <c:v>7.9199999999999191</c:v>
                </c:pt>
                <c:pt idx="397">
                  <c:v>7.9399999999999187</c:v>
                </c:pt>
                <c:pt idx="398">
                  <c:v>7.9599999999999183</c:v>
                </c:pt>
                <c:pt idx="399">
                  <c:v>7.9799999999999178</c:v>
                </c:pt>
                <c:pt idx="400">
                  <c:v>7.9999999999999174</c:v>
                </c:pt>
                <c:pt idx="401">
                  <c:v>8.0199999999999179</c:v>
                </c:pt>
                <c:pt idx="402">
                  <c:v>8.0399999999999174</c:v>
                </c:pt>
                <c:pt idx="403">
                  <c:v>8.059999999999917</c:v>
                </c:pt>
                <c:pt idx="404">
                  <c:v>8.0799999999999166</c:v>
                </c:pt>
                <c:pt idx="405">
                  <c:v>8.0999999999999162</c:v>
                </c:pt>
                <c:pt idx="406">
                  <c:v>8.1199999999999157</c:v>
                </c:pt>
                <c:pt idx="407">
                  <c:v>8.1399999999999153</c:v>
                </c:pt>
                <c:pt idx="408">
                  <c:v>8.1599999999999149</c:v>
                </c:pt>
                <c:pt idx="409">
                  <c:v>8.1799999999999145</c:v>
                </c:pt>
                <c:pt idx="410">
                  <c:v>8.199999999999914</c:v>
                </c:pt>
                <c:pt idx="411">
                  <c:v>8.2199999999999136</c:v>
                </c:pt>
                <c:pt idx="412">
                  <c:v>8.2399999999999132</c:v>
                </c:pt>
                <c:pt idx="413">
                  <c:v>8.2599999999999127</c:v>
                </c:pt>
                <c:pt idx="414">
                  <c:v>8.2799999999999123</c:v>
                </c:pt>
                <c:pt idx="415">
                  <c:v>8.2999999999999119</c:v>
                </c:pt>
                <c:pt idx="416">
                  <c:v>8.3199999999999115</c:v>
                </c:pt>
                <c:pt idx="417">
                  <c:v>8.339999999999911</c:v>
                </c:pt>
                <c:pt idx="418">
                  <c:v>8.3599999999999106</c:v>
                </c:pt>
                <c:pt idx="419">
                  <c:v>8.3799999999999102</c:v>
                </c:pt>
                <c:pt idx="420">
                  <c:v>8.3999999999999098</c:v>
                </c:pt>
                <c:pt idx="421">
                  <c:v>8.4199999999999093</c:v>
                </c:pt>
                <c:pt idx="422">
                  <c:v>8.4399999999999089</c:v>
                </c:pt>
                <c:pt idx="423">
                  <c:v>8.4599999999999085</c:v>
                </c:pt>
                <c:pt idx="424">
                  <c:v>8.4799999999999081</c:v>
                </c:pt>
                <c:pt idx="425">
                  <c:v>8.4999999999999076</c:v>
                </c:pt>
                <c:pt idx="426">
                  <c:v>8.5199999999999072</c:v>
                </c:pt>
                <c:pt idx="427">
                  <c:v>8.5399999999999068</c:v>
                </c:pt>
                <c:pt idx="428">
                  <c:v>8.5599999999999064</c:v>
                </c:pt>
                <c:pt idx="429">
                  <c:v>8.5799999999999059</c:v>
                </c:pt>
                <c:pt idx="430">
                  <c:v>8.5999999999999055</c:v>
                </c:pt>
                <c:pt idx="431">
                  <c:v>8.6199999999999051</c:v>
                </c:pt>
                <c:pt idx="432">
                  <c:v>8.6399999999999046</c:v>
                </c:pt>
                <c:pt idx="433">
                  <c:v>8.6599999999999042</c:v>
                </c:pt>
                <c:pt idx="434">
                  <c:v>8.6799999999999038</c:v>
                </c:pt>
                <c:pt idx="435">
                  <c:v>8.6999999999999034</c:v>
                </c:pt>
                <c:pt idx="436">
                  <c:v>8.7199999999999029</c:v>
                </c:pt>
                <c:pt idx="437">
                  <c:v>8.7399999999999025</c:v>
                </c:pt>
                <c:pt idx="438">
                  <c:v>8.7599999999999021</c:v>
                </c:pt>
                <c:pt idx="439">
                  <c:v>8.7799999999999017</c:v>
                </c:pt>
                <c:pt idx="440">
                  <c:v>8.7999999999999012</c:v>
                </c:pt>
                <c:pt idx="441">
                  <c:v>8.8199999999999008</c:v>
                </c:pt>
                <c:pt idx="442">
                  <c:v>8.8399999999999004</c:v>
                </c:pt>
                <c:pt idx="443">
                  <c:v>8.8599999999999</c:v>
                </c:pt>
                <c:pt idx="444">
                  <c:v>8.8799999999998995</c:v>
                </c:pt>
                <c:pt idx="445">
                  <c:v>8.8999999999998991</c:v>
                </c:pt>
                <c:pt idx="446">
                  <c:v>8.9199999999998987</c:v>
                </c:pt>
                <c:pt idx="447">
                  <c:v>8.9399999999998983</c:v>
                </c:pt>
                <c:pt idx="448">
                  <c:v>8.9599999999998978</c:v>
                </c:pt>
                <c:pt idx="449">
                  <c:v>8.9799999999998974</c:v>
                </c:pt>
                <c:pt idx="450">
                  <c:v>8.999999999999897</c:v>
                </c:pt>
                <c:pt idx="451">
                  <c:v>9.0199999999998965</c:v>
                </c:pt>
                <c:pt idx="452">
                  <c:v>9.0399999999998961</c:v>
                </c:pt>
                <c:pt idx="453">
                  <c:v>9.0599999999998957</c:v>
                </c:pt>
                <c:pt idx="454">
                  <c:v>9.0799999999998953</c:v>
                </c:pt>
                <c:pt idx="455">
                  <c:v>9.0999999999998948</c:v>
                </c:pt>
                <c:pt idx="456">
                  <c:v>9.1199999999998944</c:v>
                </c:pt>
                <c:pt idx="457">
                  <c:v>9.139999999999894</c:v>
                </c:pt>
                <c:pt idx="458">
                  <c:v>9.1599999999998936</c:v>
                </c:pt>
                <c:pt idx="459">
                  <c:v>9.1799999999998931</c:v>
                </c:pt>
                <c:pt idx="460">
                  <c:v>9.1999999999998927</c:v>
                </c:pt>
                <c:pt idx="461">
                  <c:v>9.2199999999998923</c:v>
                </c:pt>
                <c:pt idx="462">
                  <c:v>9.2399999999998919</c:v>
                </c:pt>
                <c:pt idx="463">
                  <c:v>9.2599999999998914</c:v>
                </c:pt>
                <c:pt idx="464">
                  <c:v>9.279999999999891</c:v>
                </c:pt>
                <c:pt idx="465">
                  <c:v>9.2999999999998906</c:v>
                </c:pt>
                <c:pt idx="466">
                  <c:v>9.3199999999998902</c:v>
                </c:pt>
                <c:pt idx="467">
                  <c:v>9.3399999999998897</c:v>
                </c:pt>
                <c:pt idx="468">
                  <c:v>9.3599999999998893</c:v>
                </c:pt>
                <c:pt idx="469">
                  <c:v>9.3799999999998889</c:v>
                </c:pt>
                <c:pt idx="470">
                  <c:v>9.3999999999998884</c:v>
                </c:pt>
                <c:pt idx="471">
                  <c:v>9.419999999999888</c:v>
                </c:pt>
                <c:pt idx="472">
                  <c:v>9.4399999999998876</c:v>
                </c:pt>
                <c:pt idx="473">
                  <c:v>9.4599999999998872</c:v>
                </c:pt>
                <c:pt idx="474">
                  <c:v>9.4799999999998867</c:v>
                </c:pt>
                <c:pt idx="475">
                  <c:v>9.4999999999998863</c:v>
                </c:pt>
                <c:pt idx="476">
                  <c:v>9.5199999999998859</c:v>
                </c:pt>
                <c:pt idx="477">
                  <c:v>9.5399999999998855</c:v>
                </c:pt>
                <c:pt idx="478">
                  <c:v>9.559999999999885</c:v>
                </c:pt>
                <c:pt idx="479">
                  <c:v>9.5799999999998846</c:v>
                </c:pt>
                <c:pt idx="480">
                  <c:v>9.5999999999998842</c:v>
                </c:pt>
                <c:pt idx="481">
                  <c:v>9.6199999999998838</c:v>
                </c:pt>
                <c:pt idx="482">
                  <c:v>9.6399999999998833</c:v>
                </c:pt>
                <c:pt idx="483">
                  <c:v>9.6599999999998829</c:v>
                </c:pt>
                <c:pt idx="484">
                  <c:v>9.6799999999998825</c:v>
                </c:pt>
                <c:pt idx="485">
                  <c:v>9.699999999999882</c:v>
                </c:pt>
                <c:pt idx="486">
                  <c:v>9.7199999999998816</c:v>
                </c:pt>
                <c:pt idx="487">
                  <c:v>9.7399999999998812</c:v>
                </c:pt>
                <c:pt idx="488">
                  <c:v>9.7599999999998808</c:v>
                </c:pt>
                <c:pt idx="489">
                  <c:v>9.7799999999998803</c:v>
                </c:pt>
                <c:pt idx="490">
                  <c:v>9.7999999999998799</c:v>
                </c:pt>
                <c:pt idx="491">
                  <c:v>9.8199999999998795</c:v>
                </c:pt>
                <c:pt idx="492">
                  <c:v>9.8399999999998791</c:v>
                </c:pt>
                <c:pt idx="493">
                  <c:v>9.8599999999998786</c:v>
                </c:pt>
                <c:pt idx="494">
                  <c:v>9.8799999999998782</c:v>
                </c:pt>
                <c:pt idx="495">
                  <c:v>9.8999999999998778</c:v>
                </c:pt>
                <c:pt idx="496">
                  <c:v>9.9199999999998774</c:v>
                </c:pt>
                <c:pt idx="497">
                  <c:v>9.9399999999998769</c:v>
                </c:pt>
                <c:pt idx="498">
                  <c:v>9.9599999999998765</c:v>
                </c:pt>
              </c:numCache>
            </c:numRef>
          </c:xVal>
          <c:yVal>
            <c:numRef>
              <c:f>'EVIC VTC CTR 10'!$AB$19:$AB$514</c:f>
              <c:numCache>
                <c:formatCode>0.00</c:formatCode>
                <c:ptCount val="496"/>
                <c:pt idx="0">
                  <c:v>11.116146283377617</c:v>
                </c:pt>
                <c:pt idx="1">
                  <c:v>21.88762632503877</c:v>
                </c:pt>
                <c:pt idx="2">
                  <c:v>20.870629121290829</c:v>
                </c:pt>
                <c:pt idx="3">
                  <c:v>21.050499509387578</c:v>
                </c:pt>
                <c:pt idx="4">
                  <c:v>21.096666730221749</c:v>
                </c:pt>
                <c:pt idx="5">
                  <c:v>21.246831926441558</c:v>
                </c:pt>
                <c:pt idx="6">
                  <c:v>21.326329637646605</c:v>
                </c:pt>
                <c:pt idx="7">
                  <c:v>21.533060498234146</c:v>
                </c:pt>
                <c:pt idx="8">
                  <c:v>21.713894205798823</c:v>
                </c:pt>
                <c:pt idx="9">
                  <c:v>21.706436917579946</c:v>
                </c:pt>
                <c:pt idx="10">
                  <c:v>21.704234808555402</c:v>
                </c:pt>
                <c:pt idx="11">
                  <c:v>21.887405973666525</c:v>
                </c:pt>
                <c:pt idx="12">
                  <c:v>21.939752309995001</c:v>
                </c:pt>
                <c:pt idx="13">
                  <c:v>22.098299208768967</c:v>
                </c:pt>
                <c:pt idx="14">
                  <c:v>23.121953138694757</c:v>
                </c:pt>
                <c:pt idx="15">
                  <c:v>25.63683397024403</c:v>
                </c:pt>
                <c:pt idx="16">
                  <c:v>28.309436032401607</c:v>
                </c:pt>
                <c:pt idx="17">
                  <c:v>31.020500176542576</c:v>
                </c:pt>
                <c:pt idx="18">
                  <c:v>33.874712271628077</c:v>
                </c:pt>
                <c:pt idx="19">
                  <c:v>36.083847537586209</c:v>
                </c:pt>
                <c:pt idx="20">
                  <c:v>38.440409855859407</c:v>
                </c:pt>
                <c:pt idx="21">
                  <c:v>40.251611367238773</c:v>
                </c:pt>
                <c:pt idx="22">
                  <c:v>41.908532745747316</c:v>
                </c:pt>
                <c:pt idx="23">
                  <c:v>42.875055383284632</c:v>
                </c:pt>
                <c:pt idx="24">
                  <c:v>43.662632993192638</c:v>
                </c:pt>
                <c:pt idx="25">
                  <c:v>43.858306427104345</c:v>
                </c:pt>
                <c:pt idx="26">
                  <c:v>44.264325902696015</c:v>
                </c:pt>
                <c:pt idx="27">
                  <c:v>44.267171264634932</c:v>
                </c:pt>
                <c:pt idx="28">
                  <c:v>44.688199119223491</c:v>
                </c:pt>
                <c:pt idx="29">
                  <c:v>44.867436209599219</c:v>
                </c:pt>
                <c:pt idx="30">
                  <c:v>44.753646680535269</c:v>
                </c:pt>
                <c:pt idx="31">
                  <c:v>44.819134547078086</c:v>
                </c:pt>
                <c:pt idx="32">
                  <c:v>45.460216906937816</c:v>
                </c:pt>
                <c:pt idx="33">
                  <c:v>44.994445929990874</c:v>
                </c:pt>
                <c:pt idx="34">
                  <c:v>45.316138146639723</c:v>
                </c:pt>
                <c:pt idx="35">
                  <c:v>45.64587898267704</c:v>
                </c:pt>
                <c:pt idx="36">
                  <c:v>45.232569842845962</c:v>
                </c:pt>
                <c:pt idx="37">
                  <c:v>45.125749961570001</c:v>
                </c:pt>
                <c:pt idx="38">
                  <c:v>45.823772218122876</c:v>
                </c:pt>
                <c:pt idx="39">
                  <c:v>45.727728536323866</c:v>
                </c:pt>
                <c:pt idx="40">
                  <c:v>45.717895972991506</c:v>
                </c:pt>
                <c:pt idx="41">
                  <c:v>45.367950785018493</c:v>
                </c:pt>
                <c:pt idx="42">
                  <c:v>45.513120261302326</c:v>
                </c:pt>
                <c:pt idx="43">
                  <c:v>45.694411619567887</c:v>
                </c:pt>
                <c:pt idx="44">
                  <c:v>45.632031728277632</c:v>
                </c:pt>
                <c:pt idx="45">
                  <c:v>45.934401426573551</c:v>
                </c:pt>
                <c:pt idx="46">
                  <c:v>45.467515576837158</c:v>
                </c:pt>
                <c:pt idx="47">
                  <c:v>44.00177603626269</c:v>
                </c:pt>
                <c:pt idx="48">
                  <c:v>42.324499481781096</c:v>
                </c:pt>
                <c:pt idx="49">
                  <c:v>39.683675112531823</c:v>
                </c:pt>
                <c:pt idx="50">
                  <c:v>36.798711323324184</c:v>
                </c:pt>
                <c:pt idx="51">
                  <c:v>34.318555518283148</c:v>
                </c:pt>
                <c:pt idx="52">
                  <c:v>31.672349488492443</c:v>
                </c:pt>
                <c:pt idx="53">
                  <c:v>30.033746471770197</c:v>
                </c:pt>
                <c:pt idx="54">
                  <c:v>29.960306099953478</c:v>
                </c:pt>
                <c:pt idx="55">
                  <c:v>30.140307008540141</c:v>
                </c:pt>
                <c:pt idx="56">
                  <c:v>30.625239210735209</c:v>
                </c:pt>
                <c:pt idx="57">
                  <c:v>31.34384442375854</c:v>
                </c:pt>
                <c:pt idx="58">
                  <c:v>32.051222117736799</c:v>
                </c:pt>
                <c:pt idx="59">
                  <c:v>31.217758056773111</c:v>
                </c:pt>
                <c:pt idx="60">
                  <c:v>30.176960336983196</c:v>
                </c:pt>
                <c:pt idx="61">
                  <c:v>29.269626749786227</c:v>
                </c:pt>
                <c:pt idx="62">
                  <c:v>28.598864126396322</c:v>
                </c:pt>
                <c:pt idx="63">
                  <c:v>29.089030684928776</c:v>
                </c:pt>
                <c:pt idx="64">
                  <c:v>28.89565937319788</c:v>
                </c:pt>
                <c:pt idx="65">
                  <c:v>28.389004419497923</c:v>
                </c:pt>
                <c:pt idx="66">
                  <c:v>28.466126054505956</c:v>
                </c:pt>
                <c:pt idx="67">
                  <c:v>28.020107335815524</c:v>
                </c:pt>
                <c:pt idx="68">
                  <c:v>26.461369881212015</c:v>
                </c:pt>
                <c:pt idx="69">
                  <c:v>26.545644190370805</c:v>
                </c:pt>
                <c:pt idx="70">
                  <c:v>26.485729245577165</c:v>
                </c:pt>
                <c:pt idx="71">
                  <c:v>27.234217276652362</c:v>
                </c:pt>
                <c:pt idx="72">
                  <c:v>28.316278724253177</c:v>
                </c:pt>
                <c:pt idx="73">
                  <c:v>28.470995360951587</c:v>
                </c:pt>
                <c:pt idx="74">
                  <c:v>27.027973463085679</c:v>
                </c:pt>
                <c:pt idx="75">
                  <c:v>25.981130610056109</c:v>
                </c:pt>
                <c:pt idx="76">
                  <c:v>25.433175548610762</c:v>
                </c:pt>
                <c:pt idx="77">
                  <c:v>24.50047454519747</c:v>
                </c:pt>
                <c:pt idx="78">
                  <c:v>24.951035516124211</c:v>
                </c:pt>
                <c:pt idx="79">
                  <c:v>26.277237356745246</c:v>
                </c:pt>
                <c:pt idx="80">
                  <c:v>27.349486075736905</c:v>
                </c:pt>
                <c:pt idx="81">
                  <c:v>26.425689093350822</c:v>
                </c:pt>
                <c:pt idx="82">
                  <c:v>25.496437300306408</c:v>
                </c:pt>
                <c:pt idx="83">
                  <c:v>24.720314332484207</c:v>
                </c:pt>
                <c:pt idx="84">
                  <c:v>24.727162669794037</c:v>
                </c:pt>
                <c:pt idx="85">
                  <c:v>26.168234750124327</c:v>
                </c:pt>
                <c:pt idx="86">
                  <c:v>27.802811132131641</c:v>
                </c:pt>
                <c:pt idx="87">
                  <c:v>27.516893103078701</c:v>
                </c:pt>
                <c:pt idx="88">
                  <c:v>26.191181269981715</c:v>
                </c:pt>
                <c:pt idx="89">
                  <c:v>25.217028730814853</c:v>
                </c:pt>
                <c:pt idx="90">
                  <c:v>24.129688425872889</c:v>
                </c:pt>
                <c:pt idx="91">
                  <c:v>24.795288684635608</c:v>
                </c:pt>
                <c:pt idx="92">
                  <c:v>25.862136249228016</c:v>
                </c:pt>
                <c:pt idx="93">
                  <c:v>26.282035119815614</c:v>
                </c:pt>
                <c:pt idx="94">
                  <c:v>25.476713352980045</c:v>
                </c:pt>
                <c:pt idx="95">
                  <c:v>24.066405929746367</c:v>
                </c:pt>
                <c:pt idx="96">
                  <c:v>24.272411724906341</c:v>
                </c:pt>
                <c:pt idx="97">
                  <c:v>24.764147049658462</c:v>
                </c:pt>
                <c:pt idx="98">
                  <c:v>25.030348238740537</c:v>
                </c:pt>
                <c:pt idx="99">
                  <c:v>24.8386652929692</c:v>
                </c:pt>
                <c:pt idx="100">
                  <c:v>24.72449050744606</c:v>
                </c:pt>
                <c:pt idx="101">
                  <c:v>24.826867660814926</c:v>
                </c:pt>
                <c:pt idx="102">
                  <c:v>23.705608970659267</c:v>
                </c:pt>
                <c:pt idx="103">
                  <c:v>23.564793141884003</c:v>
                </c:pt>
                <c:pt idx="104">
                  <c:v>23.947364766217689</c:v>
                </c:pt>
                <c:pt idx="105">
                  <c:v>25.090049033886096</c:v>
                </c:pt>
                <c:pt idx="106">
                  <c:v>24.668309394368372</c:v>
                </c:pt>
                <c:pt idx="107">
                  <c:v>23.930335206929868</c:v>
                </c:pt>
                <c:pt idx="108">
                  <c:v>23.901074516927999</c:v>
                </c:pt>
                <c:pt idx="109">
                  <c:v>24.134771212155599</c:v>
                </c:pt>
                <c:pt idx="110">
                  <c:v>24.051734003877264</c:v>
                </c:pt>
                <c:pt idx="111">
                  <c:v>23.957347148000881</c:v>
                </c:pt>
                <c:pt idx="112">
                  <c:v>23.702647724097954</c:v>
                </c:pt>
                <c:pt idx="113">
                  <c:v>23.651947133016996</c:v>
                </c:pt>
                <c:pt idx="114">
                  <c:v>23.496350043640554</c:v>
                </c:pt>
                <c:pt idx="115">
                  <c:v>23.381757457349178</c:v>
                </c:pt>
                <c:pt idx="116">
                  <c:v>23.581943986212735</c:v>
                </c:pt>
                <c:pt idx="117">
                  <c:v>23.894877679465488</c:v>
                </c:pt>
                <c:pt idx="118">
                  <c:v>23.67875579408425</c:v>
                </c:pt>
                <c:pt idx="119">
                  <c:v>23.521799037908696</c:v>
                </c:pt>
                <c:pt idx="120">
                  <c:v>23.305810073053475</c:v>
                </c:pt>
                <c:pt idx="121">
                  <c:v>23.327382881948644</c:v>
                </c:pt>
                <c:pt idx="122">
                  <c:v>24.138335175314285</c:v>
                </c:pt>
                <c:pt idx="123">
                  <c:v>23.341410559601695</c:v>
                </c:pt>
                <c:pt idx="124">
                  <c:v>22.862793390389871</c:v>
                </c:pt>
                <c:pt idx="125">
                  <c:v>22.388156943342594</c:v>
                </c:pt>
                <c:pt idx="126">
                  <c:v>22.365621959255311</c:v>
                </c:pt>
                <c:pt idx="127">
                  <c:v>22.579908345242853</c:v>
                </c:pt>
                <c:pt idx="128">
                  <c:v>23.262576479776769</c:v>
                </c:pt>
                <c:pt idx="129">
                  <c:v>23.30038562492895</c:v>
                </c:pt>
                <c:pt idx="130">
                  <c:v>23.688708788722369</c:v>
                </c:pt>
                <c:pt idx="131">
                  <c:v>23.196371449025023</c:v>
                </c:pt>
                <c:pt idx="132">
                  <c:v>22.778448536257194</c:v>
                </c:pt>
                <c:pt idx="133">
                  <c:v>22.422515871677607</c:v>
                </c:pt>
                <c:pt idx="134">
                  <c:v>23.128801210421464</c:v>
                </c:pt>
                <c:pt idx="135">
                  <c:v>23.690588492406008</c:v>
                </c:pt>
                <c:pt idx="136">
                  <c:v>23.284349214922489</c:v>
                </c:pt>
                <c:pt idx="137">
                  <c:v>22.096097203572544</c:v>
                </c:pt>
                <c:pt idx="138">
                  <c:v>21.410952952231639</c:v>
                </c:pt>
                <c:pt idx="139">
                  <c:v>21.183400262845527</c:v>
                </c:pt>
                <c:pt idx="140">
                  <c:v>22.340220405426628</c:v>
                </c:pt>
                <c:pt idx="141">
                  <c:v>23.020940275431734</c:v>
                </c:pt>
                <c:pt idx="142">
                  <c:v>23.739383280508633</c:v>
                </c:pt>
                <c:pt idx="143">
                  <c:v>23.412613090954167</c:v>
                </c:pt>
                <c:pt idx="144">
                  <c:v>22.71233942954126</c:v>
                </c:pt>
                <c:pt idx="145">
                  <c:v>21.182343812272457</c:v>
                </c:pt>
                <c:pt idx="146">
                  <c:v>21.191462490595022</c:v>
                </c:pt>
                <c:pt idx="147">
                  <c:v>22.237827792973032</c:v>
                </c:pt>
                <c:pt idx="148">
                  <c:v>23.296760737546233</c:v>
                </c:pt>
                <c:pt idx="149">
                  <c:v>23.460001918412207</c:v>
                </c:pt>
                <c:pt idx="150">
                  <c:v>22.396940561210215</c:v>
                </c:pt>
                <c:pt idx="151">
                  <c:v>20.892290556520674</c:v>
                </c:pt>
                <c:pt idx="152">
                  <c:v>20.54987363329743</c:v>
                </c:pt>
                <c:pt idx="153">
                  <c:v>21.243892554118659</c:v>
                </c:pt>
                <c:pt idx="154">
                  <c:v>22.441772088729131</c:v>
                </c:pt>
                <c:pt idx="155">
                  <c:v>23.404135236404258</c:v>
                </c:pt>
                <c:pt idx="156">
                  <c:v>23.168621166904298</c:v>
                </c:pt>
                <c:pt idx="157">
                  <c:v>22.414446644805942</c:v>
                </c:pt>
                <c:pt idx="158">
                  <c:v>21.401202655076503</c:v>
                </c:pt>
                <c:pt idx="159">
                  <c:v>20.902155765041094</c:v>
                </c:pt>
                <c:pt idx="160">
                  <c:v>21.092270610255902</c:v>
                </c:pt>
                <c:pt idx="161">
                  <c:v>22.886342671644424</c:v>
                </c:pt>
                <c:pt idx="162">
                  <c:v>23.577185241979613</c:v>
                </c:pt>
                <c:pt idx="163">
                  <c:v>22.417143168647456</c:v>
                </c:pt>
                <c:pt idx="164">
                  <c:v>20.886930658022877</c:v>
                </c:pt>
                <c:pt idx="165">
                  <c:v>20.456516748692202</c:v>
                </c:pt>
                <c:pt idx="166">
                  <c:v>21.25707282584516</c:v>
                </c:pt>
                <c:pt idx="167">
                  <c:v>21.693667527293524</c:v>
                </c:pt>
                <c:pt idx="168">
                  <c:v>22.284534076053102</c:v>
                </c:pt>
                <c:pt idx="169">
                  <c:v>22.369106850153617</c:v>
                </c:pt>
                <c:pt idx="170">
                  <c:v>21.207107189553387</c:v>
                </c:pt>
                <c:pt idx="171">
                  <c:v>20.93049506197125</c:v>
                </c:pt>
                <c:pt idx="172">
                  <c:v>21.390006271475993</c:v>
                </c:pt>
                <c:pt idx="173">
                  <c:v>22.002572554611529</c:v>
                </c:pt>
                <c:pt idx="174">
                  <c:v>22.39727916548857</c:v>
                </c:pt>
                <c:pt idx="175">
                  <c:v>22.555535583592867</c:v>
                </c:pt>
                <c:pt idx="176">
                  <c:v>22.115528835607616</c:v>
                </c:pt>
                <c:pt idx="177">
                  <c:v>20.113628974223655</c:v>
                </c:pt>
                <c:pt idx="178">
                  <c:v>19.523411473787728</c:v>
                </c:pt>
                <c:pt idx="179">
                  <c:v>20.787604887089245</c:v>
                </c:pt>
                <c:pt idx="180">
                  <c:v>21.832766413471379</c:v>
                </c:pt>
                <c:pt idx="181">
                  <c:v>22.066839510169505</c:v>
                </c:pt>
                <c:pt idx="182">
                  <c:v>22.098341377664607</c:v>
                </c:pt>
                <c:pt idx="183">
                  <c:v>22.637293853057059</c:v>
                </c:pt>
                <c:pt idx="184">
                  <c:v>21.547012344199391</c:v>
                </c:pt>
                <c:pt idx="185">
                  <c:v>20.740119724475356</c:v>
                </c:pt>
                <c:pt idx="186">
                  <c:v>20.414687252288434</c:v>
                </c:pt>
                <c:pt idx="187">
                  <c:v>21.756803975286854</c:v>
                </c:pt>
                <c:pt idx="188">
                  <c:v>22.567196712113518</c:v>
                </c:pt>
                <c:pt idx="189">
                  <c:v>22.527838815036507</c:v>
                </c:pt>
                <c:pt idx="190">
                  <c:v>22.559080348843711</c:v>
                </c:pt>
                <c:pt idx="191">
                  <c:v>20.783015464535229</c:v>
                </c:pt>
                <c:pt idx="192">
                  <c:v>19.096871884628435</c:v>
                </c:pt>
                <c:pt idx="193">
                  <c:v>19.742562115709269</c:v>
                </c:pt>
                <c:pt idx="194">
                  <c:v>20.429520966572852</c:v>
                </c:pt>
                <c:pt idx="195">
                  <c:v>21.938534717005545</c:v>
                </c:pt>
                <c:pt idx="196">
                  <c:v>22.417283197319513</c:v>
                </c:pt>
                <c:pt idx="197">
                  <c:v>22.060672129023509</c:v>
                </c:pt>
                <c:pt idx="198">
                  <c:v>20.814735750184422</c:v>
                </c:pt>
                <c:pt idx="199">
                  <c:v>20.256419468447866</c:v>
                </c:pt>
                <c:pt idx="200">
                  <c:v>20.655411646039909</c:v>
                </c:pt>
                <c:pt idx="201">
                  <c:v>21.54551181056301</c:v>
                </c:pt>
                <c:pt idx="202">
                  <c:v>22.496607786667116</c:v>
                </c:pt>
                <c:pt idx="203">
                  <c:v>22.705562336672461</c:v>
                </c:pt>
                <c:pt idx="204">
                  <c:v>20.569472422849167</c:v>
                </c:pt>
                <c:pt idx="205">
                  <c:v>19.363228445213608</c:v>
                </c:pt>
                <c:pt idx="206">
                  <c:v>19.610329507194795</c:v>
                </c:pt>
                <c:pt idx="207">
                  <c:v>20.601075236789729</c:v>
                </c:pt>
                <c:pt idx="208">
                  <c:v>20.936458599448766</c:v>
                </c:pt>
                <c:pt idx="209">
                  <c:v>21.733508374499223</c:v>
                </c:pt>
                <c:pt idx="210">
                  <c:v>22.044169786344526</c:v>
                </c:pt>
                <c:pt idx="211">
                  <c:v>21.933571483033994</c:v>
                </c:pt>
                <c:pt idx="212">
                  <c:v>21.432836918725837</c:v>
                </c:pt>
                <c:pt idx="213">
                  <c:v>20.030927616514941</c:v>
                </c:pt>
                <c:pt idx="214">
                  <c:v>20.27802707792738</c:v>
                </c:pt>
                <c:pt idx="215">
                  <c:v>21.426936845476458</c:v>
                </c:pt>
                <c:pt idx="216">
                  <c:v>21.584986543785867</c:v>
                </c:pt>
                <c:pt idx="217">
                  <c:v>21.380193701495394</c:v>
                </c:pt>
                <c:pt idx="218">
                  <c:v>20.872549579516864</c:v>
                </c:pt>
                <c:pt idx="219">
                  <c:v>20.40967164905506</c:v>
                </c:pt>
                <c:pt idx="220">
                  <c:v>20.132881579657152</c:v>
                </c:pt>
                <c:pt idx="221">
                  <c:v>20.49450173464729</c:v>
                </c:pt>
                <c:pt idx="222">
                  <c:v>20.910328473654857</c:v>
                </c:pt>
                <c:pt idx="223">
                  <c:v>21.380774825637978</c:v>
                </c:pt>
                <c:pt idx="224">
                  <c:v>21.764615911210338</c:v>
                </c:pt>
                <c:pt idx="225">
                  <c:v>21.001407528570137</c:v>
                </c:pt>
                <c:pt idx="226">
                  <c:v>19.962024590876055</c:v>
                </c:pt>
                <c:pt idx="227">
                  <c:v>20.525331394217297</c:v>
                </c:pt>
                <c:pt idx="228">
                  <c:v>21.198945937136934</c:v>
                </c:pt>
                <c:pt idx="229">
                  <c:v>21.335952166634918</c:v>
                </c:pt>
                <c:pt idx="230">
                  <c:v>20.886467085764778</c:v>
                </c:pt>
                <c:pt idx="231">
                  <c:v>20.874475826703971</c:v>
                </c:pt>
                <c:pt idx="232">
                  <c:v>20.304680772802932</c:v>
                </c:pt>
                <c:pt idx="233">
                  <c:v>20.129474399805719</c:v>
                </c:pt>
                <c:pt idx="234">
                  <c:v>20.1021353766454</c:v>
                </c:pt>
                <c:pt idx="235">
                  <c:v>20.512750394474345</c:v>
                </c:pt>
                <c:pt idx="236">
                  <c:v>21.162468049221342</c:v>
                </c:pt>
                <c:pt idx="237">
                  <c:v>21.839260477594827</c:v>
                </c:pt>
                <c:pt idx="238">
                  <c:v>21.12858976251464</c:v>
                </c:pt>
                <c:pt idx="239">
                  <c:v>20.743311483109082</c:v>
                </c:pt>
                <c:pt idx="240">
                  <c:v>20.06169197915376</c:v>
                </c:pt>
                <c:pt idx="241">
                  <c:v>19.695354620333259</c:v>
                </c:pt>
                <c:pt idx="242">
                  <c:v>20.192070321453045</c:v>
                </c:pt>
                <c:pt idx="243">
                  <c:v>20.836026379610587</c:v>
                </c:pt>
                <c:pt idx="244">
                  <c:v>21.645934914563146</c:v>
                </c:pt>
                <c:pt idx="245">
                  <c:v>22.474686691628104</c:v>
                </c:pt>
                <c:pt idx="246">
                  <c:v>21.841287402189245</c:v>
                </c:pt>
                <c:pt idx="247">
                  <c:v>19.723188818333821</c:v>
                </c:pt>
                <c:pt idx="248">
                  <c:v>18.636952040126861</c:v>
                </c:pt>
                <c:pt idx="249">
                  <c:v>19.231610133776755</c:v>
                </c:pt>
                <c:pt idx="250">
                  <c:v>19.993067719021024</c:v>
                </c:pt>
                <c:pt idx="251">
                  <c:v>20.679477265883467</c:v>
                </c:pt>
                <c:pt idx="252">
                  <c:v>21.351891016944972</c:v>
                </c:pt>
                <c:pt idx="253">
                  <c:v>21.250584743630725</c:v>
                </c:pt>
                <c:pt idx="254">
                  <c:v>20.902206177530196</c:v>
                </c:pt>
                <c:pt idx="255">
                  <c:v>20.520519159032887</c:v>
                </c:pt>
                <c:pt idx="256">
                  <c:v>20.387002743864294</c:v>
                </c:pt>
                <c:pt idx="257">
                  <c:v>19.762147332374308</c:v>
                </c:pt>
                <c:pt idx="258">
                  <c:v>20.615371821860059</c:v>
                </c:pt>
                <c:pt idx="259">
                  <c:v>21.175032203432892</c:v>
                </c:pt>
                <c:pt idx="260">
                  <c:v>21.418709717054131</c:v>
                </c:pt>
                <c:pt idx="261">
                  <c:v>20.327747665213266</c:v>
                </c:pt>
                <c:pt idx="262">
                  <c:v>19.336166689983852</c:v>
                </c:pt>
                <c:pt idx="263">
                  <c:v>19.503613782206358</c:v>
                </c:pt>
                <c:pt idx="264">
                  <c:v>20.070041914448673</c:v>
                </c:pt>
                <c:pt idx="265">
                  <c:v>20.610160325230726</c:v>
                </c:pt>
                <c:pt idx="266">
                  <c:v>20.903165142072297</c:v>
                </c:pt>
                <c:pt idx="267">
                  <c:v>20.956467197591973</c:v>
                </c:pt>
                <c:pt idx="268">
                  <c:v>20.538858560196299</c:v>
                </c:pt>
                <c:pt idx="269">
                  <c:v>19.934093683157073</c:v>
                </c:pt>
                <c:pt idx="270">
                  <c:v>19.926952145033077</c:v>
                </c:pt>
                <c:pt idx="271">
                  <c:v>20.484059036401984</c:v>
                </c:pt>
                <c:pt idx="272">
                  <c:v>20.840234155404822</c:v>
                </c:pt>
                <c:pt idx="273">
                  <c:v>20.893593807694305</c:v>
                </c:pt>
                <c:pt idx="274">
                  <c:v>20.519663472538028</c:v>
                </c:pt>
                <c:pt idx="275">
                  <c:v>20.22934908724601</c:v>
                </c:pt>
                <c:pt idx="276">
                  <c:v>19.91846814403031</c:v>
                </c:pt>
                <c:pt idx="277">
                  <c:v>20.094139049557558</c:v>
                </c:pt>
                <c:pt idx="278">
                  <c:v>19.854072382770877</c:v>
                </c:pt>
                <c:pt idx="279">
                  <c:v>19.64626514413494</c:v>
                </c:pt>
                <c:pt idx="280">
                  <c:v>19.934101129201771</c:v>
                </c:pt>
                <c:pt idx="281">
                  <c:v>20.85711719353327</c:v>
                </c:pt>
                <c:pt idx="282">
                  <c:v>20.731798724518026</c:v>
                </c:pt>
                <c:pt idx="283">
                  <c:v>20.562105182778836</c:v>
                </c:pt>
                <c:pt idx="284">
                  <c:v>20.151430336347378</c:v>
                </c:pt>
                <c:pt idx="285">
                  <c:v>20.067619540738054</c:v>
                </c:pt>
                <c:pt idx="286">
                  <c:v>19.899810028032032</c:v>
                </c:pt>
                <c:pt idx="287">
                  <c:v>20.354924412081825</c:v>
                </c:pt>
                <c:pt idx="288">
                  <c:v>20.510515122462383</c:v>
                </c:pt>
                <c:pt idx="289">
                  <c:v>20.331318311720018</c:v>
                </c:pt>
                <c:pt idx="290">
                  <c:v>20.427357051702987</c:v>
                </c:pt>
                <c:pt idx="291">
                  <c:v>20.067821956801684</c:v>
                </c:pt>
                <c:pt idx="292">
                  <c:v>19.644761099013692</c:v>
                </c:pt>
                <c:pt idx="293">
                  <c:v>19.409039694362153</c:v>
                </c:pt>
                <c:pt idx="294">
                  <c:v>19.908086734846123</c:v>
                </c:pt>
                <c:pt idx="295">
                  <c:v>20.342334894085134</c:v>
                </c:pt>
                <c:pt idx="296">
                  <c:v>20.473406112214899</c:v>
                </c:pt>
                <c:pt idx="297">
                  <c:v>20.620070596616568</c:v>
                </c:pt>
                <c:pt idx="298">
                  <c:v>20.034289746823532</c:v>
                </c:pt>
                <c:pt idx="299">
                  <c:v>19.763570258019175</c:v>
                </c:pt>
                <c:pt idx="300">
                  <c:v>20.028809397950539</c:v>
                </c:pt>
                <c:pt idx="301">
                  <c:v>20.068811245828208</c:v>
                </c:pt>
                <c:pt idx="302">
                  <c:v>20.065856442469268</c:v>
                </c:pt>
                <c:pt idx="303">
                  <c:v>19.925661384314104</c:v>
                </c:pt>
                <c:pt idx="304">
                  <c:v>20.040066535227069</c:v>
                </c:pt>
                <c:pt idx="305">
                  <c:v>19.844011641383894</c:v>
                </c:pt>
                <c:pt idx="306">
                  <c:v>19.663401227025368</c:v>
                </c:pt>
                <c:pt idx="307">
                  <c:v>19.308616367473689</c:v>
                </c:pt>
                <c:pt idx="308">
                  <c:v>19.905185109924062</c:v>
                </c:pt>
                <c:pt idx="309">
                  <c:v>20.877887674581917</c:v>
                </c:pt>
                <c:pt idx="310">
                  <c:v>20.851721081501172</c:v>
                </c:pt>
                <c:pt idx="311">
                  <c:v>19.663398528454753</c:v>
                </c:pt>
                <c:pt idx="312">
                  <c:v>19.073030596795697</c:v>
                </c:pt>
                <c:pt idx="313">
                  <c:v>19.380447134186984</c:v>
                </c:pt>
                <c:pt idx="314">
                  <c:v>20.285784414461567</c:v>
                </c:pt>
                <c:pt idx="315">
                  <c:v>21.611293754214447</c:v>
                </c:pt>
                <c:pt idx="316">
                  <c:v>21.212323048542583</c:v>
                </c:pt>
                <c:pt idx="317">
                  <c:v>19.520391927614437</c:v>
                </c:pt>
                <c:pt idx="318">
                  <c:v>18.412468846022673</c:v>
                </c:pt>
                <c:pt idx="319">
                  <c:v>18.414273821527122</c:v>
                </c:pt>
                <c:pt idx="320">
                  <c:v>19.860596385047614</c:v>
                </c:pt>
                <c:pt idx="321">
                  <c:v>20.301945859132204</c:v>
                </c:pt>
                <c:pt idx="322">
                  <c:v>20.601289735243252</c:v>
                </c:pt>
                <c:pt idx="323">
                  <c:v>20.536809800567688</c:v>
                </c:pt>
                <c:pt idx="324">
                  <c:v>19.42532665626215</c:v>
                </c:pt>
                <c:pt idx="325">
                  <c:v>19.289811708049484</c:v>
                </c:pt>
                <c:pt idx="326">
                  <c:v>19.525344739770148</c:v>
                </c:pt>
                <c:pt idx="327">
                  <c:v>20.100305377528155</c:v>
                </c:pt>
                <c:pt idx="328">
                  <c:v>20.240697170690606</c:v>
                </c:pt>
                <c:pt idx="329">
                  <c:v>20.436879560989002</c:v>
                </c:pt>
                <c:pt idx="330">
                  <c:v>19.944365655255471</c:v>
                </c:pt>
                <c:pt idx="331">
                  <c:v>19.123067279962125</c:v>
                </c:pt>
                <c:pt idx="332">
                  <c:v>19.613280584485</c:v>
                </c:pt>
                <c:pt idx="333">
                  <c:v>19.747710893958377</c:v>
                </c:pt>
                <c:pt idx="334">
                  <c:v>19.587497641708165</c:v>
                </c:pt>
                <c:pt idx="335">
                  <c:v>19.445078143331223</c:v>
                </c:pt>
                <c:pt idx="336">
                  <c:v>19.665347424185381</c:v>
                </c:pt>
                <c:pt idx="337">
                  <c:v>19.948759034826413</c:v>
                </c:pt>
                <c:pt idx="338">
                  <c:v>20.157314754375573</c:v>
                </c:pt>
                <c:pt idx="339">
                  <c:v>20.07983961870109</c:v>
                </c:pt>
                <c:pt idx="340">
                  <c:v>19.409662013565896</c:v>
                </c:pt>
                <c:pt idx="341">
                  <c:v>19.774261491735231</c:v>
                </c:pt>
                <c:pt idx="342">
                  <c:v>19.712461893705488</c:v>
                </c:pt>
                <c:pt idx="343">
                  <c:v>19.349469641342569</c:v>
                </c:pt>
                <c:pt idx="344">
                  <c:v>19.157145245908012</c:v>
                </c:pt>
                <c:pt idx="345">
                  <c:v>19.897666377399329</c:v>
                </c:pt>
                <c:pt idx="346">
                  <c:v>20.083799265916952</c:v>
                </c:pt>
                <c:pt idx="347">
                  <c:v>19.788968373921929</c:v>
                </c:pt>
                <c:pt idx="348">
                  <c:v>19.788067460666014</c:v>
                </c:pt>
                <c:pt idx="349">
                  <c:v>19.084772737234353</c:v>
                </c:pt>
                <c:pt idx="350">
                  <c:v>19.345682332539667</c:v>
                </c:pt>
                <c:pt idx="351">
                  <c:v>19.313602866109193</c:v>
                </c:pt>
                <c:pt idx="352">
                  <c:v>19.541261283361106</c:v>
                </c:pt>
                <c:pt idx="353">
                  <c:v>19.737432075815416</c:v>
                </c:pt>
                <c:pt idx="354">
                  <c:v>19.938848489259833</c:v>
                </c:pt>
                <c:pt idx="355">
                  <c:v>19.795695397085183</c:v>
                </c:pt>
                <c:pt idx="356">
                  <c:v>19.985213628865782</c:v>
                </c:pt>
                <c:pt idx="357">
                  <c:v>19.987990991217185</c:v>
                </c:pt>
                <c:pt idx="358">
                  <c:v>19.649825322036559</c:v>
                </c:pt>
                <c:pt idx="359">
                  <c:v>19.6321277035767</c:v>
                </c:pt>
                <c:pt idx="360">
                  <c:v>19.419484716855216</c:v>
                </c:pt>
                <c:pt idx="361">
                  <c:v>19.083150445513127</c:v>
                </c:pt>
                <c:pt idx="362">
                  <c:v>19.337836249740217</c:v>
                </c:pt>
                <c:pt idx="363">
                  <c:v>19.601299899518203</c:v>
                </c:pt>
                <c:pt idx="364">
                  <c:v>19.657093979619599</c:v>
                </c:pt>
                <c:pt idx="365">
                  <c:v>19.581661300978972</c:v>
                </c:pt>
                <c:pt idx="366">
                  <c:v>19.300284059973357</c:v>
                </c:pt>
                <c:pt idx="367">
                  <c:v>19.107472025653539</c:v>
                </c:pt>
                <c:pt idx="368">
                  <c:v>19.285321920349915</c:v>
                </c:pt>
                <c:pt idx="369">
                  <c:v>19.856639037965476</c:v>
                </c:pt>
                <c:pt idx="370">
                  <c:v>19.855121100772831</c:v>
                </c:pt>
                <c:pt idx="371">
                  <c:v>19.398476217222221</c:v>
                </c:pt>
                <c:pt idx="372">
                  <c:v>20.029026822001935</c:v>
                </c:pt>
                <c:pt idx="373">
                  <c:v>19.687139797020535</c:v>
                </c:pt>
                <c:pt idx="374">
                  <c:v>19.250093882513593</c:v>
                </c:pt>
                <c:pt idx="375">
                  <c:v>19.26235564952491</c:v>
                </c:pt>
                <c:pt idx="376">
                  <c:v>19.37306068712288</c:v>
                </c:pt>
                <c:pt idx="377">
                  <c:v>19.429638018452692</c:v>
                </c:pt>
                <c:pt idx="378">
                  <c:v>19.250700598321309</c:v>
                </c:pt>
                <c:pt idx="379">
                  <c:v>19.234041956090469</c:v>
                </c:pt>
                <c:pt idx="380">
                  <c:v>19.061685634472596</c:v>
                </c:pt>
                <c:pt idx="381">
                  <c:v>19.307903838366261</c:v>
                </c:pt>
                <c:pt idx="382">
                  <c:v>19.57175372467314</c:v>
                </c:pt>
                <c:pt idx="383">
                  <c:v>19.810797883321946</c:v>
                </c:pt>
                <c:pt idx="384">
                  <c:v>19.517232941231722</c:v>
                </c:pt>
                <c:pt idx="385">
                  <c:v>20.021286184902667</c:v>
                </c:pt>
                <c:pt idx="386">
                  <c:v>19.948452134204924</c:v>
                </c:pt>
                <c:pt idx="387">
                  <c:v>19.71649312562359</c:v>
                </c:pt>
                <c:pt idx="388">
                  <c:v>19.507064699991801</c:v>
                </c:pt>
                <c:pt idx="389">
                  <c:v>19.254477182688227</c:v>
                </c:pt>
                <c:pt idx="390">
                  <c:v>19.523403295262241</c:v>
                </c:pt>
                <c:pt idx="391">
                  <c:v>19.818185035422179</c:v>
                </c:pt>
                <c:pt idx="392">
                  <c:v>19.989797842918836</c:v>
                </c:pt>
                <c:pt idx="393">
                  <c:v>19.560507366171333</c:v>
                </c:pt>
                <c:pt idx="394">
                  <c:v>19.561966728682965</c:v>
                </c:pt>
                <c:pt idx="395">
                  <c:v>19.234759303131121</c:v>
                </c:pt>
                <c:pt idx="396">
                  <c:v>19.254525643902358</c:v>
                </c:pt>
                <c:pt idx="397">
                  <c:v>19.032504140756298</c:v>
                </c:pt>
                <c:pt idx="398">
                  <c:v>19.292716679530511</c:v>
                </c:pt>
                <c:pt idx="399">
                  <c:v>19.632655804154084</c:v>
                </c:pt>
                <c:pt idx="400">
                  <c:v>20.629656379385537</c:v>
                </c:pt>
                <c:pt idx="401">
                  <c:v>19.807853640476715</c:v>
                </c:pt>
                <c:pt idx="402">
                  <c:v>19.233543807664024</c:v>
                </c:pt>
                <c:pt idx="403">
                  <c:v>19.163476812982896</c:v>
                </c:pt>
                <c:pt idx="404">
                  <c:v>19.27830751232533</c:v>
                </c:pt>
                <c:pt idx="405">
                  <c:v>19.895725623174854</c:v>
                </c:pt>
                <c:pt idx="406">
                  <c:v>19.717173800225918</c:v>
                </c:pt>
                <c:pt idx="407">
                  <c:v>19.570967994485159</c:v>
                </c:pt>
                <c:pt idx="408">
                  <c:v>19.825067070820317</c:v>
                </c:pt>
                <c:pt idx="409">
                  <c:v>19.429841442456802</c:v>
                </c:pt>
                <c:pt idx="410">
                  <c:v>19.266125466166844</c:v>
                </c:pt>
                <c:pt idx="411">
                  <c:v>18.973906897552148</c:v>
                </c:pt>
                <c:pt idx="412">
                  <c:v>19.115961058436383</c:v>
                </c:pt>
                <c:pt idx="413">
                  <c:v>19.70073946198379</c:v>
                </c:pt>
                <c:pt idx="414">
                  <c:v>20.014949540750631</c:v>
                </c:pt>
                <c:pt idx="415">
                  <c:v>19.972799433801612</c:v>
                </c:pt>
                <c:pt idx="416">
                  <c:v>19.652350440860776</c:v>
                </c:pt>
                <c:pt idx="417">
                  <c:v>19.149244224479386</c:v>
                </c:pt>
                <c:pt idx="418">
                  <c:v>18.816234985809842</c:v>
                </c:pt>
                <c:pt idx="419">
                  <c:v>19.522544077076482</c:v>
                </c:pt>
                <c:pt idx="420">
                  <c:v>19.521879498205227</c:v>
                </c:pt>
                <c:pt idx="421">
                  <c:v>19.536520845313408</c:v>
                </c:pt>
                <c:pt idx="422">
                  <c:v>19.538903241779984</c:v>
                </c:pt>
                <c:pt idx="423">
                  <c:v>19.536091743565862</c:v>
                </c:pt>
                <c:pt idx="424">
                  <c:v>19.265857659842201</c:v>
                </c:pt>
                <c:pt idx="425">
                  <c:v>19.204972492896822</c:v>
                </c:pt>
                <c:pt idx="426">
                  <c:v>19.384840460813635</c:v>
                </c:pt>
                <c:pt idx="427">
                  <c:v>19.230136787915665</c:v>
                </c:pt>
                <c:pt idx="428">
                  <c:v>19.029363033780331</c:v>
                </c:pt>
                <c:pt idx="429">
                  <c:v>19.163717086057495</c:v>
                </c:pt>
                <c:pt idx="430">
                  <c:v>19.535181556189567</c:v>
                </c:pt>
                <c:pt idx="431">
                  <c:v>19.672550141351852</c:v>
                </c:pt>
                <c:pt idx="432">
                  <c:v>19.919810364676131</c:v>
                </c:pt>
                <c:pt idx="433">
                  <c:v>19.827660152781057</c:v>
                </c:pt>
                <c:pt idx="434">
                  <c:v>19.054808031245141</c:v>
                </c:pt>
                <c:pt idx="435">
                  <c:v>19.337069585689822</c:v>
                </c:pt>
                <c:pt idx="436">
                  <c:v>19.079857700670185</c:v>
                </c:pt>
                <c:pt idx="437">
                  <c:v>19.19860173983831</c:v>
                </c:pt>
                <c:pt idx="438">
                  <c:v>19.474569924267087</c:v>
                </c:pt>
                <c:pt idx="439">
                  <c:v>19.817364988840367</c:v>
                </c:pt>
                <c:pt idx="440">
                  <c:v>19.634827646621289</c:v>
                </c:pt>
                <c:pt idx="441">
                  <c:v>19.151341263236628</c:v>
                </c:pt>
                <c:pt idx="442">
                  <c:v>19.013785881607113</c:v>
                </c:pt>
                <c:pt idx="443">
                  <c:v>18.989877630948889</c:v>
                </c:pt>
                <c:pt idx="444">
                  <c:v>18.956289804608151</c:v>
                </c:pt>
                <c:pt idx="445">
                  <c:v>19.070401846464605</c:v>
                </c:pt>
                <c:pt idx="446">
                  <c:v>19.895237180337091</c:v>
                </c:pt>
                <c:pt idx="447">
                  <c:v>20.054853565418174</c:v>
                </c:pt>
                <c:pt idx="448">
                  <c:v>19.444394823502293</c:v>
                </c:pt>
                <c:pt idx="449">
                  <c:v>18.759970286100128</c:v>
                </c:pt>
                <c:pt idx="450">
                  <c:v>19.10434908859871</c:v>
                </c:pt>
                <c:pt idx="451">
                  <c:v>19.11722561283516</c:v>
                </c:pt>
                <c:pt idx="452">
                  <c:v>19.244156436008527</c:v>
                </c:pt>
                <c:pt idx="453">
                  <c:v>19.206481212208544</c:v>
                </c:pt>
                <c:pt idx="454">
                  <c:v>19.1023823430554</c:v>
                </c:pt>
                <c:pt idx="455">
                  <c:v>18.780370482546086</c:v>
                </c:pt>
                <c:pt idx="456">
                  <c:v>19.008815462111482</c:v>
                </c:pt>
                <c:pt idx="457">
                  <c:v>19.586319171872542</c:v>
                </c:pt>
                <c:pt idx="458">
                  <c:v>19.279951694671755</c:v>
                </c:pt>
                <c:pt idx="459">
                  <c:v>19.008950143886594</c:v>
                </c:pt>
                <c:pt idx="460">
                  <c:v>18.58242100426315</c:v>
                </c:pt>
                <c:pt idx="461">
                  <c:v>19.391826956229341</c:v>
                </c:pt>
                <c:pt idx="462">
                  <c:v>20.041202561044898</c:v>
                </c:pt>
                <c:pt idx="463">
                  <c:v>19.272786032641992</c:v>
                </c:pt>
                <c:pt idx="464">
                  <c:v>19.015148602301547</c:v>
                </c:pt>
                <c:pt idx="465">
                  <c:v>19.056818067400254</c:v>
                </c:pt>
                <c:pt idx="466">
                  <c:v>18.845259613946865</c:v>
                </c:pt>
                <c:pt idx="467">
                  <c:v>19.05961258481333</c:v>
                </c:pt>
                <c:pt idx="468">
                  <c:v>19.527388150796551</c:v>
                </c:pt>
                <c:pt idx="469">
                  <c:v>19.489866104023665</c:v>
                </c:pt>
                <c:pt idx="470">
                  <c:v>19.065983778870201</c:v>
                </c:pt>
                <c:pt idx="471">
                  <c:v>19.297251601984676</c:v>
                </c:pt>
                <c:pt idx="472">
                  <c:v>19.398559855643885</c:v>
                </c:pt>
                <c:pt idx="473">
                  <c:v>19.179250833594562</c:v>
                </c:pt>
                <c:pt idx="474">
                  <c:v>19.141660800903288</c:v>
                </c:pt>
                <c:pt idx="475">
                  <c:v>19.258002163638128</c:v>
                </c:pt>
                <c:pt idx="476">
                  <c:v>19.125138605524725</c:v>
                </c:pt>
                <c:pt idx="477">
                  <c:v>19.820103525000476</c:v>
                </c:pt>
                <c:pt idx="478">
                  <c:v>19.455250286206166</c:v>
                </c:pt>
                <c:pt idx="479">
                  <c:v>19.3190581109093</c:v>
                </c:pt>
                <c:pt idx="480">
                  <c:v>19.432773496783756</c:v>
                </c:pt>
                <c:pt idx="481">
                  <c:v>19.758641766864883</c:v>
                </c:pt>
                <c:pt idx="482">
                  <c:v>19.424186423107173</c:v>
                </c:pt>
                <c:pt idx="483">
                  <c:v>19.498048799441161</c:v>
                </c:pt>
                <c:pt idx="484">
                  <c:v>19.98583572143302</c:v>
                </c:pt>
                <c:pt idx="485">
                  <c:v>19.764818911473228</c:v>
                </c:pt>
                <c:pt idx="486">
                  <c:v>19.227494041445379</c:v>
                </c:pt>
                <c:pt idx="487">
                  <c:v>18.777879989184036</c:v>
                </c:pt>
                <c:pt idx="488">
                  <c:v>18.750431812062637</c:v>
                </c:pt>
                <c:pt idx="489">
                  <c:v>19.358072083189995</c:v>
                </c:pt>
                <c:pt idx="490">
                  <c:v>19.239379545506601</c:v>
                </c:pt>
                <c:pt idx="491">
                  <c:v>19.920062514500607</c:v>
                </c:pt>
                <c:pt idx="492">
                  <c:v>20.027469233429098</c:v>
                </c:pt>
                <c:pt idx="493">
                  <c:v>19.304405335323818</c:v>
                </c:pt>
                <c:pt idx="494">
                  <c:v>18.404154982322257</c:v>
                </c:pt>
                <c:pt idx="495">
                  <c:v>19.2750262278719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992-449A-9AA3-47D5246B8D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2661712"/>
        <c:axId val="1372641328"/>
        <c:extLst/>
      </c:scatterChart>
      <c:valAx>
        <c:axId val="1372661712"/>
        <c:scaling>
          <c:orientation val="minMax"/>
          <c:max val="1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Time [s]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fr-FR"/>
          </a:p>
        </c:txPr>
        <c:crossAx val="1372641328"/>
        <c:crosses val="autoZero"/>
        <c:crossBetween val="midCat"/>
      </c:valAx>
      <c:valAx>
        <c:axId val="13726413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Power [W]</a:t>
                </a:r>
              </a:p>
            </c:rich>
          </c:tx>
          <c:overlay val="0"/>
        </c:title>
        <c:numFmt formatCode="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fr-FR"/>
          </a:p>
        </c:txPr>
        <c:crossAx val="137266171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4388981193864523"/>
          <c:y val="0.53446840669263562"/>
          <c:w val="0.25140541271437755"/>
          <c:h val="0.17925925925925926"/>
        </c:manualLayout>
      </c:layout>
      <c:overlay val="1"/>
      <c:spPr>
        <a:noFill/>
        <a:ln>
          <a:noFill/>
        </a:ln>
        <a:effectLst/>
      </c:spPr>
      <c:txPr>
        <a:bodyPr rot="0" vert="horz"/>
        <a:lstStyle/>
        <a:p>
          <a:pPr>
            <a:defRPr sz="600"/>
          </a:pPr>
          <a:endParaRPr lang="fr-FR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Palatino Linotype" panose="02040502050505030304" pitchFamily="18" charset="0"/>
        </a:defRPr>
      </a:pPr>
      <a:endParaRPr lang="fr-F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0.2038008657527548"/>
                  <c:y val="0.4446012702893437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ysClr val="windowText" lastClr="000000"/>
                      </a:solidFill>
                      <a:latin typeface="Palatino Linotype" panose="02040502050505030304" pitchFamily="18" charset="0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Feuil3!$AD$3:$AD$17</c:f>
              <c:numCache>
                <c:formatCode>General</c:formatCode>
                <c:ptCount val="15"/>
                <c:pt idx="0">
                  <c:v>8</c:v>
                </c:pt>
                <c:pt idx="1">
                  <c:v>27</c:v>
                </c:pt>
                <c:pt idx="2">
                  <c:v>47</c:v>
                </c:pt>
                <c:pt idx="3">
                  <c:v>71</c:v>
                </c:pt>
                <c:pt idx="4">
                  <c:v>98</c:v>
                </c:pt>
                <c:pt idx="5">
                  <c:v>138</c:v>
                </c:pt>
                <c:pt idx="6">
                  <c:v>168</c:v>
                </c:pt>
                <c:pt idx="7">
                  <c:v>193</c:v>
                </c:pt>
                <c:pt idx="8">
                  <c:v>217</c:v>
                </c:pt>
                <c:pt idx="9">
                  <c:v>239</c:v>
                </c:pt>
                <c:pt idx="10">
                  <c:v>263</c:v>
                </c:pt>
                <c:pt idx="11">
                  <c:v>286</c:v>
                </c:pt>
                <c:pt idx="12">
                  <c:v>304</c:v>
                </c:pt>
                <c:pt idx="13">
                  <c:v>318</c:v>
                </c:pt>
                <c:pt idx="14">
                  <c:v>333</c:v>
                </c:pt>
              </c:numCache>
            </c:numRef>
          </c:xVal>
          <c:yVal>
            <c:numRef>
              <c:f>Feuil3!$AE$3:$AE$17</c:f>
              <c:numCache>
                <c:formatCode>0.0000</c:formatCode>
                <c:ptCount val="15"/>
                <c:pt idx="0">
                  <c:v>1.7293997965412006E-2</c:v>
                </c:pt>
                <c:pt idx="1">
                  <c:v>8.1081081081081086E-2</c:v>
                </c:pt>
                <c:pt idx="2">
                  <c:v>0.20048019207683079</c:v>
                </c:pt>
                <c:pt idx="3">
                  <c:v>0.35272235373689564</c:v>
                </c:pt>
                <c:pt idx="4">
                  <c:v>0.52485513876181744</c:v>
                </c:pt>
                <c:pt idx="5">
                  <c:v>0.71821305841924388</c:v>
                </c:pt>
                <c:pt idx="6">
                  <c:v>0.92254875034331218</c:v>
                </c:pt>
                <c:pt idx="7">
                  <c:v>1.1287919105907396</c:v>
                </c:pt>
                <c:pt idx="8">
                  <c:v>1.2848438690022845</c:v>
                </c:pt>
                <c:pt idx="9">
                  <c:v>1.414292612264606</c:v>
                </c:pt>
                <c:pt idx="10">
                  <c:v>1.5304807913503555</c:v>
                </c:pt>
                <c:pt idx="11">
                  <c:v>1.6408450704225355</c:v>
                </c:pt>
                <c:pt idx="12">
                  <c:v>1.7362660492527888</c:v>
                </c:pt>
                <c:pt idx="13">
                  <c:v>1.8265697557036138</c:v>
                </c:pt>
                <c:pt idx="14">
                  <c:v>1.90810391624660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51D-4BB4-9EF9-4AB96F0CE0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47540544"/>
        <c:axId val="1547540960"/>
      </c:scatterChart>
      <c:valAx>
        <c:axId val="1547540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fr-FR" b="1"/>
                  <a:t>(T-T</a:t>
                </a:r>
                <a:r>
                  <a:rPr lang="fr-FR" b="1" baseline="-25000"/>
                  <a:t>0</a:t>
                </a:r>
                <a:r>
                  <a:rPr lang="fr-FR" b="1"/>
                  <a:t>) [K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fr-FR"/>
          </a:p>
        </c:txPr>
        <c:crossAx val="1547540960"/>
        <c:crosses val="autoZero"/>
        <c:crossBetween val="midCat"/>
      </c:valAx>
      <c:valAx>
        <c:axId val="1547540960"/>
        <c:scaling>
          <c:orientation val="minMax"/>
          <c:max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fr-FR" b="1"/>
                  <a:t>(R-R</a:t>
                </a:r>
                <a:r>
                  <a:rPr lang="fr-FR" b="1" baseline="-25000"/>
                  <a:t>0</a:t>
                </a:r>
                <a:r>
                  <a:rPr lang="fr-FR" b="1"/>
                  <a:t>)/R</a:t>
                </a:r>
                <a:r>
                  <a:rPr lang="fr-FR" b="1" baseline="-25000"/>
                  <a:t>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fr-FR"/>
            </a:p>
          </c:txPr>
        </c:title>
        <c:numFmt formatCode="0.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fr-FR"/>
          </a:p>
        </c:txPr>
        <c:crossAx val="15475405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Palatino Linotype" panose="02040502050505030304" pitchFamily="18" charset="0"/>
        </a:defRPr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vert="horz"/>
          <a:lstStyle/>
          <a:p>
            <a:pPr>
              <a:defRPr sz="800"/>
            </a:pPr>
            <a:r>
              <a:rPr lang="fr-FR" sz="800"/>
              <a:t>R=0.5</a:t>
            </a:r>
            <a:r>
              <a:rPr lang="el-GR" sz="800"/>
              <a:t>Ω</a:t>
            </a:r>
            <a:endParaRPr lang="fr-FR" sz="800"/>
          </a:p>
        </c:rich>
      </c:tx>
      <c:overlay val="1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1"/>
          <c:order val="0"/>
          <c:spPr>
            <a:ln w="19050">
              <a:noFill/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KBOX!$A$7:$A$21</c:f>
              <c:numCache>
                <c:formatCode>General</c:formatCode>
                <c:ptCount val="15"/>
                <c:pt idx="0">
                  <c:v>10</c:v>
                </c:pt>
                <c:pt idx="1">
                  <c:v>15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  <c:pt idx="5">
                  <c:v>35</c:v>
                </c:pt>
                <c:pt idx="6">
                  <c:v>40</c:v>
                </c:pt>
                <c:pt idx="7">
                  <c:v>45</c:v>
                </c:pt>
                <c:pt idx="8">
                  <c:v>50</c:v>
                </c:pt>
              </c:numCache>
            </c:numRef>
          </c:xVal>
          <c:yVal>
            <c:numRef>
              <c:f>KBOX!$D$7:$D$20</c:f>
              <c:numCache>
                <c:formatCode>0.00</c:formatCode>
                <c:ptCount val="14"/>
                <c:pt idx="0">
                  <c:v>8.0829328679999968</c:v>
                </c:pt>
                <c:pt idx="1">
                  <c:v>11.578102799999998</c:v>
                </c:pt>
                <c:pt idx="2">
                  <c:v>15.721894799999998</c:v>
                </c:pt>
                <c:pt idx="3">
                  <c:v>19.4924292</c:v>
                </c:pt>
                <c:pt idx="4">
                  <c:v>25.013496272999998</c:v>
                </c:pt>
                <c:pt idx="5">
                  <c:v>29.9161617</c:v>
                </c:pt>
                <c:pt idx="6">
                  <c:v>34.213171200000005</c:v>
                </c:pt>
                <c:pt idx="7">
                  <c:v>38.745896432999992</c:v>
                </c:pt>
                <c:pt idx="8">
                  <c:v>42.0154017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D74-4E4B-929F-2901B68E81DD}"/>
            </c:ext>
          </c:extLst>
        </c:ser>
        <c:ser>
          <c:idx val="0"/>
          <c:order val="1"/>
          <c:spPr>
            <a:ln w="19050">
              <a:noFill/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noFill/>
              </a:ln>
            </c:spPr>
          </c:marker>
          <c:trendline>
            <c:spPr>
              <a:ln>
                <a:prstDash val="dash"/>
              </a:ln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0.54631851329099035"/>
                  <c:y val="0.2046577275935074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600"/>
                  </a:pPr>
                  <a:endParaRPr lang="fr-FR"/>
                </a:p>
              </c:txPr>
            </c:trendlineLbl>
          </c:trendline>
          <c:xVal>
            <c:numRef>
              <c:f>KBOX!$A$7:$A$20</c:f>
              <c:numCache>
                <c:formatCode>General</c:formatCode>
                <c:ptCount val="14"/>
                <c:pt idx="0">
                  <c:v>10</c:v>
                </c:pt>
                <c:pt idx="1">
                  <c:v>15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  <c:pt idx="5">
                  <c:v>35</c:v>
                </c:pt>
                <c:pt idx="6">
                  <c:v>40</c:v>
                </c:pt>
                <c:pt idx="7">
                  <c:v>45</c:v>
                </c:pt>
                <c:pt idx="8">
                  <c:v>50</c:v>
                </c:pt>
              </c:numCache>
            </c:numRef>
          </c:xVal>
          <c:yVal>
            <c:numRef>
              <c:f>KBOX!$D$7:$D$16</c:f>
              <c:numCache>
                <c:formatCode>0.00</c:formatCode>
                <c:ptCount val="10"/>
                <c:pt idx="0">
                  <c:v>8.0829328679999968</c:v>
                </c:pt>
                <c:pt idx="1">
                  <c:v>11.578102799999998</c:v>
                </c:pt>
                <c:pt idx="2">
                  <c:v>15.721894799999998</c:v>
                </c:pt>
                <c:pt idx="3">
                  <c:v>19.4924292</c:v>
                </c:pt>
                <c:pt idx="4">
                  <c:v>25.013496272999998</c:v>
                </c:pt>
                <c:pt idx="5">
                  <c:v>29.9161617</c:v>
                </c:pt>
                <c:pt idx="6">
                  <c:v>34.213171200000005</c:v>
                </c:pt>
                <c:pt idx="7">
                  <c:v>38.745896432999992</c:v>
                </c:pt>
                <c:pt idx="8">
                  <c:v>42.0154017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D74-4E4B-929F-2901B68E81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153760"/>
        <c:axId val="194147936"/>
      </c:scatterChart>
      <c:valAx>
        <c:axId val="194153760"/>
        <c:scaling>
          <c:orientation val="minMax"/>
          <c:max val="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Power set [W]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fr-FR"/>
          </a:p>
        </c:txPr>
        <c:crossAx val="194147936"/>
        <c:crosses val="autoZero"/>
        <c:crossBetween val="midCat"/>
      </c:valAx>
      <c:valAx>
        <c:axId val="1941479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Power supplied [W]</a:t>
                </a:r>
              </a:p>
            </c:rich>
          </c:tx>
          <c:overlay val="0"/>
        </c:title>
        <c:numFmt formatCode="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fr-FR"/>
          </a:p>
        </c:txPr>
        <c:crossAx val="194153760"/>
        <c:crosses val="autoZero"/>
        <c:crossBetween val="midCat"/>
        <c:majorUnit val="10"/>
        <c:minorUnit val="2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Palatino Linotype" panose="02040502050505030304" pitchFamily="18" charset="0"/>
        </a:defRPr>
      </a:pPr>
      <a:endParaRPr lang="fr-FR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vert="horz"/>
          <a:lstStyle/>
          <a:p>
            <a:pPr>
              <a:defRPr sz="800"/>
            </a:pPr>
            <a:r>
              <a:rPr lang="fr-FR" sz="800"/>
              <a:t>R=1.5</a:t>
            </a:r>
            <a:r>
              <a:rPr lang="el-GR" sz="800"/>
              <a:t>Ω</a:t>
            </a:r>
            <a:endParaRPr lang="fr-FR" sz="800"/>
          </a:p>
        </c:rich>
      </c:tx>
      <c:overlay val="1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1"/>
          <c:order val="0"/>
          <c:spPr>
            <a:ln w="19050">
              <a:noFill/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KBOX!$A$7:$A$15</c:f>
              <c:numCache>
                <c:formatCode>General</c:formatCode>
                <c:ptCount val="9"/>
                <c:pt idx="0">
                  <c:v>10</c:v>
                </c:pt>
                <c:pt idx="1">
                  <c:v>15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  <c:pt idx="5">
                  <c:v>35</c:v>
                </c:pt>
                <c:pt idx="6">
                  <c:v>40</c:v>
                </c:pt>
                <c:pt idx="7">
                  <c:v>45</c:v>
                </c:pt>
                <c:pt idx="8">
                  <c:v>50</c:v>
                </c:pt>
              </c:numCache>
            </c:numRef>
          </c:xVal>
          <c:yVal>
            <c:numRef>
              <c:f>KBOX!$I$7:$I$20</c:f>
              <c:numCache>
                <c:formatCode>0.00</c:formatCode>
                <c:ptCount val="14"/>
                <c:pt idx="0">
                  <c:v>10.918438159999997</c:v>
                </c:pt>
                <c:pt idx="1">
                  <c:v>15.862548240000002</c:v>
                </c:pt>
                <c:pt idx="2">
                  <c:v>20.854399999999998</c:v>
                </c:pt>
                <c:pt idx="3">
                  <c:v>25.315818500000002</c:v>
                </c:pt>
                <c:pt idx="4">
                  <c:v>28.967400000000001</c:v>
                </c:pt>
                <c:pt idx="5">
                  <c:v>33.145993999999995</c:v>
                </c:pt>
                <c:pt idx="6">
                  <c:v>38.007143999999997</c:v>
                </c:pt>
                <c:pt idx="7">
                  <c:v>42.241398499999995</c:v>
                </c:pt>
                <c:pt idx="8">
                  <c:v>47.4826624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7B6-4D85-87CE-ED53111D5159}"/>
            </c:ext>
          </c:extLst>
        </c:ser>
        <c:ser>
          <c:idx val="0"/>
          <c:order val="1"/>
          <c:spPr>
            <a:ln w="19050">
              <a:noFill/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noFill/>
              </a:ln>
            </c:spPr>
          </c:marker>
          <c:trendline>
            <c:spPr>
              <a:ln>
                <a:prstDash val="dash"/>
              </a:ln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0.55102328863796757"/>
                  <c:y val="0.2046577275935074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600"/>
                  </a:pPr>
                  <a:endParaRPr lang="fr-FR"/>
                </a:p>
              </c:txPr>
            </c:trendlineLbl>
          </c:trendline>
          <c:xVal>
            <c:numRef>
              <c:f>KBOX!$A$7:$A$15</c:f>
              <c:numCache>
                <c:formatCode>General</c:formatCode>
                <c:ptCount val="9"/>
                <c:pt idx="0">
                  <c:v>10</c:v>
                </c:pt>
                <c:pt idx="1">
                  <c:v>15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  <c:pt idx="5">
                  <c:v>35</c:v>
                </c:pt>
                <c:pt idx="6">
                  <c:v>40</c:v>
                </c:pt>
                <c:pt idx="7">
                  <c:v>45</c:v>
                </c:pt>
                <c:pt idx="8">
                  <c:v>50</c:v>
                </c:pt>
              </c:numCache>
            </c:numRef>
          </c:xVal>
          <c:yVal>
            <c:numRef>
              <c:f>KBOX!$I$7:$I$15</c:f>
              <c:numCache>
                <c:formatCode>0.00</c:formatCode>
                <c:ptCount val="9"/>
                <c:pt idx="0">
                  <c:v>10.918438159999997</c:v>
                </c:pt>
                <c:pt idx="1">
                  <c:v>15.862548240000002</c:v>
                </c:pt>
                <c:pt idx="2">
                  <c:v>20.854399999999998</c:v>
                </c:pt>
                <c:pt idx="3">
                  <c:v>25.315818500000002</c:v>
                </c:pt>
                <c:pt idx="4">
                  <c:v>28.967400000000001</c:v>
                </c:pt>
                <c:pt idx="5">
                  <c:v>33.145993999999995</c:v>
                </c:pt>
                <c:pt idx="6">
                  <c:v>38.007143999999997</c:v>
                </c:pt>
                <c:pt idx="7">
                  <c:v>42.241398499999995</c:v>
                </c:pt>
                <c:pt idx="8">
                  <c:v>47.4826624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7B6-4D85-87CE-ED53111D51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153760"/>
        <c:axId val="194147936"/>
      </c:scatterChart>
      <c:valAx>
        <c:axId val="194153760"/>
        <c:scaling>
          <c:orientation val="minMax"/>
          <c:max val="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Power set [W]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fr-FR"/>
          </a:p>
        </c:txPr>
        <c:crossAx val="194147936"/>
        <c:crosses val="autoZero"/>
        <c:crossBetween val="midCat"/>
      </c:valAx>
      <c:valAx>
        <c:axId val="194147936"/>
        <c:scaling>
          <c:orientation val="minMax"/>
          <c:max val="5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Power supplied [W]</a:t>
                </a:r>
              </a:p>
            </c:rich>
          </c:tx>
          <c:overlay val="0"/>
        </c:title>
        <c:numFmt formatCode="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fr-FR"/>
          </a:p>
        </c:txPr>
        <c:crossAx val="19415376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Palatino Linotype" panose="02040502050505030304" pitchFamily="18" charset="0"/>
        </a:defRPr>
      </a:pPr>
      <a:endParaRPr lang="fr-FR"/>
    </a:p>
  </c:txPr>
  <c:externalData r:id="rId1">
    <c:autoUpdate val="0"/>
  </c:externalData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89876</cdr:y>
    </cdr:from>
    <cdr:to>
      <cdr:x>0.12469</cdr:x>
      <cdr:y>1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-946113" y="1617400"/>
          <a:ext cx="336586" cy="1821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800" b="1">
              <a:latin typeface="Palatino Linotype" panose="02040502050505030304" pitchFamily="18" charset="0"/>
            </a:rPr>
            <a:t>a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89876</cdr:y>
    </cdr:from>
    <cdr:to>
      <cdr:x>0.12469</cdr:x>
      <cdr:y>1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-3826738" y="1617400"/>
          <a:ext cx="336586" cy="1821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800" b="1">
              <a:latin typeface="Palatino Linotype" panose="02040502050505030304" pitchFamily="18" charset="0"/>
            </a:rPr>
            <a:t>b)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29F76-E779-43CF-8F1C-4C2894219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2</TotalTime>
  <Pages>2</Pages>
  <Words>28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SOULET - INGESCIENCES</dc:creator>
  <cp:keywords/>
  <dc:description/>
  <cp:lastModifiedBy>Sébastien SOULET - INGESCIENCES</cp:lastModifiedBy>
  <cp:revision>5</cp:revision>
  <dcterms:created xsi:type="dcterms:W3CDTF">2023-04-29T18:32:00Z</dcterms:created>
  <dcterms:modified xsi:type="dcterms:W3CDTF">2023-05-12T15:14:00Z</dcterms:modified>
</cp:coreProperties>
</file>